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5908F" w14:textId="77777777" w:rsidR="000842F9" w:rsidRPr="0061301D" w:rsidRDefault="000842F9" w:rsidP="000842F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 xml:space="preserve">Supplementary materials </w:t>
      </w:r>
    </w:p>
    <w:p w14:paraId="6F72FA38" w14:textId="7DE083AE" w:rsidR="000842F9" w:rsidRDefault="00A05DFD" w:rsidP="005B3D9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0842F9" w:rsidRPr="00D15FD8">
        <w:rPr>
          <w:rFonts w:ascii="Arial" w:hAnsi="Arial" w:cs="Arial"/>
          <w:b/>
          <w:sz w:val="20"/>
          <w:szCs w:val="20"/>
          <w:lang w:val="en-US"/>
        </w:rPr>
        <w:t xml:space="preserve">Table 1. </w:t>
      </w:r>
      <w:r w:rsidR="000842F9" w:rsidRPr="006A709E">
        <w:rPr>
          <w:rFonts w:ascii="Arial" w:hAnsi="Arial" w:cs="Arial"/>
          <w:sz w:val="20"/>
          <w:szCs w:val="20"/>
          <w:lang w:val="en-US"/>
        </w:rPr>
        <w:t>Overview of the included cohorts</w:t>
      </w:r>
      <w:r w:rsidR="000842F9">
        <w:rPr>
          <w:rFonts w:ascii="Arial" w:hAnsi="Arial" w:cs="Arial"/>
          <w:sz w:val="20"/>
          <w:szCs w:val="20"/>
          <w:lang w:val="en-US"/>
        </w:rPr>
        <w:t>, with th</w:t>
      </w:r>
      <w:r w:rsidR="005B3D9C">
        <w:rPr>
          <w:rFonts w:ascii="Arial" w:hAnsi="Arial" w:cs="Arial"/>
          <w:sz w:val="20"/>
          <w:szCs w:val="20"/>
          <w:lang w:val="en-US"/>
        </w:rPr>
        <w:t>eir in- and exclusion criteria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2693"/>
        <w:gridCol w:w="2546"/>
      </w:tblGrid>
      <w:tr w:rsidR="005B3D9C" w14:paraId="12FD2BF7" w14:textId="77777777" w:rsidTr="002A07C0"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01F13E92" w14:textId="77777777" w:rsidR="005B3D9C" w:rsidRDefault="005B3D9C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525AD5D6" w14:textId="65694F64" w:rsidR="005B3D9C" w:rsidRPr="007C24A3" w:rsidRDefault="005B3D9C" w:rsidP="002A07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24A3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  <w:p w14:paraId="1EFA0FF4" w14:textId="01CA4EC2" w:rsidR="005B3D9C" w:rsidRDefault="005B3D9C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24A3">
              <w:rPr>
                <w:rFonts w:ascii="Arial" w:hAnsi="Arial" w:cs="Arial"/>
                <w:b/>
                <w:sz w:val="20"/>
                <w:szCs w:val="20"/>
                <w:lang w:val="en-US"/>
              </w:rPr>
              <w:t>(% of total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7A42BDDC" w14:textId="493C1E0D" w:rsidR="005B3D9C" w:rsidRDefault="005B3D9C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24A3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25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6D7A96EE" w14:textId="2259ADB2" w:rsidR="005B3D9C" w:rsidRDefault="005B3D9C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24A3">
              <w:rPr>
                <w:rFonts w:ascii="Arial" w:hAnsi="Arial" w:cs="Arial"/>
                <w:b/>
                <w:sz w:val="20"/>
                <w:szCs w:val="20"/>
                <w:lang w:val="en-US"/>
              </w:rPr>
              <w:t>Exclusion criteria</w:t>
            </w:r>
          </w:p>
        </w:tc>
      </w:tr>
      <w:tr w:rsidR="005B3D9C" w14:paraId="1ED69519" w14:textId="77777777" w:rsidTr="002A07C0">
        <w:tc>
          <w:tcPr>
            <w:tcW w:w="2547" w:type="dxa"/>
            <w:tcBorders>
              <w:top w:val="single" w:sz="6" w:space="0" w:color="auto"/>
            </w:tcBorders>
          </w:tcPr>
          <w:p w14:paraId="17A25C4D" w14:textId="67DD7A9E" w:rsidR="005B3D9C" w:rsidRPr="005B3D9C" w:rsidRDefault="005B3D9C" w:rsidP="002A07C0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B3D9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ohort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ABBB031" w14:textId="77777777" w:rsidR="005B3D9C" w:rsidRDefault="005B3D9C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1D6326D0" w14:textId="77777777" w:rsidR="005B3D9C" w:rsidRDefault="005B3D9C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46" w:type="dxa"/>
            <w:tcBorders>
              <w:top w:val="single" w:sz="6" w:space="0" w:color="auto"/>
            </w:tcBorders>
          </w:tcPr>
          <w:p w14:paraId="7FD4B953" w14:textId="77777777" w:rsidR="005B3D9C" w:rsidRDefault="005B3D9C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B3D9C" w:rsidRPr="00724AB7" w14:paraId="38EED64B" w14:textId="77777777" w:rsidTr="002A07C0">
        <w:tc>
          <w:tcPr>
            <w:tcW w:w="2547" w:type="dxa"/>
            <w:tcBorders>
              <w:bottom w:val="single" w:sz="6" w:space="0" w:color="auto"/>
            </w:tcBorders>
          </w:tcPr>
          <w:p w14:paraId="2922A1F2" w14:textId="6A77522B" w:rsidR="005B3D9C" w:rsidRDefault="005B3D9C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24A3">
              <w:rPr>
                <w:rFonts w:ascii="Arial" w:hAnsi="Arial" w:cs="Arial"/>
                <w:sz w:val="20"/>
                <w:szCs w:val="20"/>
                <w:lang w:val="en-US"/>
              </w:rPr>
              <w:t xml:space="preserve">1. Attention 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30AB8DCB" w14:textId="7E981981" w:rsidR="005B3D9C" w:rsidRDefault="005B3D9C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24A3">
              <w:rPr>
                <w:rFonts w:ascii="Arial" w:hAnsi="Arial" w:cs="Arial"/>
                <w:sz w:val="20"/>
                <w:szCs w:val="20"/>
                <w:lang w:val="en-US"/>
              </w:rPr>
              <w:t>97 (7.7)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16F9DA9F" w14:textId="01395B7B" w:rsidR="005B3D9C" w:rsidRPr="002A07C0" w:rsidRDefault="005B3D9C" w:rsidP="008D39C7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07C0">
              <w:rPr>
                <w:rFonts w:ascii="Arial" w:hAnsi="Arial" w:cs="Arial"/>
                <w:sz w:val="20"/>
                <w:szCs w:val="20"/>
                <w:lang w:val="en-US"/>
              </w:rPr>
              <w:t>MS diagnosis according to the 2010-McDonald</w:t>
            </w:r>
            <w:r w:rsidR="002A07C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A07C0">
              <w:rPr>
                <w:rFonts w:ascii="Arial" w:hAnsi="Arial" w:cs="Arial"/>
                <w:sz w:val="20"/>
                <w:szCs w:val="20"/>
                <w:lang w:val="en-US"/>
              </w:rPr>
              <w:t>criteria</w:t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A07C0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lman&lt;/Author&gt;&lt;Year&gt;2011&lt;/Year&gt;&lt;RecNum&gt;15&lt;/RecNum&gt;&lt;DisplayText&gt;[1]&lt;/DisplayText&gt;&lt;record&gt;&lt;rec-number&gt;15&lt;/rec-number&gt;&lt;foreign-keys&gt;&lt;key app="EN" db-id="w9d2vfvzu5xdeaez0rmxvvft0d50d0rsra5f" timestamp="0"&gt;15&lt;/key&gt;&lt;/foreign-keys&gt;&lt;ref-type name="Journal Article"&gt;17&lt;/ref-type&gt;&lt;contributors&gt;&lt;authors&gt;&lt;author&gt;Polman, Chris H&lt;/author&gt;&lt;author&gt;Reingold, Stephen C&lt;/author&gt;&lt;author&gt;Banwell, Brenda&lt;/author&gt;&lt;author&gt;Clanet, Michel&lt;/author&gt;&lt;author&gt;Cohen, Jeffrey A&lt;/author&gt;&lt;author&gt;Filippi, Massimo&lt;/author&gt;&lt;author&gt;Fujihara, Kazuo&lt;/author&gt;&lt;author&gt;Havrdova, Eva&lt;/author&gt;&lt;author&gt;Hutchinson, Michael&lt;/author&gt;&lt;author&gt;Kappos, Ludwig&lt;/author&gt;&lt;/authors&gt;&lt;/contributors&gt;&lt;titles&gt;&lt;title&gt;Diagnostic criteria for multiple sclerosis: 2010 revisions to the McDonald criteria&lt;/title&gt;&lt;secondary-title&gt;Annals of neurology&lt;/secondary-title&gt;&lt;/titles&gt;&lt;periodical&gt;&lt;full-title&gt;Ann Neurol&lt;/full-title&gt;&lt;abbr-1&gt;Annals of neurology&lt;/abbr-1&gt;&lt;/periodical&gt;&lt;pages&gt;292-302&lt;/pages&gt;&lt;volume&gt;69&lt;/volume&gt;&lt;number&gt;2&lt;/number&gt;&lt;dates&gt;&lt;year&gt;2011&lt;/year&gt;&lt;/dates&gt;&lt;isbn&gt;0364-5134&lt;/isbn&gt;&lt;urls&gt;&lt;related-urls&gt;&lt;url&gt;https://onlinelibrary.wiley.com/doi/pdf/10.1002/ana.22366&lt;/url&gt;&lt;/related-urls&gt;&lt;/urls&gt;&lt;/record&gt;&lt;/Cite&gt;&lt;/EndNote&gt;</w:instrText>
            </w:r>
            <w:r w:rsidRPr="002A07C0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 w:rsidRPr="002A07C0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0A44C1DC" w14:textId="77777777" w:rsidR="005B3D9C" w:rsidRPr="00D15FD8" w:rsidRDefault="005B3D9C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18-68 years of age</w:t>
            </w:r>
          </w:p>
          <w:p w14:paraId="5E0866B0" w14:textId="77777777" w:rsidR="005B3D9C" w:rsidRDefault="005B3D9C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Ability to 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ly undergo an MRI examination</w:t>
            </w:r>
          </w:p>
          <w:p w14:paraId="406B6629" w14:textId="4727D44D" w:rsidR="005B3D9C" w:rsidRPr="005B3D9C" w:rsidRDefault="005B3D9C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D9C">
              <w:rPr>
                <w:rFonts w:ascii="Arial" w:hAnsi="Arial" w:cs="Arial"/>
                <w:sz w:val="20"/>
                <w:szCs w:val="20"/>
                <w:lang w:val="en-US"/>
              </w:rPr>
              <w:t>Screening for motor and visual skills</w:t>
            </w:r>
          </w:p>
        </w:tc>
        <w:tc>
          <w:tcPr>
            <w:tcW w:w="2546" w:type="dxa"/>
            <w:tcBorders>
              <w:bottom w:val="single" w:sz="6" w:space="0" w:color="auto"/>
            </w:tcBorders>
          </w:tcPr>
          <w:p w14:paraId="3ECB891C" w14:textId="77777777" w:rsidR="005B3D9C" w:rsidRPr="00BA79DB" w:rsidRDefault="005B3D9C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ry or presence of drug abuse</w:t>
            </w:r>
          </w:p>
          <w:p w14:paraId="6651CD16" w14:textId="77777777" w:rsidR="005B3D9C" w:rsidRDefault="005B3D9C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Neurological (other than MS) and psychiatric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diseases</w:t>
            </w:r>
          </w:p>
          <w:p w14:paraId="733AFC52" w14:textId="096AEEA4" w:rsidR="005B3D9C" w:rsidRPr="005B3D9C" w:rsidRDefault="005B3D9C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3D9C">
              <w:rPr>
                <w:rFonts w:ascii="Arial" w:hAnsi="Arial" w:cs="Arial"/>
                <w:sz w:val="20"/>
                <w:szCs w:val="20"/>
                <w:lang w:val="en-US"/>
              </w:rPr>
              <w:t>Relapse and/or steroid treatment 4 weeks prior to examination</w:t>
            </w:r>
          </w:p>
        </w:tc>
      </w:tr>
      <w:tr w:rsidR="007B3B8D" w:rsidRPr="00724AB7" w14:paraId="107C7C27" w14:textId="77777777" w:rsidTr="002A07C0">
        <w:tc>
          <w:tcPr>
            <w:tcW w:w="2547" w:type="dxa"/>
            <w:vMerge w:val="restart"/>
            <w:tcBorders>
              <w:top w:val="single" w:sz="6" w:space="0" w:color="auto"/>
            </w:tcBorders>
          </w:tcPr>
          <w:p w14:paraId="118FA4AE" w14:textId="6AF5AC55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C041FB">
              <w:rPr>
                <w:rFonts w:ascii="Arial" w:hAnsi="Arial" w:cs="Arial"/>
                <w:sz w:val="20"/>
                <w:szCs w:val="20"/>
                <w:lang w:val="en-US"/>
              </w:rPr>
              <w:t>. Amsterdam MS cohort</w:t>
            </w:r>
          </w:p>
          <w:p w14:paraId="4EAD5D89" w14:textId="171AA66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6E6A13" w14:textId="4AE83EA2" w:rsidR="002A07C0" w:rsidRDefault="002A07C0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EA1EB1" w14:textId="77777777" w:rsidR="007B3B8D" w:rsidRPr="00675509" w:rsidRDefault="007B3B8D" w:rsidP="002A07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75509">
              <w:rPr>
                <w:rFonts w:ascii="Arial" w:hAnsi="Arial" w:cs="Arial"/>
                <w:i/>
                <w:sz w:val="20"/>
                <w:szCs w:val="20"/>
                <w:lang w:val="en-US"/>
              </w:rPr>
              <w:t>General MS cohort</w:t>
            </w:r>
          </w:p>
          <w:p w14:paraId="0FA868E9" w14:textId="7777777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CD68D1" w14:textId="7777777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3B0047" w14:textId="7777777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868248" w14:textId="7A888701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B01970" w14:textId="18CCC311" w:rsidR="002A07C0" w:rsidRDefault="002A07C0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6433CD" w14:textId="77777777" w:rsidR="002A07C0" w:rsidRPr="00170F9C" w:rsidRDefault="002A07C0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19704B" w14:textId="6A1B2CB9" w:rsidR="007B3B8D" w:rsidRPr="00675509" w:rsidRDefault="007B3B8D" w:rsidP="002A07C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75509">
              <w:rPr>
                <w:rFonts w:ascii="Arial" w:hAnsi="Arial" w:cs="Arial"/>
                <w:i/>
                <w:sz w:val="20"/>
                <w:szCs w:val="20"/>
                <w:lang w:val="en-US"/>
              </w:rPr>
              <w:t>Longstanding MS cohort</w:t>
            </w:r>
          </w:p>
          <w:p w14:paraId="3D9FC281" w14:textId="7777777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CC9001C" w14:textId="77777777" w:rsidR="007B3B8D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1FB">
              <w:rPr>
                <w:rFonts w:ascii="Arial" w:hAnsi="Arial" w:cs="Arial"/>
                <w:sz w:val="20"/>
                <w:szCs w:val="20"/>
                <w:lang w:val="en-US"/>
              </w:rPr>
              <w:t>326 (26.9)</w:t>
            </w:r>
          </w:p>
          <w:p w14:paraId="36160DBC" w14:textId="77777777" w:rsidR="007B3B8D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19BDCA" w14:textId="77777777" w:rsidR="007B3B8D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F59EBD" w14:textId="0192B5B8" w:rsidR="007B3B8D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/326 (46.6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74520452" w14:textId="7777777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7CABA4" w14:textId="5428F5E5" w:rsidR="007B3B8D" w:rsidRDefault="007B3B8D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6E28A9" w14:textId="77777777" w:rsidR="002A07C0" w:rsidRDefault="002A07C0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D1562C" w14:textId="1077373B" w:rsidR="007B3B8D" w:rsidRPr="00D15FD8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</w:t>
            </w:r>
            <w:r w:rsidR="002A07C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0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lman&lt;/Author&gt;&lt;Year&gt;2011&lt;/Year&gt;&lt;RecNum&gt;15&lt;/RecNum&gt;&lt;DisplayText&gt;[1]&lt;/DisplayText&gt;&lt;record&gt;&lt;rec-number&gt;15&lt;/rec-number&gt;&lt;foreign-keys&gt;&lt;key app="EN" db-id="w9d2vfvzu5xdeaez0rmxvvft0d50d0rsra5f" timestamp="0"&gt;15&lt;/key&gt;&lt;/foreign-keys&gt;&lt;ref-type name="Journal Article"&gt;17&lt;/ref-type&gt;&lt;contributors&gt;&lt;authors&gt;&lt;author&gt;Polman, Chris H&lt;/author&gt;&lt;author&gt;Reingold, Stephen C&lt;/author&gt;&lt;author&gt;Banwell, Brenda&lt;/author&gt;&lt;author&gt;Clanet, Michel&lt;/author&gt;&lt;author&gt;Cohen, Jeffrey A&lt;/author&gt;&lt;author&gt;Filippi, Massimo&lt;/author&gt;&lt;author&gt;Fujihara, Kazuo&lt;/author&gt;&lt;author&gt;Havrdova, Eva&lt;/author&gt;&lt;author&gt;Hutchinson, Michael&lt;/author&gt;&lt;author&gt;Kappos, Ludwig&lt;/author&gt;&lt;/authors&gt;&lt;/contributors&gt;&lt;titles&gt;&lt;title&gt;Diagnostic criteria for multiple sclerosis: 2010 revisions to the McDonald criteria&lt;/title&gt;&lt;secondary-title&gt;Annals of neurology&lt;/secondary-title&gt;&lt;/titles&gt;&lt;periodical&gt;&lt;full-title&gt;Ann Neurol&lt;/full-title&gt;&lt;abbr-1&gt;Annals of neurology&lt;/abbr-1&gt;&lt;/periodical&gt;&lt;pages&gt;292-302&lt;/pages&gt;&lt;volume&gt;69&lt;/volume&gt;&lt;number&gt;2&lt;/number&gt;&lt;dates&gt;&lt;year&gt;2011&lt;/year&gt;&lt;/dates&gt;&lt;isbn&gt;0364-5134&lt;/isbn&gt;&lt;urls&gt;&lt;related-urls&gt;&lt;url&gt;https://onlinelibrary.wiley.com/doi/pdf/10.1002/ana.22366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0FE3942E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114B">
              <w:rPr>
                <w:rFonts w:ascii="Arial" w:hAnsi="Arial" w:cs="Arial"/>
                <w:sz w:val="20"/>
                <w:szCs w:val="20"/>
                <w:lang w:val="en-US"/>
              </w:rPr>
              <w:t>18 years of age and older</w:t>
            </w:r>
          </w:p>
          <w:p w14:paraId="4DD78443" w14:textId="7777777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46" w:type="dxa"/>
            <w:tcBorders>
              <w:top w:val="single" w:sz="6" w:space="0" w:color="auto"/>
            </w:tcBorders>
          </w:tcPr>
          <w:p w14:paraId="28B8530C" w14:textId="0129B57F" w:rsidR="007B3B8D" w:rsidRDefault="007B3B8D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2477F8" w14:textId="77777777" w:rsidR="002A07C0" w:rsidRDefault="002A07C0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56BEE3" w14:textId="77777777" w:rsidR="007B3B8D" w:rsidRDefault="007B3B8D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9D5571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Neurological (other than MS) and psychiatric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diseases</w:t>
            </w:r>
          </w:p>
          <w:p w14:paraId="5FF9E2BE" w14:textId="23A748B7" w:rsidR="007B3B8D" w:rsidRP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3B8D">
              <w:rPr>
                <w:rFonts w:ascii="Arial" w:hAnsi="Arial" w:cs="Arial"/>
                <w:sz w:val="20"/>
                <w:szCs w:val="20"/>
                <w:lang w:val="en-US"/>
              </w:rPr>
              <w:t>Relapse and/or steroid  treatment 2 months prior to examination</w:t>
            </w:r>
          </w:p>
        </w:tc>
      </w:tr>
      <w:tr w:rsidR="007B3B8D" w:rsidRPr="00724AB7" w14:paraId="36755125" w14:textId="77777777" w:rsidTr="002A07C0">
        <w:tc>
          <w:tcPr>
            <w:tcW w:w="2547" w:type="dxa"/>
            <w:vMerge/>
            <w:tcBorders>
              <w:bottom w:val="single" w:sz="6" w:space="0" w:color="auto"/>
            </w:tcBorders>
          </w:tcPr>
          <w:p w14:paraId="1F249AFD" w14:textId="7777777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5A5A8F9C" w14:textId="50C5C40E" w:rsidR="007B3B8D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4/326 (53.3)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4DFF3FF3" w14:textId="488E9918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a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0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lman&lt;/Author&gt;&lt;Year&gt;2011&lt;/Year&gt;&lt;RecNum&gt;15&lt;/RecNum&gt;&lt;DisplayText&gt;[1]&lt;/DisplayText&gt;&lt;record&gt;&lt;rec-number&gt;15&lt;/rec-number&gt;&lt;foreign-keys&gt;&lt;key app="EN" db-id="w9d2vfvzu5xdeaez0rmxvvft0d50d0rsra5f" timestamp="0"&gt;15&lt;/key&gt;&lt;/foreign-keys&gt;&lt;ref-type name="Journal Article"&gt;17&lt;/ref-type&gt;&lt;contributors&gt;&lt;authors&gt;&lt;author&gt;Polman, Chris H&lt;/author&gt;&lt;author&gt;Reingold, Stephen C&lt;/author&gt;&lt;author&gt;Banwell, Brenda&lt;/author&gt;&lt;author&gt;Clanet, Michel&lt;/author&gt;&lt;author&gt;Cohen, Jeffrey A&lt;/author&gt;&lt;author&gt;Filippi, Massimo&lt;/author&gt;&lt;author&gt;Fujihara, Kazuo&lt;/author&gt;&lt;author&gt;Havrdova, Eva&lt;/author&gt;&lt;author&gt;Hutchinson, Michael&lt;/author&gt;&lt;author&gt;Kappos, Ludwig&lt;/author&gt;&lt;/authors&gt;&lt;/contributors&gt;&lt;titles&gt;&lt;title&gt;Diagnostic criteria for multiple sclerosis: 2010 revisions to the McDonald criteria&lt;/title&gt;&lt;secondary-title&gt;Annals of neurology&lt;/secondary-title&gt;&lt;/titles&gt;&lt;periodical&gt;&lt;full-title&gt;Ann Neurol&lt;/full-title&gt;&lt;abbr-1&gt;Annals of neurology&lt;/abbr-1&gt;&lt;/periodical&gt;&lt;pages&gt;292-302&lt;/pages&gt;&lt;volume&gt;69&lt;/volume&gt;&lt;number&gt;2&lt;/number&gt;&lt;dates&gt;&lt;year&gt;2011&lt;/year&gt;&lt;/dates&gt;&lt;isbn&gt;0364-5134&lt;/isbn&gt;&lt;urls&gt;&lt;related-urls&gt;&lt;url&gt;https://onlinelibrary.wiley.com/doi/pdf/10.1002/ana.22366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3981B332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114B">
              <w:rPr>
                <w:rFonts w:ascii="Arial" w:hAnsi="Arial" w:cs="Arial"/>
                <w:sz w:val="20"/>
                <w:szCs w:val="20"/>
                <w:lang w:val="en-US"/>
              </w:rPr>
              <w:t>18 years of age and older</w:t>
            </w:r>
          </w:p>
          <w:p w14:paraId="5F443A3F" w14:textId="7CEA09AA" w:rsidR="007B3B8D" w:rsidRP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3B8D">
              <w:rPr>
                <w:rFonts w:ascii="Arial" w:hAnsi="Arial" w:cs="Arial"/>
                <w:sz w:val="20"/>
                <w:szCs w:val="20"/>
                <w:lang w:val="en-US"/>
              </w:rPr>
              <w:t>Minimum disease duration of 10 years from onset</w:t>
            </w:r>
          </w:p>
        </w:tc>
        <w:tc>
          <w:tcPr>
            <w:tcW w:w="2546" w:type="dxa"/>
            <w:tcBorders>
              <w:bottom w:val="single" w:sz="6" w:space="0" w:color="auto"/>
            </w:tcBorders>
          </w:tcPr>
          <w:p w14:paraId="0776B4E2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Neurological (other than MS) and psychiatric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diseases</w:t>
            </w:r>
          </w:p>
          <w:p w14:paraId="577B7646" w14:textId="192A511E" w:rsidR="007B3B8D" w:rsidRP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3B8D">
              <w:rPr>
                <w:rFonts w:ascii="Arial" w:hAnsi="Arial" w:cs="Arial"/>
                <w:sz w:val="20"/>
                <w:szCs w:val="20"/>
                <w:lang w:val="en-US"/>
              </w:rPr>
              <w:t>Relapse and/or steroid  treatment 6 weeks prior to examination</w:t>
            </w:r>
          </w:p>
        </w:tc>
      </w:tr>
      <w:tr w:rsidR="007B3B8D" w:rsidRPr="002A5274" w14:paraId="70C4EE4C" w14:textId="77777777" w:rsidTr="002A07C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37FC7F59" w14:textId="0ED78528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1FB">
              <w:rPr>
                <w:rFonts w:ascii="Arial" w:hAnsi="Arial" w:cs="Arial"/>
                <w:sz w:val="20"/>
                <w:szCs w:val="20"/>
                <w:lang w:val="en-US"/>
              </w:rPr>
              <w:t xml:space="preserve">3. </w:t>
            </w:r>
            <w:proofErr w:type="spellStart"/>
            <w:r w:rsidRPr="00C041FB">
              <w:rPr>
                <w:rFonts w:ascii="Arial" w:hAnsi="Arial" w:cs="Arial"/>
                <w:sz w:val="20"/>
                <w:szCs w:val="20"/>
                <w:lang w:val="en-US"/>
              </w:rPr>
              <w:t>MS&amp;depression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CAE4E60" w14:textId="3821E496" w:rsidR="007B3B8D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1FB">
              <w:rPr>
                <w:rFonts w:ascii="Arial" w:hAnsi="Arial" w:cs="Arial"/>
                <w:sz w:val="20"/>
                <w:szCs w:val="20"/>
                <w:lang w:val="en-US"/>
              </w:rPr>
              <w:t>36 (3.0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4B275287" w14:textId="77777777" w:rsidR="002A5274" w:rsidRPr="00D15FD8" w:rsidRDefault="002A5274" w:rsidP="002A5274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0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lman&lt;/Author&gt;&lt;Year&gt;2011&lt;/Year&gt;&lt;RecNum&gt;15&lt;/RecNum&gt;&lt;DisplayText&gt;[1]&lt;/DisplayText&gt;&lt;record&gt;&lt;rec-number&gt;15&lt;/rec-number&gt;&lt;foreign-keys&gt;&lt;key app="EN" db-id="w9d2vfvzu5xdeaez0rmxvvft0d50d0rsra5f" timestamp="0"&gt;15&lt;/key&gt;&lt;/foreign-keys&gt;&lt;ref-type name="Journal Article"&gt;17&lt;/ref-type&gt;&lt;contributors&gt;&lt;authors&gt;&lt;author&gt;Polman, Chris H&lt;/author&gt;&lt;author&gt;Reingold, Stephen C&lt;/author&gt;&lt;author&gt;Banwell, Brenda&lt;/author&gt;&lt;author&gt;Clanet, Michel&lt;/author&gt;&lt;author&gt;Cohen, Jeffrey A&lt;/author&gt;&lt;author&gt;Filippi, Massimo&lt;/author&gt;&lt;author&gt;Fujihara, Kazuo&lt;/author&gt;&lt;author&gt;Havrdova, Eva&lt;/author&gt;&lt;author&gt;Hutchinson, Michael&lt;/author&gt;&lt;author&gt;Kappos, Ludwig&lt;/author&gt;&lt;/authors&gt;&lt;/contributors&gt;&lt;titles&gt;&lt;title&gt;Diagnostic criteria for multiple sclerosis: 2010 revisions to the McDonald criteria&lt;/title&gt;&lt;secondary-title&gt;Annals of neurology&lt;/secondary-title&gt;&lt;/titles&gt;&lt;periodical&gt;&lt;full-title&gt;Ann Neurol&lt;/full-title&gt;&lt;abbr-1&gt;Annals of neurology&lt;/abbr-1&gt;&lt;/periodical&gt;&lt;pages&gt;292-302&lt;/pages&gt;&lt;volume&gt;69&lt;/volume&gt;&lt;number&gt;2&lt;/number&gt;&lt;dates&gt;&lt;year&gt;2011&lt;/year&gt;&lt;/dates&gt;&lt;isbn&gt;0364-5134&lt;/isbn&gt;&lt;urls&gt;&lt;related-urls&gt;&lt;url&gt;https://onlinelibrary.wiley.com/doi/pdf/10.1002/ana.22366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3E95DE95" w14:textId="1688D64B" w:rsidR="002A5274" w:rsidRDefault="002A5274" w:rsidP="002A5274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114B">
              <w:rPr>
                <w:rFonts w:ascii="Arial" w:hAnsi="Arial" w:cs="Arial"/>
                <w:sz w:val="20"/>
                <w:szCs w:val="20"/>
                <w:lang w:val="en-US"/>
              </w:rPr>
              <w:t>18 years of age and older</w:t>
            </w:r>
          </w:p>
          <w:p w14:paraId="1A91BEC2" w14:textId="01B5076E" w:rsidR="002A5274" w:rsidRDefault="002A5274" w:rsidP="002A5274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oring &gt;20 on the Beck Depression Inventory, 2</w:t>
            </w:r>
            <w:r w:rsidRPr="002A527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dition</w:t>
            </w:r>
          </w:p>
          <w:p w14:paraId="760198EE" w14:textId="19073A80" w:rsidR="007B3B8D" w:rsidRPr="002A5274" w:rsidRDefault="002A5274" w:rsidP="002A5274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Ability to 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ly undergo an MRI examination</w:t>
            </w: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</w:tcPr>
          <w:p w14:paraId="7277D3C2" w14:textId="77777777" w:rsidR="007B3B8D" w:rsidRPr="002A5274" w:rsidRDefault="002A5274" w:rsidP="002A5274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274">
              <w:rPr>
                <w:rFonts w:ascii="Arial" w:hAnsi="Arial" w:cs="Arial"/>
                <w:sz w:val="20"/>
                <w:szCs w:val="20"/>
                <w:lang w:val="en-US"/>
              </w:rPr>
              <w:t>Elevated suicide risk</w:t>
            </w:r>
          </w:p>
          <w:p w14:paraId="5AD060F4" w14:textId="77777777" w:rsidR="002A5274" w:rsidRPr="002A5274" w:rsidRDefault="002A5274" w:rsidP="002A5274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274">
              <w:rPr>
                <w:rFonts w:ascii="Arial" w:hAnsi="Arial" w:cs="Arial"/>
                <w:sz w:val="20"/>
                <w:szCs w:val="20"/>
                <w:lang w:val="en-US"/>
              </w:rPr>
              <w:t>Psychotherapy</w:t>
            </w:r>
          </w:p>
          <w:p w14:paraId="3654DD92" w14:textId="6CA36E3D" w:rsidR="002A5274" w:rsidRPr="002A5274" w:rsidRDefault="002A5274" w:rsidP="002A5274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274">
              <w:rPr>
                <w:rFonts w:ascii="Arial" w:hAnsi="Arial" w:cs="Arial"/>
                <w:sz w:val="20"/>
                <w:szCs w:val="20"/>
                <w:lang w:val="en-US"/>
              </w:rPr>
              <w:t>Using antidepressa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or &lt;6 weeks</w:t>
            </w:r>
          </w:p>
        </w:tc>
      </w:tr>
      <w:tr w:rsidR="007B3B8D" w:rsidRPr="00724AB7" w14:paraId="633E9F74" w14:textId="77777777" w:rsidTr="002A07C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4E948785" w14:textId="10B797B8" w:rsidR="007B3B8D" w:rsidRPr="00C041FB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. </w:t>
            </w:r>
            <w:proofErr w:type="spellStart"/>
            <w:r w:rsidRPr="00C041FB">
              <w:rPr>
                <w:rFonts w:ascii="Arial" w:hAnsi="Arial" w:cs="Arial"/>
                <w:sz w:val="20"/>
                <w:szCs w:val="20"/>
                <w:lang w:val="en-US"/>
              </w:rPr>
              <w:t>Fingolimod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31FDA93" w14:textId="6E442F67" w:rsidR="007B3B8D" w:rsidRPr="00C041FB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1FB">
              <w:rPr>
                <w:rFonts w:ascii="Arial" w:hAnsi="Arial" w:cs="Arial"/>
                <w:sz w:val="20"/>
                <w:szCs w:val="20"/>
                <w:lang w:val="en-US"/>
              </w:rPr>
              <w:t>52 (4.3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48DB8026" w14:textId="2193F7B6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a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0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lman&lt;/Author&gt;&lt;Year&gt;2011&lt;/Year&gt;&lt;RecNum&gt;15&lt;/RecNum&gt;&lt;DisplayText&gt;[1]&lt;/DisplayText&gt;&lt;record&gt;&lt;rec-number&gt;15&lt;/rec-number&gt;&lt;foreign-keys&gt;&lt;key app="EN" db-id="w9d2vfvzu5xdeaez0rmxvvft0d50d0rsra5f" timestamp="0"&gt;15&lt;/key&gt;&lt;/foreign-keys&gt;&lt;ref-type name="Journal Article"&gt;17&lt;/ref-type&gt;&lt;contributors&gt;&lt;authors&gt;&lt;author&gt;Polman, Chris H&lt;/author&gt;&lt;author&gt;Reingold, Stephen C&lt;/author&gt;&lt;author&gt;Banwell, Brenda&lt;/author&gt;&lt;author&gt;Clanet, Michel&lt;/author&gt;&lt;author&gt;Cohen, Jeffrey A&lt;/author&gt;&lt;author&gt;Filippi, Massimo&lt;/author&gt;&lt;author&gt;Fujihara, Kazuo&lt;/author&gt;&lt;author&gt;Havrdova, Eva&lt;/author&gt;&lt;author&gt;Hutchinson, Michael&lt;/author&gt;&lt;author&gt;Kappos, Ludwig&lt;/author&gt;&lt;/authors&gt;&lt;/contributors&gt;&lt;titles&gt;&lt;title&gt;Diagnostic criteria for multiple sclerosis: 2010 revisions to the McDonald criteria&lt;/title&gt;&lt;secondary-title&gt;Annals of neurology&lt;/secondary-title&gt;&lt;/titles&gt;&lt;periodical&gt;&lt;full-title&gt;Ann Neurol&lt;/full-title&gt;&lt;abbr-1&gt;Annals of neurology&lt;/abbr-1&gt;&lt;/periodical&gt;&lt;pages&gt;292-302&lt;/pages&gt;&lt;volume&gt;69&lt;/volume&gt;&lt;number&gt;2&lt;/number&gt;&lt;dates&gt;&lt;year&gt;2011&lt;/year&gt;&lt;/dates&gt;&lt;isbn&gt;0364-5134&lt;/isbn&gt;&lt;urls&gt;&lt;related-urls&gt;&lt;url&gt;https://onlinelibrary.wiley.com/doi/pdf/10.1002/ana.22366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27D003DA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wMS with RRMS</w:t>
            </w:r>
          </w:p>
          <w:p w14:paraId="7230980F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-65 years of age</w:t>
            </w:r>
          </w:p>
          <w:p w14:paraId="1BD60196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Ability to 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ly undergo an MRI examination</w:t>
            </w:r>
          </w:p>
          <w:p w14:paraId="68110A66" w14:textId="1569EDD7" w:rsidR="007B3B8D" w:rsidRP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3B8D">
              <w:rPr>
                <w:rFonts w:ascii="Arial" w:hAnsi="Arial" w:cs="Arial"/>
                <w:sz w:val="20"/>
                <w:szCs w:val="20"/>
                <w:lang w:val="en-US"/>
              </w:rPr>
              <w:t>Screening for motor and visual skills</w:t>
            </w: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</w:tcPr>
          <w:p w14:paraId="083AD692" w14:textId="4610AD24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Neurological (</w:t>
            </w:r>
            <w:r w:rsidR="002A5274">
              <w:rPr>
                <w:rFonts w:ascii="Arial" w:hAnsi="Arial" w:cs="Arial"/>
                <w:sz w:val="20"/>
                <w:szCs w:val="20"/>
                <w:lang w:val="en-US"/>
              </w:rPr>
              <w:t xml:space="preserve">other than MS) and psychiatric 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diseases</w:t>
            </w:r>
          </w:p>
          <w:p w14:paraId="70C8D274" w14:textId="2030B920" w:rsidR="007B3B8D" w:rsidRP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3B8D">
              <w:rPr>
                <w:rFonts w:ascii="Arial" w:hAnsi="Arial" w:cs="Arial"/>
                <w:sz w:val="20"/>
                <w:szCs w:val="20"/>
                <w:lang w:val="en-US"/>
              </w:rPr>
              <w:t>Relapse and/or steroid treatment 4 weeks prior to examination</w:t>
            </w:r>
          </w:p>
        </w:tc>
      </w:tr>
    </w:tbl>
    <w:p w14:paraId="590E7D19" w14:textId="77777777" w:rsidR="00570DBC" w:rsidRPr="00724AB7" w:rsidRDefault="00570DBC">
      <w:pPr>
        <w:rPr>
          <w:lang w:val="en-US"/>
        </w:rPr>
      </w:pPr>
      <w:r w:rsidRPr="00724AB7">
        <w:rPr>
          <w:lang w:val="en-US"/>
        </w:rP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2693"/>
        <w:gridCol w:w="2546"/>
      </w:tblGrid>
      <w:tr w:rsidR="007B3B8D" w:rsidRPr="00724AB7" w14:paraId="08B77B67" w14:textId="77777777" w:rsidTr="002A07C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588243B7" w14:textId="25C6DCB9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5. </w:t>
            </w:r>
            <w:r w:rsidRPr="00D15FD8">
              <w:rPr>
                <w:rFonts w:ascii="Arial" w:hAnsi="Arial" w:cs="Arial"/>
                <w:sz w:val="20"/>
                <w:szCs w:val="20"/>
              </w:rPr>
              <w:t xml:space="preserve">GABA &amp; </w:t>
            </w:r>
            <w:proofErr w:type="spellStart"/>
            <w:r w:rsidRPr="00D15FD8">
              <w:rPr>
                <w:rFonts w:ascii="Arial" w:hAnsi="Arial" w:cs="Arial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86CA81D" w14:textId="04A9D69D" w:rsidR="007B3B8D" w:rsidRPr="00C041FB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</w:rPr>
              <w:t>53 (4.4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029AE69B" w14:textId="4492D5F0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a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7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Thompson&lt;/Author&gt;&lt;Year&gt;2018&lt;/Year&gt;&lt;RecNum&gt;432&lt;/RecNum&gt;&lt;DisplayText&gt;[2]&lt;/DisplayText&gt;&lt;record&gt;&lt;rec-number&gt;432&lt;/rec-number&gt;&lt;foreign-keys&gt;&lt;key app="EN" db-id="w9d2vfvzu5xdeaez0rmxvvft0d50d0rsra5f" timestamp="1674500534"&gt;432&lt;/key&gt;&lt;/foreign-keys&gt;&lt;ref-type name="Journal Article"&gt;17&lt;/ref-type&gt;&lt;contributors&gt;&lt;authors&gt;&lt;author&gt;Thompson, Alan J&lt;/author&gt;&lt;author&gt;Banwell, Brenda L&lt;/author&gt;&lt;author&gt;Barkhof, Frederik&lt;/author&gt;&lt;author&gt;Carroll, William M&lt;/author&gt;&lt;author&gt;Coetzee, Timothy&lt;/author&gt;&lt;author&gt;Comi, Giancarlo&lt;/author&gt;&lt;author&gt;Correale, Jorge&lt;/author&gt;&lt;author&gt;Fazekas, Franz&lt;/author&gt;&lt;author&gt;Filippi, Massimo&lt;/author&gt;&lt;author&gt;Freedman, Mark S&lt;/author&gt;&lt;/authors&gt;&lt;/contributors&gt;&lt;titles&gt;&lt;title&gt;Diagnosis of multiple sclerosis: 2017 revisions of the McDonald criteria&lt;/title&gt;&lt;secondary-title&gt;The Lancet Neurology&lt;/secondary-title&gt;&lt;/titles&gt;&lt;periodical&gt;&lt;full-title&gt;The Lancet Neurology&lt;/full-title&gt;&lt;/periodical&gt;&lt;pages&gt;162-173&lt;/pages&gt;&lt;volume&gt;17&lt;/volume&gt;&lt;number&gt;2&lt;/number&gt;&lt;dates&gt;&lt;year&gt;2018&lt;/year&gt;&lt;/dates&gt;&lt;isbn&gt;1474-4422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0B8D8A2D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wMS with RRMS or SPMS</w:t>
            </w:r>
          </w:p>
          <w:p w14:paraId="4FFA86DD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-65 years of age</w:t>
            </w:r>
          </w:p>
          <w:p w14:paraId="5914A4B1" w14:textId="77777777" w:rsidR="007B3B8D" w:rsidRPr="00D15FD8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Ability to safely undergo an MRI examination </w:t>
            </w:r>
          </w:p>
          <w:p w14:paraId="1B7A11D7" w14:textId="07FEF1BF" w:rsidR="007B3B8D" w:rsidRPr="00D15FD8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Screen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g for motor and visual skills</w:t>
            </w: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</w:tcPr>
          <w:p w14:paraId="5A8CDEE3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ry or presence of drug abuse</w:t>
            </w:r>
          </w:p>
          <w:p w14:paraId="694F94A3" w14:textId="27267283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Neurological (</w:t>
            </w:r>
            <w:r w:rsidR="002A5274">
              <w:rPr>
                <w:rFonts w:ascii="Arial" w:hAnsi="Arial" w:cs="Arial"/>
                <w:sz w:val="20"/>
                <w:szCs w:val="20"/>
                <w:lang w:val="en-US"/>
              </w:rPr>
              <w:t xml:space="preserve">other than MS) and psychiatric 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diseases</w:t>
            </w:r>
          </w:p>
          <w:p w14:paraId="350B2C83" w14:textId="2D0619D1" w:rsidR="007B3B8D" w:rsidRPr="00D15FD8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082A">
              <w:rPr>
                <w:rFonts w:ascii="Arial" w:hAnsi="Arial" w:cs="Arial"/>
                <w:sz w:val="20"/>
                <w:szCs w:val="20"/>
                <w:lang w:val="en-US"/>
              </w:rPr>
              <w:t>Relapse and/or steroid treatment 4 weeks prior to examination</w:t>
            </w:r>
          </w:p>
        </w:tc>
      </w:tr>
      <w:tr w:rsidR="007B3B8D" w:rsidRPr="00724AB7" w14:paraId="3AE0642B" w14:textId="77777777" w:rsidTr="002A07C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4447F589" w14:textId="09AEAACF" w:rsidR="007B3B8D" w:rsidRDefault="007B3B8D" w:rsidP="002A07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 </w:t>
            </w:r>
            <w:proofErr w:type="spellStart"/>
            <w:r w:rsidRPr="00D15FD8">
              <w:rPr>
                <w:rFonts w:ascii="Arial" w:hAnsi="Arial" w:cs="Arial"/>
                <w:sz w:val="20"/>
                <w:szCs w:val="20"/>
              </w:rPr>
              <w:t>MS@Wor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7A35B0B" w14:textId="0CDB8A1D" w:rsidR="007B3B8D" w:rsidRPr="00D15FD8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5FD8">
              <w:rPr>
                <w:rFonts w:ascii="Arial" w:hAnsi="Arial" w:cs="Arial"/>
                <w:sz w:val="20"/>
                <w:szCs w:val="20"/>
              </w:rPr>
              <w:t>287 (23.7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5D4E35E0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a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0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</w:t>
            </w:r>
          </w:p>
          <w:p w14:paraId="1C75CD2F" w14:textId="50262357" w:rsidR="007B3B8D" w:rsidRDefault="007B3B8D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criteria</w:t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lman&lt;/Author&gt;&lt;Year&gt;2011&lt;/Year&gt;&lt;RecNum&gt;15&lt;/RecNum&gt;&lt;DisplayText&gt;[1]&lt;/DisplayText&gt;&lt;record&gt;&lt;rec-number&gt;15&lt;/rec-number&gt;&lt;foreign-keys&gt;&lt;key app="EN" db-id="w9d2vfvzu5xdeaez0rmxvvft0d50d0rsra5f" timestamp="0"&gt;15&lt;/key&gt;&lt;/foreign-keys&gt;&lt;ref-type name="Journal Article"&gt;17&lt;/ref-type&gt;&lt;contributors&gt;&lt;authors&gt;&lt;author&gt;Polman, Chris H&lt;/author&gt;&lt;author&gt;Reingold, Stephen C&lt;/author&gt;&lt;author&gt;Banwell, Brenda&lt;/author&gt;&lt;author&gt;Clanet, Michel&lt;/author&gt;&lt;author&gt;Cohen, Jeffrey A&lt;/author&gt;&lt;author&gt;Filippi, Massimo&lt;/author&gt;&lt;author&gt;Fujihara, Kazuo&lt;/author&gt;&lt;author&gt;Havrdova, Eva&lt;/author&gt;&lt;author&gt;Hutchinson, Michael&lt;/author&gt;&lt;author&gt;Kappos, Ludwig&lt;/author&gt;&lt;/authors&gt;&lt;/contributors&gt;&lt;titles&gt;&lt;title&gt;Diagnostic criteria for multiple sclerosis: 2010 revisions to the McDonald criteria&lt;/title&gt;&lt;secondary-title&gt;Annals of neurology&lt;/secondary-title&gt;&lt;/titles&gt;&lt;periodical&gt;&lt;full-title&gt;Ann Neurol&lt;/full-title&gt;&lt;abbr-1&gt;Annals of neurology&lt;/abbr-1&gt;&lt;/periodical&gt;&lt;pages&gt;292-302&lt;/pages&gt;&lt;volume&gt;69&lt;/volume&gt;&lt;number&gt;2&lt;/number&gt;&lt;dates&gt;&lt;year&gt;2011&lt;/year&gt;&lt;/dates&gt;&lt;isbn&gt;0364-5134&lt;/isbn&gt;&lt;urls&gt;&lt;related-urls&gt;&lt;url&gt;https://onlinelibrary.wiley.com/doi/pdf/10.1002/ana.22366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6E4D52BF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114B">
              <w:rPr>
                <w:rFonts w:ascii="Arial" w:hAnsi="Arial" w:cs="Arial"/>
                <w:sz w:val="20"/>
                <w:szCs w:val="20"/>
                <w:lang w:val="en-US"/>
              </w:rPr>
              <w:t>18 years of age and older</w:t>
            </w:r>
          </w:p>
          <w:p w14:paraId="276C5EF3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wMS with RRMS</w:t>
            </w:r>
          </w:p>
          <w:p w14:paraId="038369F8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2809">
              <w:rPr>
                <w:rFonts w:ascii="Arial" w:hAnsi="Arial" w:cs="Arial"/>
                <w:sz w:val="20"/>
                <w:szCs w:val="20"/>
                <w:lang w:val="en-US"/>
              </w:rPr>
              <w:t>Screening for motor and visual skills</w:t>
            </w:r>
          </w:p>
          <w:p w14:paraId="70E87967" w14:textId="638512D4" w:rsidR="007B3B8D" w:rsidRPr="00D15FD8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mployed (or within 3 years since their last employment)</w:t>
            </w: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</w:tcPr>
          <w:p w14:paraId="033030A7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bility to speak Dutch</w:t>
            </w:r>
          </w:p>
          <w:p w14:paraId="6AC71DC7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Neurological (other than MS) and psychiatric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diseases</w:t>
            </w:r>
          </w:p>
          <w:p w14:paraId="73CE5474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114B">
              <w:rPr>
                <w:rFonts w:ascii="Arial" w:hAnsi="Arial" w:cs="Arial"/>
                <w:sz w:val="20"/>
                <w:szCs w:val="20"/>
                <w:lang w:val="en-US"/>
              </w:rPr>
              <w:t>Relapse and/or steroid treatment 4 weeks prior to examination</w:t>
            </w:r>
          </w:p>
          <w:p w14:paraId="21865E67" w14:textId="4D8ACBF8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ry or presence of drug abuse</w:t>
            </w:r>
          </w:p>
        </w:tc>
      </w:tr>
      <w:tr w:rsidR="007B3B8D" w:rsidRPr="00724AB7" w14:paraId="04FC96AC" w14:textId="77777777" w:rsidTr="002A07C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5FD19421" w14:textId="30A398DE" w:rsidR="007B3B8D" w:rsidRDefault="007B3B8D" w:rsidP="002A07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 </w:t>
            </w:r>
            <w:proofErr w:type="spellStart"/>
            <w:r w:rsidRPr="00D15FD8">
              <w:rPr>
                <w:rFonts w:ascii="Arial" w:hAnsi="Arial" w:cs="Arial"/>
                <w:sz w:val="20"/>
                <w:szCs w:val="20"/>
              </w:rPr>
              <w:t>RemindM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62C9A19" w14:textId="0F2C5CA3" w:rsidR="007B3B8D" w:rsidRPr="00D15FD8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5FD8">
              <w:rPr>
                <w:rFonts w:ascii="Arial" w:hAnsi="Arial" w:cs="Arial"/>
                <w:sz w:val="20"/>
                <w:szCs w:val="20"/>
              </w:rPr>
              <w:t>104 (8.6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33EA807A" w14:textId="5D81958F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a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0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olman&lt;/Author&gt;&lt;Year&gt;2011&lt;/Year&gt;&lt;RecNum&gt;15&lt;/RecNum&gt;&lt;DisplayText&gt;[1]&lt;/DisplayText&gt;&lt;record&gt;&lt;rec-number&gt;15&lt;/rec-number&gt;&lt;foreign-keys&gt;&lt;key app="EN" db-id="w9d2vfvzu5xdeaez0rmxvvft0d50d0rsra5f" timestamp="0"&gt;15&lt;/key&gt;&lt;/foreign-keys&gt;&lt;ref-type name="Journal Article"&gt;17&lt;/ref-type&gt;&lt;contributors&gt;&lt;authors&gt;&lt;author&gt;Polman, Chris H&lt;/author&gt;&lt;author&gt;Reingold, Stephen C&lt;/author&gt;&lt;author&gt;Banwell, Brenda&lt;/author&gt;&lt;author&gt;Clanet, Michel&lt;/author&gt;&lt;author&gt;Cohen, Jeffrey A&lt;/author&gt;&lt;author&gt;Filippi, Massimo&lt;/author&gt;&lt;author&gt;Fujihara, Kazuo&lt;/author&gt;&lt;author&gt;Havrdova, Eva&lt;/author&gt;&lt;author&gt;Hutchinson, Michael&lt;/author&gt;&lt;author&gt;Kappos, Ludwig&lt;/author&gt;&lt;/authors&gt;&lt;/contributors&gt;&lt;titles&gt;&lt;title&gt;Diagnostic criteria for multiple sclerosis: 2010 revisions to the McDonald criteria&lt;/title&gt;&lt;secondary-title&gt;Annals of neurology&lt;/secondary-title&gt;&lt;/titles&gt;&lt;periodical&gt;&lt;full-title&gt;Ann Neurol&lt;/full-title&gt;&lt;abbr-1&gt;Annals of neurology&lt;/abbr-1&gt;&lt;/periodical&gt;&lt;pages&gt;292-302&lt;/pages&gt;&lt;volume&gt;69&lt;/volume&gt;&lt;number&gt;2&lt;/number&gt;&lt;dates&gt;&lt;year&gt;2011&lt;/year&gt;&lt;/dates&gt;&lt;isbn&gt;0364-5134&lt;/isbn&gt;&lt;urls&gt;&lt;related-urls&gt;&lt;url&gt;https://onlinelibrary.wiley.com/doi/pdf/10.1002/ana.22366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3D794950" w14:textId="77777777" w:rsidR="002A5274" w:rsidRDefault="007B3B8D" w:rsidP="002A5274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-65 years of age</w:t>
            </w:r>
          </w:p>
          <w:p w14:paraId="782057F7" w14:textId="6951FC00" w:rsidR="007B3B8D" w:rsidRPr="002A5274" w:rsidRDefault="002A5274" w:rsidP="002A5274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A5274">
              <w:rPr>
                <w:rFonts w:ascii="Arial" w:hAnsi="Arial" w:cs="Arial"/>
                <w:sz w:val="20"/>
                <w:szCs w:val="20"/>
                <w:lang w:val="fr-FR"/>
              </w:rPr>
              <w:t>Scoring</w:t>
            </w:r>
            <w:proofErr w:type="spellEnd"/>
            <w:r w:rsidRPr="002A5274">
              <w:rPr>
                <w:rFonts w:ascii="Arial" w:hAnsi="Arial" w:cs="Arial"/>
                <w:sz w:val="20"/>
                <w:szCs w:val="20"/>
                <w:lang w:val="fr-FR"/>
              </w:rPr>
              <w:t xml:space="preserve"> ≥23 on the Multiple </w:t>
            </w:r>
            <w:proofErr w:type="spellStart"/>
            <w:r w:rsidRPr="002A5274">
              <w:rPr>
                <w:rFonts w:ascii="Arial" w:hAnsi="Arial" w:cs="Arial"/>
                <w:sz w:val="20"/>
                <w:szCs w:val="20"/>
                <w:lang w:val="fr-FR"/>
              </w:rPr>
              <w:t>Sclerosis</w:t>
            </w:r>
            <w:proofErr w:type="spellEnd"/>
            <w:r w:rsidRPr="002A5274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A5274">
              <w:rPr>
                <w:rFonts w:ascii="Arial" w:hAnsi="Arial" w:cs="Arial"/>
                <w:sz w:val="20"/>
                <w:szCs w:val="20"/>
                <w:lang w:val="fr-FR"/>
              </w:rPr>
              <w:t>Neuropsychological</w:t>
            </w:r>
            <w:proofErr w:type="spellEnd"/>
            <w:r w:rsidRPr="002A5274">
              <w:rPr>
                <w:rFonts w:ascii="Arial" w:hAnsi="Arial" w:cs="Arial"/>
                <w:sz w:val="20"/>
                <w:szCs w:val="20"/>
                <w:lang w:val="fr-FR"/>
              </w:rPr>
              <w:t xml:space="preserve"> Questionn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aire – Patient version (MSNQ-P)</w:t>
            </w:r>
            <w:r w:rsidRPr="002A5274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</w:tcPr>
          <w:p w14:paraId="3FF83202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ry/presence of psychosis and/or suicidal ideation</w:t>
            </w:r>
          </w:p>
          <w:p w14:paraId="2FA34122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bility to speak Dutch</w:t>
            </w:r>
          </w:p>
          <w:p w14:paraId="250676FE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experience with the similar interventions </w:t>
            </w:r>
          </w:p>
          <w:p w14:paraId="0BDBA95A" w14:textId="040FA640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ysical or cognitive disabilities/ comorbidities/ treatments likely to cause interference</w:t>
            </w:r>
          </w:p>
        </w:tc>
      </w:tr>
      <w:tr w:rsidR="007B3B8D" w:rsidRPr="00724AB7" w14:paraId="145EFB69" w14:textId="77777777" w:rsidTr="002A07C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00108324" w14:textId="3BAD6689" w:rsidR="007B3B8D" w:rsidRDefault="007B3B8D" w:rsidP="002A07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. </w:t>
            </w:r>
            <w:r w:rsidRPr="007C082A">
              <w:rPr>
                <w:rFonts w:ascii="Arial" w:hAnsi="Arial" w:cs="Arial"/>
                <w:sz w:val="20"/>
                <w:szCs w:val="20"/>
                <w:lang w:val="en-US"/>
              </w:rPr>
              <w:t>SOMSCOG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483B028" w14:textId="06436C04" w:rsidR="007B3B8D" w:rsidRPr="00D15FD8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082A">
              <w:rPr>
                <w:rFonts w:ascii="Arial" w:hAnsi="Arial" w:cs="Arial"/>
                <w:sz w:val="20"/>
                <w:szCs w:val="20"/>
                <w:lang w:val="en-US"/>
              </w:rPr>
              <w:t>138 (11.4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1B09AB3A" w14:textId="35EBBF9F" w:rsidR="007B3B8D" w:rsidRPr="00D15FD8" w:rsidRDefault="007B3B8D" w:rsidP="00D7549D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a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7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 w:rsidR="000332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Thompson&lt;/Author&gt;&lt;Year&gt;2018&lt;/Year&gt;&lt;RecNum&gt;432&lt;/RecNum&gt;&lt;DisplayText&gt;[2]&lt;/DisplayText&gt;&lt;record&gt;&lt;rec-number&gt;432&lt;/rec-number&gt;&lt;foreign-keys&gt;&lt;key app="EN" db-id="w9d2vfvzu5xdeaez0rmxvvft0d50d0rsra5f" timestamp="1674500534"&gt;432&lt;/key&gt;&lt;/foreign-keys&gt;&lt;ref-type name="Journal Article"&gt;17&lt;/ref-type&gt;&lt;contributors&gt;&lt;authors&gt;&lt;author&gt;Thompson, Alan J&lt;/author&gt;&lt;author&gt;Banwell, Brenda L&lt;/author&gt;&lt;author&gt;Barkhof, Frederik&lt;/author&gt;&lt;author&gt;Carroll, William M&lt;/author&gt;&lt;author&gt;Coetzee, Timothy&lt;/author&gt;&lt;author&gt;Comi, Giancarlo&lt;/author&gt;&lt;author&gt;Correale, Jorge&lt;/author&gt;&lt;author&gt;Fazekas, Franz&lt;/author&gt;&lt;author&gt;Filippi, Massimo&lt;/author&gt;&lt;author&gt;Freedman, Mark S&lt;/author&gt;&lt;/authors&gt;&lt;/contributors&gt;&lt;titles&gt;&lt;title&gt;Diagnosis of multiple sclerosis: 2017 revisions of the McDonald criteria&lt;/title&gt;&lt;secondary-title&gt;The Lancet Neurology&lt;/secondary-title&gt;&lt;/titles&gt;&lt;periodical&gt;&lt;full-title&gt;The Lancet Neurology&lt;/full-title&gt;&lt;/periodical&gt;&lt;pages&gt;162-173&lt;/pages&gt;&lt;volume&gt;17&lt;/volume&gt;&lt;number&gt;2&lt;/number&gt;&lt;dates&gt;&lt;year&gt;2018&lt;/year&gt;&lt;/dates&gt;&lt;isbn&gt;1474-4422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</w:tcPr>
          <w:p w14:paraId="5CFA9625" w14:textId="77777777" w:rsidR="007B3B8D" w:rsidRDefault="007B3B8D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3B8D" w:rsidRPr="00724AB7" w14:paraId="54C0A3C6" w14:textId="77777777" w:rsidTr="002A07C0"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4B3FA711" w14:textId="424FE877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. </w:t>
            </w:r>
            <w:proofErr w:type="spellStart"/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ecfidera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3F923E5" w14:textId="0E960263" w:rsidR="007B3B8D" w:rsidRPr="007C082A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65 (5.4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2BE64BAF" w14:textId="10EB8220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a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7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 w:rsidR="000332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Thompson&lt;/Author&gt;&lt;Year&gt;2018&lt;/Year&gt;&lt;RecNum&gt;432&lt;/RecNum&gt;&lt;DisplayText&gt;[2]&lt;/DisplayText&gt;&lt;record&gt;&lt;rec-number&gt;432&lt;/rec-number&gt;&lt;foreign-keys&gt;&lt;key app="EN" db-id="w9d2vfvzu5xdeaez0rmxvvft0d50d0rsra5f" timestamp="1674500534"&gt;432&lt;/key&gt;&lt;/foreign-keys&gt;&lt;ref-type name="Journal Article"&gt;17&lt;/ref-type&gt;&lt;contributors&gt;&lt;authors&gt;&lt;author&gt;Thompson, Alan J&lt;/author&gt;&lt;author&gt;Banwell, Brenda L&lt;/author&gt;&lt;author&gt;Barkhof, Frederik&lt;/author&gt;&lt;author&gt;Carroll, William M&lt;/author&gt;&lt;author&gt;Coetzee, Timothy&lt;/author&gt;&lt;author&gt;Comi, Giancarlo&lt;/author&gt;&lt;author&gt;Correale, Jorge&lt;/author&gt;&lt;author&gt;Fazekas, Franz&lt;/author&gt;&lt;author&gt;Filippi, Massimo&lt;/author&gt;&lt;author&gt;Freedman, Mark S&lt;/author&gt;&lt;/authors&gt;&lt;/contributors&gt;&lt;titles&gt;&lt;title&gt;Diagnosis of multiple sclerosis: 2017 revisions of the McDonald criteria&lt;/title&gt;&lt;secondary-title&gt;The Lancet Neurology&lt;/secondary-title&gt;&lt;/titles&gt;&lt;periodical&gt;&lt;full-title&gt;The Lancet Neurology&lt;/full-title&gt;&lt;/periodical&gt;&lt;pages&gt;162-173&lt;/pages&gt;&lt;volume&gt;17&lt;/volume&gt;&lt;number&gt;2&lt;/number&gt;&lt;dates&gt;&lt;year&gt;2018&lt;/year&gt;&lt;/dates&gt;&lt;isbn&gt;1474-4422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3CF2497F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wMS with RRMS</w:t>
            </w:r>
          </w:p>
          <w:p w14:paraId="35FA6D92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-65 years of age</w:t>
            </w:r>
          </w:p>
          <w:p w14:paraId="634A4B1C" w14:textId="77777777" w:rsidR="007B3B8D" w:rsidRPr="00D15FD8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Ability to safely undergo an MRI examination </w:t>
            </w:r>
          </w:p>
          <w:p w14:paraId="34305F8B" w14:textId="77777777" w:rsidR="007B3B8D" w:rsidRPr="00D15FD8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Screen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g for motor and visual skills</w:t>
            </w:r>
          </w:p>
          <w:p w14:paraId="67E2F788" w14:textId="77777777" w:rsidR="007B3B8D" w:rsidRPr="00D15FD8" w:rsidRDefault="007B3B8D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</w:tcPr>
          <w:p w14:paraId="3ECE2054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ry or presence of drug abuse</w:t>
            </w:r>
          </w:p>
          <w:p w14:paraId="04BAFF46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Neurological (other than MS) and psychiatric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diseases</w:t>
            </w:r>
          </w:p>
          <w:p w14:paraId="14DFE238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2DE3">
              <w:rPr>
                <w:rFonts w:ascii="Arial" w:hAnsi="Arial" w:cs="Arial"/>
                <w:sz w:val="20"/>
                <w:szCs w:val="20"/>
                <w:lang w:val="en-US"/>
              </w:rPr>
              <w:t>Relapse and/or steroid treatment 4 weeks prior to examination</w:t>
            </w:r>
          </w:p>
          <w:p w14:paraId="093F1977" w14:textId="377AD8C4" w:rsidR="007B3B8D" w:rsidRDefault="007B3B8D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icipation in other studies using cognitive or physical training programs</w:t>
            </w:r>
          </w:p>
        </w:tc>
      </w:tr>
      <w:tr w:rsidR="007B3B8D" w:rsidRPr="00724AB7" w14:paraId="2C309C55" w14:textId="77777777" w:rsidTr="002A07C0">
        <w:tc>
          <w:tcPr>
            <w:tcW w:w="2547" w:type="dxa"/>
            <w:tcBorders>
              <w:top w:val="single" w:sz="6" w:space="0" w:color="auto"/>
              <w:bottom w:val="single" w:sz="12" w:space="0" w:color="auto"/>
            </w:tcBorders>
          </w:tcPr>
          <w:p w14:paraId="412485FF" w14:textId="79A236E0" w:rsidR="007B3B8D" w:rsidRDefault="007B3B8D" w:rsidP="002A07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. </w:t>
            </w:r>
            <w:proofErr w:type="spellStart"/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emprano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31356AD8" w14:textId="5F2034AC" w:rsidR="007B3B8D" w:rsidRPr="00D15FD8" w:rsidRDefault="007B3B8D" w:rsidP="002A07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58 (4.8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12" w:space="0" w:color="auto"/>
            </w:tcBorders>
          </w:tcPr>
          <w:p w14:paraId="719189B7" w14:textId="30C1ABE0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MS diagnosis according to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7-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McDonald criter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within one year</w:t>
            </w:r>
            <w:r w:rsidR="000332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7549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Thompson&lt;/Author&gt;&lt;Year&gt;2018&lt;/Year&gt;&lt;RecNum&gt;432&lt;/RecNum&gt;&lt;DisplayText&gt;[2]&lt;/DisplayText&gt;&lt;record&gt;&lt;rec-number&gt;432&lt;/rec-number&gt;&lt;foreign-keys&gt;&lt;key app="EN" db-id="w9d2vfvzu5xdeaez0rmxvvft0d50d0rsra5f" timestamp="1674500534"&gt;432&lt;/key&gt;&lt;/foreign-keys&gt;&lt;ref-type name="Journal Article"&gt;17&lt;/ref-type&gt;&lt;contributors&gt;&lt;authors&gt;&lt;author&gt;Thompson, Alan J&lt;/author&gt;&lt;author&gt;Banwell, Brenda L&lt;/author&gt;&lt;author&gt;Barkhof, Frederik&lt;/author&gt;&lt;author&gt;Carroll, William M&lt;/author&gt;&lt;author&gt;Coetzee, Timothy&lt;/author&gt;&lt;author&gt;Comi, Giancarlo&lt;/author&gt;&lt;author&gt;Correale, Jorge&lt;/author&gt;&lt;author&gt;Fazekas, Franz&lt;/author&gt;&lt;author&gt;Filippi, Massimo&lt;/author&gt;&lt;author&gt;Freedman, Mark S&lt;/author&gt;&lt;/authors&gt;&lt;/contributors&gt;&lt;titles&gt;&lt;title&gt;Diagnosis of multiple sclerosis: 2017 revisions of the McDonald criteria&lt;/title&gt;&lt;secondary-title&gt;The Lancet Neurology&lt;/secondary-title&gt;&lt;/titles&gt;&lt;periodical&gt;&lt;full-title&gt;The Lancet Neurology&lt;/full-title&gt;&lt;/periodical&gt;&lt;pages&gt;162-173&lt;/pages&gt;&lt;volume&gt;17&lt;/volume&gt;&lt;number&gt;2&lt;/number&gt;&lt;dates&gt;&lt;year&gt;2018&lt;/year&gt;&lt;/dates&gt;&lt;isbn&gt;1474-4422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754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775D2C82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wMS with RRMS</w:t>
            </w:r>
          </w:p>
          <w:p w14:paraId="4C818152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-65 years of age</w:t>
            </w:r>
          </w:p>
          <w:p w14:paraId="1F4AF7A4" w14:textId="77777777" w:rsidR="007B3B8D" w:rsidRPr="00402DE3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fficient Dutc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proficiency</w:t>
            </w:r>
          </w:p>
          <w:p w14:paraId="1A0B01AF" w14:textId="77777777" w:rsidR="007B3B8D" w:rsidRPr="00D15FD8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Ability to safely undergo an MRI examination </w:t>
            </w:r>
          </w:p>
          <w:p w14:paraId="6950A6D3" w14:textId="77777777" w:rsidR="007B3B8D" w:rsidRPr="00D15FD8" w:rsidRDefault="007B3B8D" w:rsidP="002A07C0">
            <w:pPr>
              <w:pStyle w:val="Lijstalinea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46" w:type="dxa"/>
            <w:tcBorders>
              <w:top w:val="single" w:sz="6" w:space="0" w:color="auto"/>
              <w:bottom w:val="single" w:sz="12" w:space="0" w:color="auto"/>
            </w:tcBorders>
          </w:tcPr>
          <w:p w14:paraId="334C4568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istory or presence of drug abuse</w:t>
            </w:r>
          </w:p>
          <w:p w14:paraId="100F6E6A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Neurological (other than MS) and psychiatric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diseases</w:t>
            </w:r>
          </w:p>
          <w:p w14:paraId="3B0BA4DC" w14:textId="77777777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2DE3">
              <w:rPr>
                <w:rFonts w:ascii="Arial" w:hAnsi="Arial" w:cs="Arial"/>
                <w:sz w:val="20"/>
                <w:szCs w:val="20"/>
                <w:lang w:val="en-US"/>
              </w:rPr>
              <w:t xml:space="preserve">Relapse and/or steroid treatment 4 </w:t>
            </w:r>
            <w:r w:rsidRPr="00402DE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eeks prior to examination</w:t>
            </w:r>
          </w:p>
          <w:p w14:paraId="561CDBFF" w14:textId="4B73FECA" w:rsidR="007B3B8D" w:rsidRDefault="007B3B8D" w:rsidP="002A07C0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rticipation in other studies using cognitive or physical </w:t>
            </w:r>
            <w:r w:rsidR="002A07C0">
              <w:rPr>
                <w:rFonts w:ascii="Arial" w:hAnsi="Arial" w:cs="Arial"/>
                <w:sz w:val="20"/>
                <w:szCs w:val="20"/>
                <w:lang w:val="en-US"/>
              </w:rPr>
              <w:t xml:space="preserve">train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rograms</w:t>
            </w:r>
          </w:p>
        </w:tc>
      </w:tr>
    </w:tbl>
    <w:p w14:paraId="1AD65073" w14:textId="7AC44E76" w:rsidR="000842F9" w:rsidRPr="00347E87" w:rsidRDefault="000F6381" w:rsidP="00C05E28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 w:rsidRPr="00347E87">
        <w:rPr>
          <w:rFonts w:ascii="Arial" w:hAnsi="Arial" w:cs="Arial"/>
          <w:i/>
          <w:sz w:val="20"/>
          <w:szCs w:val="20"/>
          <w:lang w:val="en-US"/>
        </w:rPr>
        <w:lastRenderedPageBreak/>
        <w:t>Abbrevations</w:t>
      </w:r>
      <w:proofErr w:type="spellEnd"/>
      <w:r w:rsidRPr="00347E87">
        <w:rPr>
          <w:rFonts w:ascii="Arial" w:hAnsi="Arial" w:cs="Arial"/>
          <w:i/>
          <w:sz w:val="20"/>
          <w:szCs w:val="20"/>
          <w:lang w:val="en-US"/>
        </w:rPr>
        <w:t>:</w:t>
      </w:r>
      <w:r w:rsidR="000F6A45" w:rsidRPr="00347E87">
        <w:rPr>
          <w:rFonts w:ascii="Arial" w:hAnsi="Arial" w:cs="Arial"/>
          <w:i/>
          <w:sz w:val="20"/>
          <w:szCs w:val="20"/>
          <w:lang w:val="en-US"/>
        </w:rPr>
        <w:t xml:space="preserve"> MS = Multiple S</w:t>
      </w:r>
      <w:r w:rsidRPr="00347E87">
        <w:rPr>
          <w:rFonts w:ascii="Arial" w:hAnsi="Arial" w:cs="Arial"/>
          <w:i/>
          <w:sz w:val="20"/>
          <w:szCs w:val="20"/>
          <w:lang w:val="en-US"/>
        </w:rPr>
        <w:t>clerosis ; RRMS = Relapsing-Remitting MS.</w:t>
      </w:r>
      <w:r w:rsidR="00386465" w:rsidRPr="00347E87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0842F9" w:rsidRPr="00347E87">
        <w:rPr>
          <w:rFonts w:ascii="Arial" w:hAnsi="Arial" w:cs="Arial"/>
          <w:i/>
          <w:sz w:val="20"/>
          <w:szCs w:val="20"/>
          <w:lang w:val="en-US"/>
        </w:rPr>
        <w:br w:type="page"/>
      </w:r>
    </w:p>
    <w:p w14:paraId="2AD90001" w14:textId="0212D786" w:rsidR="000842F9" w:rsidRPr="00D15FD8" w:rsidRDefault="00506716" w:rsidP="000842F9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0842F9" w:rsidRPr="00D15FD8">
        <w:rPr>
          <w:rFonts w:ascii="Arial" w:hAnsi="Arial" w:cs="Arial"/>
          <w:b/>
          <w:sz w:val="20"/>
          <w:szCs w:val="20"/>
          <w:lang w:val="en-US"/>
        </w:rPr>
        <w:t xml:space="preserve">Table 2. </w:t>
      </w:r>
      <w:r w:rsidR="000842F9" w:rsidRPr="006A709E">
        <w:rPr>
          <w:rFonts w:ascii="Arial" w:hAnsi="Arial" w:cs="Arial"/>
          <w:sz w:val="20"/>
          <w:szCs w:val="20"/>
          <w:lang w:val="en-US"/>
        </w:rPr>
        <w:t>Overview of the included tests per cognitive domain</w:t>
      </w:r>
      <w:r w:rsidR="000842F9">
        <w:rPr>
          <w:rFonts w:ascii="Arial" w:hAnsi="Arial" w:cs="Arial"/>
          <w:sz w:val="20"/>
          <w:szCs w:val="20"/>
          <w:lang w:val="en-US"/>
        </w:rPr>
        <w:t>, the corresponding test scores and the number of cohorts (ten in total) that included the specific test in their design.</w:t>
      </w:r>
    </w:p>
    <w:tbl>
      <w:tblPr>
        <w:tblStyle w:val="Tabelraster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1602"/>
        <w:gridCol w:w="3260"/>
        <w:gridCol w:w="2982"/>
        <w:gridCol w:w="1134"/>
      </w:tblGrid>
      <w:tr w:rsidR="000842F9" w:rsidRPr="00D15FD8" w14:paraId="61FD4723" w14:textId="77777777" w:rsidTr="005612FE">
        <w:tc>
          <w:tcPr>
            <w:tcW w:w="183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61E1F0FD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33E716D1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b/>
                <w:sz w:val="20"/>
                <w:szCs w:val="20"/>
                <w:lang w:val="en-US"/>
              </w:rPr>
              <w:t>Neuropsychological test</w:t>
            </w:r>
          </w:p>
        </w:tc>
        <w:tc>
          <w:tcPr>
            <w:tcW w:w="29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436321E6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b/>
                <w:sz w:val="20"/>
                <w:szCs w:val="20"/>
                <w:lang w:val="en-US"/>
              </w:rPr>
              <w:t>Corresponding test scor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4D184374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umber </w:t>
            </w:r>
          </w:p>
          <w:p w14:paraId="36E09D3F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b/>
                <w:sz w:val="20"/>
                <w:szCs w:val="20"/>
                <w:lang w:val="en-US"/>
              </w:rPr>
              <w:t>of cohorts</w:t>
            </w:r>
          </w:p>
        </w:tc>
      </w:tr>
      <w:tr w:rsidR="000842F9" w:rsidRPr="00D15FD8" w14:paraId="3DAF27EB" w14:textId="77777777" w:rsidTr="005612FE">
        <w:tc>
          <w:tcPr>
            <w:tcW w:w="183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C9EEDF8" w14:textId="77777777" w:rsidR="000842F9" w:rsidRPr="00D15FD8" w:rsidRDefault="000842F9" w:rsidP="000842F9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ognitive function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081C1E49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39C28C2B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788298E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842F9" w:rsidRPr="00D15FD8" w14:paraId="7C6437D2" w14:textId="77777777" w:rsidTr="005612FE">
        <w:tc>
          <w:tcPr>
            <w:tcW w:w="236" w:type="dxa"/>
            <w:tcBorders>
              <w:top w:val="single" w:sz="6" w:space="0" w:color="auto"/>
              <w:bottom w:val="nil"/>
            </w:tcBorders>
          </w:tcPr>
          <w:p w14:paraId="039B3B9D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754AB652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4E416225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California Verbal Learning Test – Version 2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3D5F171C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Direct recall </w:t>
            </w:r>
          </w:p>
          <w:p w14:paraId="040655B5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Delayed recall</w:t>
            </w:r>
          </w:p>
          <w:p w14:paraId="0212ADA4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9C187D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0842F9" w:rsidRPr="00D15FD8" w14:paraId="6D9EDDD0" w14:textId="77777777" w:rsidTr="005612FE">
        <w:tc>
          <w:tcPr>
            <w:tcW w:w="236" w:type="dxa"/>
            <w:tcBorders>
              <w:top w:val="nil"/>
              <w:bottom w:val="nil"/>
            </w:tcBorders>
          </w:tcPr>
          <w:p w14:paraId="2BBE5DEA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1259FC4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5B6F0029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Selective Reminding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4C661C8E" w14:textId="68B8FE68" w:rsidR="000842F9" w:rsidRPr="00D15FD8" w:rsidRDefault="00386465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ong-term storage </w:t>
            </w:r>
            <w:r w:rsidR="000842F9" w:rsidRPr="00D15F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4625080" w14:textId="0B803224" w:rsidR="000842F9" w:rsidRPr="00D15FD8" w:rsidRDefault="000F6381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ng-term retrieval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842F9" w:rsidRPr="00D15FD8">
              <w:rPr>
                <w:rFonts w:ascii="Arial" w:hAnsi="Arial" w:cs="Arial"/>
                <w:sz w:val="20"/>
                <w:szCs w:val="20"/>
                <w:lang w:val="en-US"/>
              </w:rPr>
              <w:t>sum</w:t>
            </w:r>
          </w:p>
          <w:p w14:paraId="4AB6FAF8" w14:textId="50104E18" w:rsidR="000842F9" w:rsidRPr="00D15FD8" w:rsidRDefault="000F6381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hort-term retrieval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842F9" w:rsidRPr="00D15FD8">
              <w:rPr>
                <w:rFonts w:ascii="Arial" w:hAnsi="Arial" w:cs="Arial"/>
                <w:sz w:val="20"/>
                <w:szCs w:val="20"/>
                <w:lang w:val="en-US"/>
              </w:rPr>
              <w:t>sum</w:t>
            </w:r>
          </w:p>
          <w:p w14:paraId="68C6C5F9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A5BF0B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842F9" w:rsidRPr="00D15FD8" w14:paraId="68769899" w14:textId="77777777" w:rsidTr="005612FE">
        <w:tc>
          <w:tcPr>
            <w:tcW w:w="236" w:type="dxa"/>
            <w:tcBorders>
              <w:top w:val="nil"/>
            </w:tcBorders>
          </w:tcPr>
          <w:p w14:paraId="02B06615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 w:val="restart"/>
            <w:tcBorders>
              <w:top w:val="single" w:sz="6" w:space="0" w:color="auto"/>
            </w:tcBorders>
            <w:vAlign w:val="center"/>
          </w:tcPr>
          <w:p w14:paraId="4448EE4C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Visuospatial memory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3CEABC11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Location Learning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143DBC95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Sum of displacement scores (five trials in total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7862E4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842F9" w:rsidRPr="00D15FD8" w14:paraId="5F932058" w14:textId="77777777" w:rsidTr="005612FE">
        <w:tc>
          <w:tcPr>
            <w:tcW w:w="236" w:type="dxa"/>
          </w:tcPr>
          <w:p w14:paraId="28C90245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/>
          </w:tcPr>
          <w:p w14:paraId="4268DEFE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4C3F8C84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Brief Visuospatial Memory Test – Revised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3CFE806A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Direct recall</w:t>
            </w:r>
          </w:p>
          <w:p w14:paraId="0A9141E5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Delayed recall</w:t>
            </w:r>
          </w:p>
          <w:p w14:paraId="0199AA70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Recognition 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2C3FA9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0842F9" w:rsidRPr="00D15FD8" w14:paraId="61A8D894" w14:textId="77777777" w:rsidTr="005612FE">
        <w:tc>
          <w:tcPr>
            <w:tcW w:w="236" w:type="dxa"/>
          </w:tcPr>
          <w:p w14:paraId="2A4CAF34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/>
            <w:tcBorders>
              <w:bottom w:val="single" w:sz="6" w:space="0" w:color="auto"/>
            </w:tcBorders>
          </w:tcPr>
          <w:p w14:paraId="5AEA328F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65A27B87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Spatial Recall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2569D33F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Direct recall </w:t>
            </w:r>
          </w:p>
          <w:p w14:paraId="67D9CC42" w14:textId="77777777" w:rsidR="000842F9" w:rsidRPr="00D15FD8" w:rsidRDefault="000842F9" w:rsidP="000842F9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7DFEE8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842F9" w:rsidRPr="00D15FD8" w14:paraId="1C49E77D" w14:textId="77777777" w:rsidTr="005612FE">
        <w:tc>
          <w:tcPr>
            <w:tcW w:w="236" w:type="dxa"/>
          </w:tcPr>
          <w:p w14:paraId="25899EDA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2B9FD90E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Information processing speed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2E56A8FB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Symbol Digit Modalities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4D9D762E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otal of correct responses - reading subscal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CBAA1D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842F9" w:rsidRPr="00D15FD8" w14:paraId="4988CB0E" w14:textId="77777777" w:rsidTr="005612FE">
        <w:tc>
          <w:tcPr>
            <w:tcW w:w="236" w:type="dxa"/>
          </w:tcPr>
          <w:p w14:paraId="5A426ECA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/>
            <w:tcBorders>
              <w:top w:val="nil"/>
              <w:bottom w:val="single" w:sz="6" w:space="0" w:color="auto"/>
            </w:tcBorders>
          </w:tcPr>
          <w:p w14:paraId="41A1270E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5E641E99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Letter Digit Substitution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41F6BD9B" w14:textId="77777777" w:rsidR="000842F9" w:rsidRPr="00D15FD8" w:rsidRDefault="000842F9" w:rsidP="000842F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otal of correct responses - reading subscal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D4BDF9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F9" w:rsidRPr="00D15FD8" w14:paraId="1AE812FE" w14:textId="77777777" w:rsidTr="005612FE">
        <w:tc>
          <w:tcPr>
            <w:tcW w:w="236" w:type="dxa"/>
          </w:tcPr>
          <w:p w14:paraId="1FE2AA82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5B40F92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77C645C7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Stroop</w:t>
            </w:r>
            <w:proofErr w:type="spellEnd"/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 Color-Word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0C6FD929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ime to complete card I</w:t>
            </w:r>
          </w:p>
          <w:p w14:paraId="39EAA2BB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ime to complete card II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71B98B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0842F9" w:rsidRPr="00D15FD8" w14:paraId="57162AAD" w14:textId="77777777" w:rsidTr="005612FE">
        <w:tc>
          <w:tcPr>
            <w:tcW w:w="236" w:type="dxa"/>
          </w:tcPr>
          <w:p w14:paraId="542D59BD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/>
            <w:tcBorders>
              <w:top w:val="nil"/>
              <w:bottom w:val="single" w:sz="6" w:space="0" w:color="auto"/>
            </w:tcBorders>
          </w:tcPr>
          <w:p w14:paraId="6AD87BBA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0E0F8722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Color-Word Interference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04BFE0DF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022835B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842F9" w:rsidRPr="00D15FD8" w14:paraId="644808CF" w14:textId="77777777" w:rsidTr="005612FE">
        <w:tc>
          <w:tcPr>
            <w:tcW w:w="236" w:type="dxa"/>
          </w:tcPr>
          <w:p w14:paraId="087008EA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4D12B939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Executive functioning – Inhibition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62588CBB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Stroop</w:t>
            </w:r>
            <w:proofErr w:type="spellEnd"/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 Color-Word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7A1BD7A5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ime to complete card III – (Time to complete card I + card I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2CBC7F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0842F9" w:rsidRPr="00D15FD8" w14:paraId="3EE8590D" w14:textId="77777777" w:rsidTr="005612FE">
        <w:tc>
          <w:tcPr>
            <w:tcW w:w="236" w:type="dxa"/>
          </w:tcPr>
          <w:p w14:paraId="3A86E1A3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38B0E64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68B40CE9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Color-Word Interference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5E6026C7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9BC7BDB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842F9" w:rsidRPr="00D15FD8" w14:paraId="6A69805B" w14:textId="77777777" w:rsidTr="005612FE">
        <w:tc>
          <w:tcPr>
            <w:tcW w:w="236" w:type="dxa"/>
          </w:tcPr>
          <w:p w14:paraId="72AD0F0D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 w:val="restart"/>
            <w:tcBorders>
              <w:top w:val="single" w:sz="6" w:space="0" w:color="auto"/>
            </w:tcBorders>
            <w:vAlign w:val="center"/>
          </w:tcPr>
          <w:p w14:paraId="742762ED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 xml:space="preserve">Executive functioning – Verbal fluency 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</w:tcPr>
          <w:p w14:paraId="260B0C05" w14:textId="0902A37A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Controlled Oral Word Assoc</w:t>
            </w:r>
            <w:r w:rsidR="00CE523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ation Test</w:t>
            </w:r>
          </w:p>
        </w:tc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</w:tcPr>
          <w:p w14:paraId="10D8E147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rial 1 (letter D)</w:t>
            </w:r>
          </w:p>
          <w:p w14:paraId="6B4722E1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rial 2 (letter A)</w:t>
            </w:r>
          </w:p>
          <w:p w14:paraId="2311F386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rial 3 (letter T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B810CF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0842F9" w:rsidRPr="00D15FD8" w14:paraId="1D2829E2" w14:textId="77777777" w:rsidTr="005612FE">
        <w:trPr>
          <w:trHeight w:val="710"/>
        </w:trPr>
        <w:tc>
          <w:tcPr>
            <w:tcW w:w="236" w:type="dxa"/>
          </w:tcPr>
          <w:p w14:paraId="6C6E14E0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vMerge/>
          </w:tcPr>
          <w:p w14:paraId="5623C2D8" w14:textId="77777777" w:rsidR="000842F9" w:rsidRPr="00D15FD8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6" w:space="0" w:color="auto"/>
            </w:tcBorders>
          </w:tcPr>
          <w:p w14:paraId="34F6C0D8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Word List Generation</w:t>
            </w:r>
          </w:p>
        </w:tc>
        <w:tc>
          <w:tcPr>
            <w:tcW w:w="2982" w:type="dxa"/>
            <w:tcBorders>
              <w:top w:val="single" w:sz="6" w:space="0" w:color="auto"/>
            </w:tcBorders>
          </w:tcPr>
          <w:p w14:paraId="7950F947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rial 1 (animals)</w:t>
            </w:r>
          </w:p>
          <w:p w14:paraId="32781EB1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rial 2 (professions)</w:t>
            </w:r>
          </w:p>
          <w:p w14:paraId="453E368E" w14:textId="77777777" w:rsidR="000842F9" w:rsidRPr="00D15FD8" w:rsidRDefault="000842F9" w:rsidP="000842F9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Trial 3 (m-words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EBFBFA5" w14:textId="77777777" w:rsidR="000842F9" w:rsidRPr="00D15FD8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F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14:paraId="52C0ACBE" w14:textId="77777777" w:rsidR="00134582" w:rsidRDefault="00134582">
      <w:pPr>
        <w:rPr>
          <w:rFonts w:ascii="Arial" w:hAnsi="Arial" w:cs="Arial"/>
          <w:sz w:val="20"/>
          <w:szCs w:val="20"/>
          <w:lang w:val="en-US"/>
        </w:rPr>
      </w:pPr>
    </w:p>
    <w:p w14:paraId="279CE617" w14:textId="77777777" w:rsidR="00134582" w:rsidRDefault="0013458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933B781" w14:textId="27E2D6DE" w:rsidR="00134582" w:rsidRPr="00CC60D8" w:rsidRDefault="00506716" w:rsidP="00134582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134582" w:rsidRPr="00CC60D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B751F3">
        <w:rPr>
          <w:rFonts w:ascii="Arial" w:hAnsi="Arial" w:cs="Arial"/>
          <w:b/>
          <w:sz w:val="20"/>
          <w:szCs w:val="20"/>
          <w:lang w:val="en-US"/>
        </w:rPr>
        <w:t>3</w:t>
      </w:r>
      <w:r w:rsidR="00134582" w:rsidRPr="00CC60D8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134582">
        <w:rPr>
          <w:rFonts w:ascii="Arial" w:hAnsi="Arial" w:cs="Arial"/>
          <w:sz w:val="20"/>
          <w:szCs w:val="20"/>
          <w:lang w:val="en-US"/>
        </w:rPr>
        <w:t xml:space="preserve">An overview of the </w:t>
      </w:r>
      <w:r w:rsidR="00746A11">
        <w:rPr>
          <w:rFonts w:ascii="Arial" w:hAnsi="Arial" w:cs="Arial"/>
          <w:sz w:val="20"/>
          <w:szCs w:val="20"/>
          <w:lang w:val="en-US"/>
        </w:rPr>
        <w:t xml:space="preserve">missing data and the </w:t>
      </w:r>
      <w:r w:rsidR="00134582">
        <w:rPr>
          <w:rFonts w:ascii="Arial" w:hAnsi="Arial" w:cs="Arial"/>
          <w:sz w:val="20"/>
          <w:szCs w:val="20"/>
          <w:lang w:val="en-US"/>
        </w:rPr>
        <w:t>demographics, clinical functio</w:t>
      </w:r>
      <w:r w:rsidR="00746A11">
        <w:rPr>
          <w:rFonts w:ascii="Arial" w:hAnsi="Arial" w:cs="Arial"/>
          <w:sz w:val="20"/>
          <w:szCs w:val="20"/>
          <w:lang w:val="en-US"/>
        </w:rPr>
        <w:t>ning, cognitive and psychological functioning for the non-imputed and the imputed data</w:t>
      </w:r>
    </w:p>
    <w:tbl>
      <w:tblPr>
        <w:tblStyle w:val="Tabelraster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2215"/>
        <w:gridCol w:w="1472"/>
        <w:gridCol w:w="2410"/>
        <w:gridCol w:w="2693"/>
      </w:tblGrid>
      <w:tr w:rsidR="00746A11" w14:paraId="26BF7C35" w14:textId="77777777" w:rsidTr="00746A11">
        <w:tc>
          <w:tcPr>
            <w:tcW w:w="2492" w:type="dxa"/>
            <w:gridSpan w:val="2"/>
            <w:tcBorders>
              <w:bottom w:val="nil"/>
            </w:tcBorders>
            <w:shd w:val="clear" w:color="auto" w:fill="E7E6E6" w:themeFill="background2"/>
          </w:tcPr>
          <w:p w14:paraId="60139DB6" w14:textId="77777777" w:rsidR="00746A11" w:rsidRDefault="00746A11" w:rsidP="004706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82" w:type="dxa"/>
            <w:gridSpan w:val="2"/>
            <w:tcBorders>
              <w:bottom w:val="nil"/>
            </w:tcBorders>
            <w:shd w:val="clear" w:color="auto" w:fill="E7E6E6" w:themeFill="background2"/>
            <w:hideMark/>
          </w:tcPr>
          <w:p w14:paraId="7ED880B1" w14:textId="6CB8EAED" w:rsidR="00746A11" w:rsidRPr="00134582" w:rsidRDefault="00746A11" w:rsidP="0013458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on-imputed data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E7E6E6" w:themeFill="background2"/>
            <w:hideMark/>
          </w:tcPr>
          <w:p w14:paraId="45A58B8F" w14:textId="13C67564" w:rsidR="00746A11" w:rsidRPr="00134582" w:rsidRDefault="00746A11" w:rsidP="0013458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mputed data</w:t>
            </w:r>
          </w:p>
        </w:tc>
      </w:tr>
      <w:tr w:rsidR="00746A11" w14:paraId="09D6A086" w14:textId="77777777" w:rsidTr="00746A11">
        <w:tc>
          <w:tcPr>
            <w:tcW w:w="2492" w:type="dxa"/>
            <w:gridSpan w:val="2"/>
            <w:tcBorders>
              <w:top w:val="nil"/>
              <w:bottom w:val="single" w:sz="6" w:space="0" w:color="auto"/>
            </w:tcBorders>
            <w:shd w:val="clear" w:color="auto" w:fill="E7E6E6" w:themeFill="background2"/>
          </w:tcPr>
          <w:p w14:paraId="33FB5C61" w14:textId="77777777" w:rsidR="00746A11" w:rsidRDefault="00746A11" w:rsidP="004706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nil"/>
              <w:bottom w:val="single" w:sz="6" w:space="0" w:color="auto"/>
            </w:tcBorders>
            <w:shd w:val="clear" w:color="auto" w:fill="E7E6E6" w:themeFill="background2"/>
          </w:tcPr>
          <w:p w14:paraId="51F4DBC9" w14:textId="6EC6EA89" w:rsidR="00746A11" w:rsidRPr="00134582" w:rsidRDefault="00746A11" w:rsidP="0013458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 (% missing)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  <w:shd w:val="clear" w:color="auto" w:fill="E7E6E6" w:themeFill="background2"/>
          </w:tcPr>
          <w:p w14:paraId="4D13D299" w14:textId="0A0D9AFE" w:rsidR="00746A11" w:rsidRPr="00134582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582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shd w:val="clear" w:color="auto" w:fill="E7E6E6" w:themeFill="background2"/>
          </w:tcPr>
          <w:p w14:paraId="0C831DDD" w14:textId="551F2B9A" w:rsidR="00746A11" w:rsidRPr="00134582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58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 1213</w:t>
            </w:r>
          </w:p>
        </w:tc>
      </w:tr>
      <w:tr w:rsidR="00746A11" w14:paraId="5226B91F" w14:textId="77777777" w:rsidTr="00746A11">
        <w:tc>
          <w:tcPr>
            <w:tcW w:w="9067" w:type="dxa"/>
            <w:gridSpan w:val="5"/>
            <w:tcBorders>
              <w:top w:val="single" w:sz="6" w:space="0" w:color="auto"/>
            </w:tcBorders>
            <w:hideMark/>
          </w:tcPr>
          <w:p w14:paraId="7DC0B9D3" w14:textId="77777777" w:rsidR="00746A11" w:rsidRDefault="00746A11" w:rsidP="0047061A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mographics</w:t>
            </w:r>
          </w:p>
        </w:tc>
      </w:tr>
      <w:tr w:rsidR="00746A11" w:rsidRPr="00EC479B" w14:paraId="4DE34BCE" w14:textId="77777777" w:rsidTr="00746A11">
        <w:tc>
          <w:tcPr>
            <w:tcW w:w="2492" w:type="dxa"/>
            <w:gridSpan w:val="2"/>
            <w:hideMark/>
          </w:tcPr>
          <w:p w14:paraId="3298B274" w14:textId="3BD16B91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 | female (%)</w:t>
            </w:r>
          </w:p>
        </w:tc>
        <w:tc>
          <w:tcPr>
            <w:tcW w:w="1472" w:type="dxa"/>
          </w:tcPr>
          <w:p w14:paraId="5C025E84" w14:textId="5AF9C89F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3 (0.0%)</w:t>
            </w:r>
          </w:p>
        </w:tc>
        <w:tc>
          <w:tcPr>
            <w:tcW w:w="2410" w:type="dxa"/>
          </w:tcPr>
          <w:p w14:paraId="2702DDF7" w14:textId="2FB6720C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2 (71.9%)</w:t>
            </w:r>
          </w:p>
        </w:tc>
        <w:tc>
          <w:tcPr>
            <w:tcW w:w="2693" w:type="dxa"/>
          </w:tcPr>
          <w:p w14:paraId="340A0DB2" w14:textId="1815EB6C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2 (71.9%)</w:t>
            </w:r>
          </w:p>
        </w:tc>
      </w:tr>
      <w:tr w:rsidR="00746A11" w:rsidRPr="00D1780D" w14:paraId="0BF411F0" w14:textId="77777777" w:rsidTr="00746A11">
        <w:tc>
          <w:tcPr>
            <w:tcW w:w="2492" w:type="dxa"/>
            <w:gridSpan w:val="2"/>
            <w:hideMark/>
          </w:tcPr>
          <w:p w14:paraId="23E00923" w14:textId="77777777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72" w:type="dxa"/>
          </w:tcPr>
          <w:p w14:paraId="58DCF6B1" w14:textId="18A62159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1 (1.9%)</w:t>
            </w:r>
          </w:p>
        </w:tc>
        <w:tc>
          <w:tcPr>
            <w:tcW w:w="2410" w:type="dxa"/>
          </w:tcPr>
          <w:p w14:paraId="64CB46D9" w14:textId="1AA6155D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5±10.7</w:t>
            </w:r>
          </w:p>
        </w:tc>
        <w:tc>
          <w:tcPr>
            <w:tcW w:w="2693" w:type="dxa"/>
          </w:tcPr>
          <w:p w14:paraId="6569E971" w14:textId="1BF54E60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5.4±10.7 </w:t>
            </w:r>
          </w:p>
        </w:tc>
      </w:tr>
      <w:tr w:rsidR="00746A11" w:rsidRPr="00D1780D" w14:paraId="4B502DBA" w14:textId="77777777" w:rsidTr="00746A11">
        <w:tc>
          <w:tcPr>
            <w:tcW w:w="2492" w:type="dxa"/>
            <w:gridSpan w:val="2"/>
            <w:hideMark/>
          </w:tcPr>
          <w:p w14:paraId="2D60E8D3" w14:textId="77777777" w:rsidR="00746A11" w:rsidRDefault="00746A11" w:rsidP="00134582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duca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72" w:type="dxa"/>
          </w:tcPr>
          <w:p w14:paraId="038AC590" w14:textId="50497F29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7 (0.5%)</w:t>
            </w:r>
          </w:p>
        </w:tc>
        <w:tc>
          <w:tcPr>
            <w:tcW w:w="2410" w:type="dxa"/>
          </w:tcPr>
          <w:p w14:paraId="79D0A8D0" w14:textId="666F8E1C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2693" w:type="dxa"/>
          </w:tcPr>
          <w:p w14:paraId="54E91C50" w14:textId="2CCC7EEF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</w:tr>
      <w:tr w:rsidR="00746A11" w:rsidRPr="00D1780D" w14:paraId="6CFCBB9F" w14:textId="77777777" w:rsidTr="00746A11">
        <w:tc>
          <w:tcPr>
            <w:tcW w:w="9067" w:type="dxa"/>
            <w:gridSpan w:val="5"/>
            <w:hideMark/>
          </w:tcPr>
          <w:p w14:paraId="19A2C297" w14:textId="77777777" w:rsidR="00746A11" w:rsidRDefault="00746A11" w:rsidP="00134582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linical functioning</w:t>
            </w:r>
          </w:p>
        </w:tc>
      </w:tr>
      <w:tr w:rsidR="00746A11" w14:paraId="455D2FA0" w14:textId="77777777" w:rsidTr="00746A11">
        <w:tc>
          <w:tcPr>
            <w:tcW w:w="2492" w:type="dxa"/>
            <w:gridSpan w:val="2"/>
            <w:hideMark/>
          </w:tcPr>
          <w:p w14:paraId="19E9EBEE" w14:textId="2BDEDAE7" w:rsidR="00746A11" w:rsidRDefault="00746A11" w:rsidP="00134582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 type | n (%)</w:t>
            </w:r>
          </w:p>
        </w:tc>
        <w:tc>
          <w:tcPr>
            <w:tcW w:w="1472" w:type="dxa"/>
          </w:tcPr>
          <w:p w14:paraId="3BBF1C87" w14:textId="1D7F3989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1 (0.2%)</w:t>
            </w:r>
          </w:p>
        </w:tc>
        <w:tc>
          <w:tcPr>
            <w:tcW w:w="2410" w:type="dxa"/>
          </w:tcPr>
          <w:p w14:paraId="3E0CDBBC" w14:textId="17553AD8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0E567FB6" w14:textId="2C896CB7" w:rsidR="00746A11" w:rsidRPr="008C2664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46A11" w14:paraId="1FFB3633" w14:textId="77777777" w:rsidTr="00746A11">
        <w:tc>
          <w:tcPr>
            <w:tcW w:w="277" w:type="dxa"/>
          </w:tcPr>
          <w:p w14:paraId="12B1537A" w14:textId="77777777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5" w:type="dxa"/>
          </w:tcPr>
          <w:p w14:paraId="19DF64C6" w14:textId="16D4C973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RMS</w:t>
            </w:r>
          </w:p>
        </w:tc>
        <w:tc>
          <w:tcPr>
            <w:tcW w:w="1472" w:type="dxa"/>
          </w:tcPr>
          <w:p w14:paraId="244E641F" w14:textId="4D2B1715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A29C2C4" w14:textId="0721F3D7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3 (82.7%)</w:t>
            </w:r>
          </w:p>
        </w:tc>
        <w:tc>
          <w:tcPr>
            <w:tcW w:w="2693" w:type="dxa"/>
          </w:tcPr>
          <w:p w14:paraId="1F21B3F2" w14:textId="5F4835A9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5 (82.9%)</w:t>
            </w:r>
          </w:p>
        </w:tc>
      </w:tr>
      <w:tr w:rsidR="00746A11" w14:paraId="0D1CA42B" w14:textId="77777777" w:rsidTr="00746A11">
        <w:tc>
          <w:tcPr>
            <w:tcW w:w="277" w:type="dxa"/>
          </w:tcPr>
          <w:p w14:paraId="29CD6F6C" w14:textId="77777777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5" w:type="dxa"/>
          </w:tcPr>
          <w:p w14:paraId="19488470" w14:textId="2B18855E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MS</w:t>
            </w:r>
          </w:p>
        </w:tc>
        <w:tc>
          <w:tcPr>
            <w:tcW w:w="1472" w:type="dxa"/>
          </w:tcPr>
          <w:p w14:paraId="3C69E30F" w14:textId="77777777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E0D7EDA" w14:textId="18A2B973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 (10.1%)</w:t>
            </w:r>
          </w:p>
        </w:tc>
        <w:tc>
          <w:tcPr>
            <w:tcW w:w="2693" w:type="dxa"/>
          </w:tcPr>
          <w:p w14:paraId="36C83395" w14:textId="703F6DEE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 (10.1%)</w:t>
            </w:r>
          </w:p>
        </w:tc>
      </w:tr>
      <w:tr w:rsidR="00746A11" w14:paraId="7DF66A8C" w14:textId="77777777" w:rsidTr="00746A11">
        <w:tc>
          <w:tcPr>
            <w:tcW w:w="277" w:type="dxa"/>
          </w:tcPr>
          <w:p w14:paraId="67A8CF48" w14:textId="77777777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5" w:type="dxa"/>
          </w:tcPr>
          <w:p w14:paraId="56DBAF36" w14:textId="068E9D31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PMS</w:t>
            </w:r>
          </w:p>
        </w:tc>
        <w:tc>
          <w:tcPr>
            <w:tcW w:w="1472" w:type="dxa"/>
          </w:tcPr>
          <w:p w14:paraId="73927FE0" w14:textId="77777777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4DD9670" w14:textId="08893DB3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 (5.2%)</w:t>
            </w:r>
          </w:p>
        </w:tc>
        <w:tc>
          <w:tcPr>
            <w:tcW w:w="2693" w:type="dxa"/>
          </w:tcPr>
          <w:p w14:paraId="03E12F24" w14:textId="4C6945FC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 (5.2%)</w:t>
            </w:r>
          </w:p>
        </w:tc>
      </w:tr>
      <w:tr w:rsidR="00746A11" w14:paraId="41CBD0E7" w14:textId="77777777" w:rsidTr="00746A11">
        <w:tc>
          <w:tcPr>
            <w:tcW w:w="277" w:type="dxa"/>
          </w:tcPr>
          <w:p w14:paraId="574EB76E" w14:textId="77777777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5" w:type="dxa"/>
          </w:tcPr>
          <w:p w14:paraId="01DFCBEF" w14:textId="2C66E84E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IS</w:t>
            </w:r>
          </w:p>
        </w:tc>
        <w:tc>
          <w:tcPr>
            <w:tcW w:w="1472" w:type="dxa"/>
          </w:tcPr>
          <w:p w14:paraId="4E375592" w14:textId="77777777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19F428E" w14:textId="45A6D7BA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0.4%)</w:t>
            </w:r>
          </w:p>
        </w:tc>
        <w:tc>
          <w:tcPr>
            <w:tcW w:w="2693" w:type="dxa"/>
          </w:tcPr>
          <w:p w14:paraId="55C8F3F0" w14:textId="7DAEBE91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0.4%)</w:t>
            </w:r>
          </w:p>
        </w:tc>
      </w:tr>
      <w:tr w:rsidR="00746A11" w14:paraId="258085DC" w14:textId="77777777" w:rsidTr="00746A11">
        <w:tc>
          <w:tcPr>
            <w:tcW w:w="277" w:type="dxa"/>
          </w:tcPr>
          <w:p w14:paraId="65F19571" w14:textId="77777777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5" w:type="dxa"/>
          </w:tcPr>
          <w:p w14:paraId="7FFEFE44" w14:textId="241B943D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72" w:type="dxa"/>
          </w:tcPr>
          <w:p w14:paraId="0862AF0C" w14:textId="77777777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46D7E52" w14:textId="18710CFD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1.5%)</w:t>
            </w:r>
          </w:p>
        </w:tc>
        <w:tc>
          <w:tcPr>
            <w:tcW w:w="2693" w:type="dxa"/>
          </w:tcPr>
          <w:p w14:paraId="2794074D" w14:textId="33D1C1B4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1.5%)</w:t>
            </w:r>
          </w:p>
        </w:tc>
      </w:tr>
      <w:tr w:rsidR="00746A11" w:rsidRPr="00D1780D" w14:paraId="100D0646" w14:textId="77777777" w:rsidTr="00746A11">
        <w:tc>
          <w:tcPr>
            <w:tcW w:w="2492" w:type="dxa"/>
            <w:gridSpan w:val="2"/>
            <w:hideMark/>
          </w:tcPr>
          <w:p w14:paraId="22F8E34B" w14:textId="77777777" w:rsidR="00746A11" w:rsidRDefault="00746A11" w:rsidP="001345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1472" w:type="dxa"/>
          </w:tcPr>
          <w:p w14:paraId="20081F07" w14:textId="0050AC7B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7 (8.5%)</w:t>
            </w:r>
          </w:p>
        </w:tc>
        <w:tc>
          <w:tcPr>
            <w:tcW w:w="2410" w:type="dxa"/>
          </w:tcPr>
          <w:p w14:paraId="413489BD" w14:textId="3B737376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±8.0</w:t>
            </w:r>
          </w:p>
        </w:tc>
        <w:tc>
          <w:tcPr>
            <w:tcW w:w="2693" w:type="dxa"/>
          </w:tcPr>
          <w:p w14:paraId="1794FB2B" w14:textId="53CF40C9" w:rsidR="00746A11" w:rsidRDefault="00746A11" w:rsidP="001345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±7.7</w:t>
            </w:r>
          </w:p>
        </w:tc>
      </w:tr>
      <w:tr w:rsidR="00746A11" w:rsidRPr="00D1780D" w14:paraId="52949FFC" w14:textId="77777777" w:rsidTr="00746A11">
        <w:tc>
          <w:tcPr>
            <w:tcW w:w="2492" w:type="dxa"/>
            <w:gridSpan w:val="2"/>
            <w:hideMark/>
          </w:tcPr>
          <w:p w14:paraId="5EB65D41" w14:textId="77777777" w:rsidR="00746A11" w:rsidRDefault="00746A11" w:rsidP="00EB3422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DSS</w:t>
            </w:r>
          </w:p>
        </w:tc>
        <w:tc>
          <w:tcPr>
            <w:tcW w:w="1472" w:type="dxa"/>
          </w:tcPr>
          <w:p w14:paraId="7AA22EBF" w14:textId="2FF700A3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9 (6.1%)</w:t>
            </w:r>
          </w:p>
        </w:tc>
        <w:tc>
          <w:tcPr>
            <w:tcW w:w="2410" w:type="dxa"/>
          </w:tcPr>
          <w:p w14:paraId="15247ECD" w14:textId="220F0F41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±1.7</w:t>
            </w:r>
          </w:p>
        </w:tc>
        <w:tc>
          <w:tcPr>
            <w:tcW w:w="2693" w:type="dxa"/>
          </w:tcPr>
          <w:p w14:paraId="34213F70" w14:textId="50F5364F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±1.6</w:t>
            </w:r>
          </w:p>
        </w:tc>
      </w:tr>
      <w:tr w:rsidR="00746A11" w:rsidRPr="00D1780D" w14:paraId="33812960" w14:textId="77777777" w:rsidTr="00746A11">
        <w:tc>
          <w:tcPr>
            <w:tcW w:w="9067" w:type="dxa"/>
            <w:gridSpan w:val="5"/>
            <w:hideMark/>
          </w:tcPr>
          <w:p w14:paraId="0116541F" w14:textId="77777777" w:rsidR="00746A11" w:rsidRDefault="00746A11" w:rsidP="00EB3422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ognitive functioning</w:t>
            </w:r>
          </w:p>
        </w:tc>
      </w:tr>
      <w:tr w:rsidR="00746A11" w:rsidRPr="00D1780D" w14:paraId="1CDA59D7" w14:textId="77777777" w:rsidTr="00746A11">
        <w:tc>
          <w:tcPr>
            <w:tcW w:w="2492" w:type="dxa"/>
            <w:gridSpan w:val="2"/>
            <w:hideMark/>
          </w:tcPr>
          <w:p w14:paraId="7D1D1C04" w14:textId="0B92541A" w:rsidR="00746A11" w:rsidRDefault="00746A11" w:rsidP="00EB34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gnitive status | CI (%)</w:t>
            </w:r>
          </w:p>
        </w:tc>
        <w:tc>
          <w:tcPr>
            <w:tcW w:w="1472" w:type="dxa"/>
          </w:tcPr>
          <w:p w14:paraId="1A820974" w14:textId="7EECE545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61 (4.3%) </w:t>
            </w:r>
          </w:p>
        </w:tc>
        <w:tc>
          <w:tcPr>
            <w:tcW w:w="2410" w:type="dxa"/>
          </w:tcPr>
          <w:p w14:paraId="60C8C4FB" w14:textId="4F0B53B2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90 </w:t>
            </w:r>
          </w:p>
        </w:tc>
        <w:tc>
          <w:tcPr>
            <w:tcW w:w="2693" w:type="dxa"/>
          </w:tcPr>
          <w:p w14:paraId="1139B105" w14:textId="4F091B64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2 (33.1%)</w:t>
            </w:r>
          </w:p>
        </w:tc>
      </w:tr>
      <w:tr w:rsidR="00746A11" w:rsidRPr="00D1780D" w14:paraId="36DB6A7E" w14:textId="77777777" w:rsidTr="00746A11">
        <w:tc>
          <w:tcPr>
            <w:tcW w:w="2492" w:type="dxa"/>
            <w:gridSpan w:val="2"/>
          </w:tcPr>
          <w:p w14:paraId="21D134C2" w14:textId="192F3C94" w:rsidR="00746A11" w:rsidRDefault="00746A11" w:rsidP="00784D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472" w:type="dxa"/>
          </w:tcPr>
          <w:p w14:paraId="0979A204" w14:textId="64308CA7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6 (3.9%)</w:t>
            </w:r>
          </w:p>
        </w:tc>
        <w:tc>
          <w:tcPr>
            <w:tcW w:w="2410" w:type="dxa"/>
          </w:tcPr>
          <w:p w14:paraId="71E1AED2" w14:textId="5CE5223E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±1.2</w:t>
            </w:r>
          </w:p>
        </w:tc>
        <w:tc>
          <w:tcPr>
            <w:tcW w:w="2693" w:type="dxa"/>
          </w:tcPr>
          <w:p w14:paraId="79FC9EE7" w14:textId="2B6CBD98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±1.2</w:t>
            </w:r>
          </w:p>
        </w:tc>
      </w:tr>
      <w:tr w:rsidR="00746A11" w:rsidRPr="00D1780D" w14:paraId="03F8F045" w14:textId="77777777" w:rsidTr="00746A11">
        <w:tc>
          <w:tcPr>
            <w:tcW w:w="2492" w:type="dxa"/>
            <w:gridSpan w:val="2"/>
            <w:hideMark/>
          </w:tcPr>
          <w:p w14:paraId="7FB55303" w14:textId="77777777" w:rsidR="00746A11" w:rsidRDefault="00746A11" w:rsidP="00784D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1472" w:type="dxa"/>
          </w:tcPr>
          <w:p w14:paraId="4C9BACEC" w14:textId="752ABDBB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5 (7.3%)</w:t>
            </w:r>
          </w:p>
        </w:tc>
        <w:tc>
          <w:tcPr>
            <w:tcW w:w="2410" w:type="dxa"/>
          </w:tcPr>
          <w:p w14:paraId="6A3E85FC" w14:textId="5D5F9AAF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±1.3</w:t>
            </w:r>
          </w:p>
        </w:tc>
        <w:tc>
          <w:tcPr>
            <w:tcW w:w="2693" w:type="dxa"/>
          </w:tcPr>
          <w:p w14:paraId="7BA703F6" w14:textId="05B24A23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±1.3</w:t>
            </w:r>
          </w:p>
        </w:tc>
      </w:tr>
      <w:tr w:rsidR="00746A11" w:rsidRPr="00D1780D" w14:paraId="13493F5E" w14:textId="77777777" w:rsidTr="00746A11">
        <w:tc>
          <w:tcPr>
            <w:tcW w:w="2492" w:type="dxa"/>
            <w:gridSpan w:val="2"/>
            <w:hideMark/>
          </w:tcPr>
          <w:p w14:paraId="002635AD" w14:textId="77777777" w:rsidR="00746A11" w:rsidRDefault="00746A11" w:rsidP="00784D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PS</w:t>
            </w:r>
          </w:p>
        </w:tc>
        <w:tc>
          <w:tcPr>
            <w:tcW w:w="1472" w:type="dxa"/>
          </w:tcPr>
          <w:p w14:paraId="5158EB5A" w14:textId="007F452C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1 (2.6%)</w:t>
            </w:r>
          </w:p>
        </w:tc>
        <w:tc>
          <w:tcPr>
            <w:tcW w:w="2410" w:type="dxa"/>
          </w:tcPr>
          <w:p w14:paraId="54E5E093" w14:textId="37BE1693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±1.2</w:t>
            </w:r>
          </w:p>
        </w:tc>
        <w:tc>
          <w:tcPr>
            <w:tcW w:w="2693" w:type="dxa"/>
          </w:tcPr>
          <w:p w14:paraId="11E5401F" w14:textId="23D2D2FE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±1.2</w:t>
            </w:r>
          </w:p>
        </w:tc>
      </w:tr>
      <w:tr w:rsidR="00746A11" w:rsidRPr="00D1780D" w14:paraId="0785A54E" w14:textId="77777777" w:rsidTr="00746A11">
        <w:tc>
          <w:tcPr>
            <w:tcW w:w="2492" w:type="dxa"/>
            <w:gridSpan w:val="2"/>
            <w:hideMark/>
          </w:tcPr>
          <w:p w14:paraId="7C10A9C6" w14:textId="77777777" w:rsidR="00746A11" w:rsidRDefault="00746A11" w:rsidP="00784D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bal fluency</w:t>
            </w:r>
          </w:p>
        </w:tc>
        <w:tc>
          <w:tcPr>
            <w:tcW w:w="1472" w:type="dxa"/>
          </w:tcPr>
          <w:p w14:paraId="22E366F1" w14:textId="776AE21C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4 (3.2%)</w:t>
            </w:r>
          </w:p>
        </w:tc>
        <w:tc>
          <w:tcPr>
            <w:tcW w:w="2410" w:type="dxa"/>
          </w:tcPr>
          <w:p w14:paraId="264E0CB7" w14:textId="1274C791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±0.8</w:t>
            </w:r>
          </w:p>
        </w:tc>
        <w:tc>
          <w:tcPr>
            <w:tcW w:w="2693" w:type="dxa"/>
          </w:tcPr>
          <w:p w14:paraId="1B4A7EA8" w14:textId="69F52F8A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±0.8</w:t>
            </w:r>
          </w:p>
        </w:tc>
      </w:tr>
      <w:tr w:rsidR="00746A11" w:rsidRPr="00D1780D" w14:paraId="590144CF" w14:textId="77777777" w:rsidTr="00746A11">
        <w:tc>
          <w:tcPr>
            <w:tcW w:w="2492" w:type="dxa"/>
            <w:gridSpan w:val="2"/>
            <w:hideMark/>
          </w:tcPr>
          <w:p w14:paraId="2D2356B0" w14:textId="77777777" w:rsidR="00746A11" w:rsidRDefault="00746A11" w:rsidP="00784D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1472" w:type="dxa"/>
          </w:tcPr>
          <w:p w14:paraId="30111CA1" w14:textId="3C9400A4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8 (2.9%)</w:t>
            </w:r>
          </w:p>
        </w:tc>
        <w:tc>
          <w:tcPr>
            <w:tcW w:w="2410" w:type="dxa"/>
          </w:tcPr>
          <w:p w14:paraId="3FC15E00" w14:textId="2518C810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±1.2</w:t>
            </w:r>
          </w:p>
        </w:tc>
        <w:tc>
          <w:tcPr>
            <w:tcW w:w="2693" w:type="dxa"/>
          </w:tcPr>
          <w:p w14:paraId="78400B73" w14:textId="7E2DB618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±1.2</w:t>
            </w:r>
          </w:p>
        </w:tc>
      </w:tr>
      <w:tr w:rsidR="00746A11" w:rsidRPr="00D1780D" w14:paraId="0C877909" w14:textId="77777777" w:rsidTr="00746A11">
        <w:tc>
          <w:tcPr>
            <w:tcW w:w="2492" w:type="dxa"/>
            <w:gridSpan w:val="2"/>
            <w:hideMark/>
          </w:tcPr>
          <w:p w14:paraId="20B9A21A" w14:textId="77777777" w:rsidR="00746A11" w:rsidRDefault="00746A11" w:rsidP="00784DA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suospatial memory</w:t>
            </w:r>
          </w:p>
        </w:tc>
        <w:tc>
          <w:tcPr>
            <w:tcW w:w="1472" w:type="dxa"/>
          </w:tcPr>
          <w:p w14:paraId="2C0489DF" w14:textId="130A63C8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0 (3.6%)</w:t>
            </w:r>
          </w:p>
        </w:tc>
        <w:tc>
          <w:tcPr>
            <w:tcW w:w="2410" w:type="dxa"/>
          </w:tcPr>
          <w:p w14:paraId="0C8C7E50" w14:textId="636992F7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±1.1</w:t>
            </w:r>
          </w:p>
        </w:tc>
        <w:tc>
          <w:tcPr>
            <w:tcW w:w="2693" w:type="dxa"/>
          </w:tcPr>
          <w:p w14:paraId="04D685C1" w14:textId="3AAFA550" w:rsidR="00746A11" w:rsidRDefault="00746A11" w:rsidP="00784D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±1.0</w:t>
            </w:r>
          </w:p>
        </w:tc>
      </w:tr>
      <w:tr w:rsidR="00746A11" w:rsidRPr="00D1780D" w14:paraId="24E76345" w14:textId="77777777" w:rsidTr="00746A11">
        <w:tc>
          <w:tcPr>
            <w:tcW w:w="9067" w:type="dxa"/>
            <w:gridSpan w:val="5"/>
            <w:hideMark/>
          </w:tcPr>
          <w:p w14:paraId="3CD07715" w14:textId="77777777" w:rsidR="00746A11" w:rsidRDefault="00746A11" w:rsidP="00EB3422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MS</w:t>
            </w:r>
          </w:p>
        </w:tc>
      </w:tr>
      <w:tr w:rsidR="00746A11" w:rsidRPr="00D1780D" w14:paraId="09F14A92" w14:textId="77777777" w:rsidTr="00746A11">
        <w:tc>
          <w:tcPr>
            <w:tcW w:w="2492" w:type="dxa"/>
            <w:gridSpan w:val="2"/>
            <w:hideMark/>
          </w:tcPr>
          <w:p w14:paraId="5BD818C5" w14:textId="77777777" w:rsidR="00746A11" w:rsidRDefault="00746A11" w:rsidP="00EB34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1472" w:type="dxa"/>
          </w:tcPr>
          <w:p w14:paraId="5A56D0C7" w14:textId="6269C307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5 (8.1%)</w:t>
            </w:r>
          </w:p>
        </w:tc>
        <w:tc>
          <w:tcPr>
            <w:tcW w:w="2410" w:type="dxa"/>
          </w:tcPr>
          <w:p w14:paraId="0C3B1B15" w14:textId="690228CC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2±3.8</w:t>
            </w:r>
          </w:p>
        </w:tc>
        <w:tc>
          <w:tcPr>
            <w:tcW w:w="2693" w:type="dxa"/>
          </w:tcPr>
          <w:p w14:paraId="528A9C1E" w14:textId="01BC7276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3±3.7</w:t>
            </w:r>
          </w:p>
        </w:tc>
      </w:tr>
      <w:tr w:rsidR="00746A11" w:rsidRPr="00D1780D" w14:paraId="5FE438FF" w14:textId="77777777" w:rsidTr="00746A11">
        <w:tc>
          <w:tcPr>
            <w:tcW w:w="2492" w:type="dxa"/>
            <w:gridSpan w:val="2"/>
            <w:hideMark/>
          </w:tcPr>
          <w:p w14:paraId="08C67BB0" w14:textId="77777777" w:rsidR="00746A11" w:rsidRDefault="00746A11" w:rsidP="00EB34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1472" w:type="dxa"/>
          </w:tcPr>
          <w:p w14:paraId="5164F5C7" w14:textId="46F0F994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4 (8.2%)</w:t>
            </w:r>
          </w:p>
        </w:tc>
        <w:tc>
          <w:tcPr>
            <w:tcW w:w="2410" w:type="dxa"/>
          </w:tcPr>
          <w:p w14:paraId="4183CEB4" w14:textId="26586ED0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±3.7</w:t>
            </w:r>
          </w:p>
        </w:tc>
        <w:tc>
          <w:tcPr>
            <w:tcW w:w="2693" w:type="dxa"/>
          </w:tcPr>
          <w:p w14:paraId="789D98F8" w14:textId="357FC839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±3.6</w:t>
            </w:r>
          </w:p>
        </w:tc>
      </w:tr>
      <w:tr w:rsidR="00746A11" w:rsidRPr="00D1780D" w14:paraId="1EB4F2EA" w14:textId="77777777" w:rsidTr="00746A11">
        <w:tc>
          <w:tcPr>
            <w:tcW w:w="2492" w:type="dxa"/>
            <w:gridSpan w:val="2"/>
            <w:hideMark/>
          </w:tcPr>
          <w:p w14:paraId="516B859F" w14:textId="77777777" w:rsidR="00746A11" w:rsidRDefault="00746A11" w:rsidP="00EB34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IS20-R</w:t>
            </w:r>
          </w:p>
        </w:tc>
        <w:tc>
          <w:tcPr>
            <w:tcW w:w="1472" w:type="dxa"/>
          </w:tcPr>
          <w:p w14:paraId="42260059" w14:textId="748D8B62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3 (40.4%)</w:t>
            </w:r>
          </w:p>
        </w:tc>
        <w:tc>
          <w:tcPr>
            <w:tcW w:w="2410" w:type="dxa"/>
          </w:tcPr>
          <w:p w14:paraId="24F20FB0" w14:textId="2EABD4F0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.5±24.0</w:t>
            </w:r>
          </w:p>
        </w:tc>
        <w:tc>
          <w:tcPr>
            <w:tcW w:w="2693" w:type="dxa"/>
          </w:tcPr>
          <w:p w14:paraId="75508E21" w14:textId="023104C3" w:rsidR="00746A11" w:rsidRDefault="00746A11" w:rsidP="00EB34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7±21.1</w:t>
            </w:r>
          </w:p>
        </w:tc>
      </w:tr>
    </w:tbl>
    <w:p w14:paraId="0A37F136" w14:textId="350E9418" w:rsidR="000842F9" w:rsidRPr="00C05E28" w:rsidRDefault="00746A11" w:rsidP="00C05E28">
      <w:pPr>
        <w:spacing w:line="480" w:lineRule="auto"/>
        <w:jc w:val="both"/>
        <w:rPr>
          <w:rFonts w:ascii="Arial" w:hAnsi="Arial" w:cs="Arial"/>
          <w:szCs w:val="20"/>
          <w:lang w:val="en-US"/>
        </w:rPr>
      </w:pPr>
      <w:r w:rsidRPr="00C05E28">
        <w:rPr>
          <w:rFonts w:ascii="Arial" w:hAnsi="Arial" w:cs="Arial"/>
          <w:sz w:val="20"/>
          <w:szCs w:val="20"/>
          <w:lang w:val="en-US"/>
        </w:rPr>
        <w:t xml:space="preserve">Displayed are the mean ± standard deviation. </w:t>
      </w:r>
      <w:proofErr w:type="spellStart"/>
      <w:r w:rsidRPr="00C05E2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C05E28">
        <w:rPr>
          <w:rFonts w:ascii="Arial" w:hAnsi="Arial" w:cs="Arial"/>
          <w:sz w:val="20"/>
          <w:szCs w:val="20"/>
          <w:lang w:val="en-US"/>
        </w:rPr>
        <w:t xml:space="preserve"> For ordinal or not-normally distributed variables, median and (interquartile range) are displayed. </w:t>
      </w:r>
      <w:r w:rsidRPr="00C05E28">
        <w:rPr>
          <w:rFonts w:ascii="Arial" w:hAnsi="Arial" w:cs="Arial"/>
          <w:i/>
          <w:sz w:val="20"/>
          <w:szCs w:val="20"/>
          <w:lang w:val="en-US"/>
        </w:rPr>
        <w:t xml:space="preserve">Abbreviations: RRMS = Relapsing-Remitting MS; SPMS = Secondary Progressive MS; PPMS = Primary Progressive MS; CIS = Clinically Isolated Syndrome; EDSS = Expanded Disability Status Scale; CI = Cognitively Impaired; IPS = Information Processing Speed; PROMS = Patient Reported Outcome Measures; HADS-A = Hospital Anxiety and Depression Scale (HADS) – Anxiety subscale; HADS-D = HADS – Depression subscale; CIS20-R = Checklist Individual Strength 20 – Revised. </w:t>
      </w:r>
      <w:r w:rsidR="000842F9" w:rsidRPr="00C05E28">
        <w:rPr>
          <w:rFonts w:ascii="Arial" w:hAnsi="Arial" w:cs="Arial"/>
          <w:szCs w:val="20"/>
          <w:lang w:val="en-US"/>
        </w:rPr>
        <w:br w:type="page"/>
      </w:r>
    </w:p>
    <w:p w14:paraId="6F154CE0" w14:textId="77777777" w:rsidR="004A3FF4" w:rsidRDefault="004A3FF4" w:rsidP="004A3FF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nl-NL"/>
        </w:rPr>
        <w:lastRenderedPageBreak/>
        <w:drawing>
          <wp:inline distT="0" distB="0" distL="0" distR="0" wp14:anchorId="549C2C89" wp14:editId="06657058">
            <wp:extent cx="5759450" cy="2559685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t_LP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30EEF" w14:textId="4459DC6A" w:rsidR="004A3FF4" w:rsidRDefault="00506716" w:rsidP="004A3FF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4A3FF4">
        <w:rPr>
          <w:rFonts w:ascii="Arial" w:hAnsi="Arial" w:cs="Arial"/>
          <w:b/>
          <w:sz w:val="20"/>
          <w:szCs w:val="20"/>
          <w:lang w:val="en-US"/>
        </w:rPr>
        <w:t xml:space="preserve">Figure 1. </w:t>
      </w:r>
      <w:r w:rsidR="004A3FF4">
        <w:rPr>
          <w:rFonts w:ascii="Arial" w:hAnsi="Arial" w:cs="Arial"/>
          <w:sz w:val="20"/>
          <w:szCs w:val="20"/>
          <w:lang w:val="en-US"/>
        </w:rPr>
        <w:t>A depiction of the fit of LPA with different number of classes (ranging from 2 up to 6). Panel A) shows the AIC (</w:t>
      </w:r>
      <w:proofErr w:type="spellStart"/>
      <w:r w:rsidR="004A3FF4" w:rsidRPr="00D7089C">
        <w:rPr>
          <w:rFonts w:ascii="Arial" w:hAnsi="Arial" w:cs="Arial"/>
          <w:sz w:val="20"/>
          <w:szCs w:val="20"/>
          <w:lang w:val="en-US"/>
        </w:rPr>
        <w:t>Aka</w:t>
      </w:r>
      <w:r w:rsidR="004A3FF4">
        <w:rPr>
          <w:rFonts w:ascii="Arial" w:hAnsi="Arial" w:cs="Arial"/>
          <w:sz w:val="20"/>
          <w:szCs w:val="20"/>
          <w:lang w:val="en-US"/>
        </w:rPr>
        <w:t>ike</w:t>
      </w:r>
      <w:proofErr w:type="spellEnd"/>
      <w:r w:rsidR="004A3FF4">
        <w:rPr>
          <w:rFonts w:ascii="Arial" w:hAnsi="Arial" w:cs="Arial"/>
          <w:sz w:val="20"/>
          <w:szCs w:val="20"/>
          <w:lang w:val="en-US"/>
        </w:rPr>
        <w:t xml:space="preserve"> Information Criterion) for each number of classes. Panel B) shows the BIC (</w:t>
      </w:r>
      <w:r w:rsidR="004A3FF4" w:rsidRPr="00D7089C">
        <w:rPr>
          <w:rFonts w:ascii="Arial" w:hAnsi="Arial" w:cs="Arial"/>
          <w:sz w:val="20"/>
          <w:szCs w:val="20"/>
          <w:lang w:val="en-US"/>
        </w:rPr>
        <w:t>Baye</w:t>
      </w:r>
      <w:r w:rsidR="004A3FF4">
        <w:rPr>
          <w:rFonts w:ascii="Arial" w:hAnsi="Arial" w:cs="Arial"/>
          <w:sz w:val="20"/>
          <w:szCs w:val="20"/>
          <w:lang w:val="en-US"/>
        </w:rPr>
        <w:t>sian Information Criterion) for each number of classes.</w:t>
      </w:r>
    </w:p>
    <w:p w14:paraId="04D0AD7C" w14:textId="77777777" w:rsidR="004A3FF4" w:rsidRDefault="004A3FF4" w:rsidP="004A3FF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C096284" w14:textId="77777777" w:rsidR="004A3FF4" w:rsidRDefault="004A3FF4">
      <w:pPr>
        <w:rPr>
          <w:rFonts w:ascii="Arial" w:hAnsi="Arial" w:cs="Arial"/>
          <w:sz w:val="20"/>
          <w:szCs w:val="20"/>
          <w:lang w:val="en-US"/>
        </w:rPr>
      </w:pPr>
    </w:p>
    <w:p w14:paraId="1F2D61B0" w14:textId="77777777" w:rsidR="000842F9" w:rsidRDefault="000842F9" w:rsidP="000842F9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nl-NL"/>
        </w:rPr>
        <w:drawing>
          <wp:inline distT="0" distB="0" distL="0" distR="0" wp14:anchorId="52F27A23" wp14:editId="3B447A4A">
            <wp:extent cx="5759450" cy="3954780"/>
            <wp:effectExtent l="0" t="0" r="0" b="762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lot_per_cohort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951D7" w14:textId="4669B037" w:rsidR="000842F9" w:rsidRDefault="00506716" w:rsidP="000842F9">
      <w:pPr>
        <w:spacing w:after="0" w:line="48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BA2ABE">
        <w:rPr>
          <w:rFonts w:ascii="Arial" w:hAnsi="Arial" w:cs="Arial"/>
          <w:b/>
          <w:sz w:val="20"/>
          <w:szCs w:val="20"/>
          <w:lang w:val="en-US"/>
        </w:rPr>
        <w:t>Figure 2</w:t>
      </w:r>
      <w:r w:rsidR="000842F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0842F9">
        <w:rPr>
          <w:rFonts w:ascii="Arial" w:hAnsi="Arial" w:cs="Arial"/>
          <w:sz w:val="20"/>
          <w:szCs w:val="20"/>
          <w:lang w:val="en-US"/>
        </w:rPr>
        <w:t xml:space="preserve">Depiction of the count of PwMS per cohort belonging to a certain cognitive profile. </w:t>
      </w:r>
      <w:r w:rsidR="000842F9" w:rsidRPr="00E244E4">
        <w:rPr>
          <w:rFonts w:ascii="Arial" w:hAnsi="Arial" w:cs="Arial"/>
          <w:i/>
          <w:sz w:val="20"/>
          <w:szCs w:val="20"/>
          <w:lang w:val="en-US"/>
        </w:rPr>
        <w:t xml:space="preserve">Abbreviations: </w:t>
      </w:r>
      <w:proofErr w:type="spellStart"/>
      <w:r w:rsidR="000842F9" w:rsidRPr="00E244E4">
        <w:rPr>
          <w:rFonts w:ascii="Arial" w:hAnsi="Arial" w:cs="Arial"/>
          <w:i/>
          <w:sz w:val="20"/>
          <w:szCs w:val="20"/>
          <w:lang w:val="en-US"/>
        </w:rPr>
        <w:t>Ams</w:t>
      </w:r>
      <w:proofErr w:type="spellEnd"/>
      <w:r w:rsidR="000842F9" w:rsidRPr="00E244E4">
        <w:rPr>
          <w:rFonts w:ascii="Arial" w:hAnsi="Arial" w:cs="Arial"/>
          <w:i/>
          <w:sz w:val="20"/>
          <w:szCs w:val="20"/>
          <w:lang w:val="en-US"/>
        </w:rPr>
        <w:t xml:space="preserve"> = Amsterdam.</w:t>
      </w:r>
      <w:r w:rsidR="000842F9">
        <w:rPr>
          <w:rFonts w:ascii="Arial" w:hAnsi="Arial" w:cs="Arial"/>
          <w:sz w:val="20"/>
          <w:szCs w:val="20"/>
          <w:lang w:val="en-US"/>
        </w:rPr>
        <w:t xml:space="preserve"> </w:t>
      </w:r>
      <w:r w:rsidR="000842F9" w:rsidRPr="00975155">
        <w:rPr>
          <w:rFonts w:ascii="Arial" w:hAnsi="Arial" w:cs="Arial"/>
          <w:i/>
          <w:sz w:val="20"/>
          <w:szCs w:val="20"/>
          <w:lang w:val="en-US"/>
        </w:rPr>
        <w:t xml:space="preserve"> </w:t>
      </w:r>
    </w:p>
    <w:p w14:paraId="1F9561BA" w14:textId="77777777" w:rsidR="000842F9" w:rsidRDefault="000842F9">
      <w:pPr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br w:type="page"/>
      </w:r>
    </w:p>
    <w:p w14:paraId="40D2CE06" w14:textId="77777777" w:rsidR="000842F9" w:rsidRDefault="000842F9" w:rsidP="000842F9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  <w:sectPr w:rsidR="000842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369185" w14:textId="5F9A026C" w:rsidR="000842F9" w:rsidRDefault="00506716" w:rsidP="000842F9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0842F9" w:rsidRPr="00773CA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3D70E4">
        <w:rPr>
          <w:rFonts w:ascii="Arial" w:hAnsi="Arial" w:cs="Arial"/>
          <w:b/>
          <w:sz w:val="20"/>
          <w:szCs w:val="20"/>
          <w:lang w:val="en-US"/>
        </w:rPr>
        <w:t>4</w:t>
      </w:r>
      <w:r w:rsidR="000842F9" w:rsidRPr="00773CA7">
        <w:rPr>
          <w:rFonts w:ascii="Arial" w:hAnsi="Arial" w:cs="Arial"/>
          <w:b/>
          <w:sz w:val="20"/>
          <w:szCs w:val="20"/>
          <w:lang w:val="en-US"/>
        </w:rPr>
        <w:t>.</w:t>
      </w:r>
      <w:r w:rsidR="000842F9" w:rsidRPr="00773CA7">
        <w:rPr>
          <w:rFonts w:ascii="Arial" w:hAnsi="Arial" w:cs="Arial"/>
          <w:sz w:val="20"/>
          <w:szCs w:val="20"/>
          <w:lang w:val="en-US"/>
        </w:rPr>
        <w:t xml:space="preserve"> An overview</w:t>
      </w:r>
      <w:r w:rsidR="000842F9">
        <w:rPr>
          <w:rFonts w:ascii="Arial" w:hAnsi="Arial" w:cs="Arial"/>
          <w:sz w:val="20"/>
          <w:szCs w:val="20"/>
          <w:lang w:val="en-US"/>
        </w:rPr>
        <w:t xml:space="preserve"> of the demographics, clinical functioning, cognitive functioning and PROMS per cognitive profile on non-imputed data</w:t>
      </w:r>
    </w:p>
    <w:tbl>
      <w:tblPr>
        <w:tblStyle w:val="Tabel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2284"/>
        <w:gridCol w:w="1855"/>
        <w:gridCol w:w="1329"/>
        <w:gridCol w:w="1855"/>
        <w:gridCol w:w="1440"/>
        <w:gridCol w:w="1440"/>
        <w:gridCol w:w="1855"/>
        <w:gridCol w:w="988"/>
      </w:tblGrid>
      <w:tr w:rsidR="0018797B" w14:paraId="7BB1CA91" w14:textId="77777777" w:rsidTr="00936954">
        <w:tc>
          <w:tcPr>
            <w:tcW w:w="256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32799740" w14:textId="77777777" w:rsidR="0018797B" w:rsidRDefault="0018797B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hideMark/>
          </w:tcPr>
          <w:p w14:paraId="26F3F9EB" w14:textId="77777777" w:rsidR="0018797B" w:rsidRDefault="0018797B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ofile 1</w:t>
            </w:r>
          </w:p>
          <w:p w14:paraId="52B40546" w14:textId="29C1B4AC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85)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502D0422" w14:textId="77777777" w:rsidR="0018797B" w:rsidRDefault="0018797B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ofile 2</w:t>
            </w:r>
          </w:p>
          <w:p w14:paraId="601D6EF8" w14:textId="2DAD1ACB" w:rsidR="0018797B" w:rsidRPr="007C24A3" w:rsidRDefault="0018797B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24A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7C24A3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7C24A3">
              <w:rPr>
                <w:rFonts w:ascii="Arial" w:hAnsi="Arial" w:cs="Arial"/>
                <w:sz w:val="20"/>
                <w:szCs w:val="20"/>
                <w:lang w:val="en-US"/>
              </w:rPr>
              <w:t xml:space="preserve"> = 277)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hideMark/>
          </w:tcPr>
          <w:p w14:paraId="152D0053" w14:textId="3F83404B" w:rsidR="0018797B" w:rsidRDefault="0018797B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ofile 3</w:t>
            </w:r>
          </w:p>
          <w:p w14:paraId="5FEEA5B9" w14:textId="7A721E74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41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hideMark/>
          </w:tcPr>
          <w:p w14:paraId="6158889D" w14:textId="77777777" w:rsidR="0018797B" w:rsidRDefault="0018797B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ofile 4</w:t>
            </w:r>
          </w:p>
          <w:p w14:paraId="1C7DEA25" w14:textId="77777777" w:rsidR="0018797B" w:rsidRDefault="0018797B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332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hideMark/>
          </w:tcPr>
          <w:p w14:paraId="258C51A1" w14:textId="77777777" w:rsidR="0018797B" w:rsidRDefault="0018797B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ofile 5</w:t>
            </w:r>
          </w:p>
          <w:p w14:paraId="13244C35" w14:textId="77777777" w:rsidR="0018797B" w:rsidRDefault="0018797B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371)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hideMark/>
          </w:tcPr>
          <w:p w14:paraId="60EB7865" w14:textId="297A8E31" w:rsidR="0018797B" w:rsidRDefault="0018797B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ofile 6</w:t>
            </w:r>
          </w:p>
          <w:p w14:paraId="09CCF569" w14:textId="4476AFBB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107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hideMark/>
          </w:tcPr>
          <w:p w14:paraId="16EF76EB" w14:textId="77777777" w:rsidR="0018797B" w:rsidRDefault="0018797B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18797B" w14:paraId="2848C473" w14:textId="77777777" w:rsidTr="00936954">
        <w:tc>
          <w:tcPr>
            <w:tcW w:w="13325" w:type="dxa"/>
            <w:gridSpan w:val="9"/>
            <w:tcBorders>
              <w:top w:val="single" w:sz="6" w:space="0" w:color="auto"/>
            </w:tcBorders>
          </w:tcPr>
          <w:p w14:paraId="34EDF7D0" w14:textId="5A183E29" w:rsidR="0018797B" w:rsidRDefault="0018797B" w:rsidP="000842F9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mographics</w:t>
            </w:r>
          </w:p>
        </w:tc>
      </w:tr>
      <w:tr w:rsidR="0018797B" w14:paraId="2DB81675" w14:textId="77777777" w:rsidTr="00936954">
        <w:tc>
          <w:tcPr>
            <w:tcW w:w="2563" w:type="dxa"/>
            <w:gridSpan w:val="2"/>
            <w:hideMark/>
          </w:tcPr>
          <w:p w14:paraId="0AA53A1C" w14:textId="3DE2EB78" w:rsidR="0018797B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 | female (%)</w:t>
            </w:r>
          </w:p>
        </w:tc>
        <w:tc>
          <w:tcPr>
            <w:tcW w:w="1855" w:type="dxa"/>
          </w:tcPr>
          <w:p w14:paraId="7FB2FED6" w14:textId="0DF5B9E1" w:rsidR="0018797B" w:rsidRDefault="00223E28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77.6%</w:t>
            </w:r>
            <w:r w:rsidR="001879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29" w:type="dxa"/>
          </w:tcPr>
          <w:p w14:paraId="6457EB38" w14:textId="28FBD004" w:rsidR="0018797B" w:rsidRDefault="00223E28" w:rsidP="00223E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4 (77.3%</w:t>
            </w:r>
            <w:r w:rsidR="001879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55" w:type="dxa"/>
          </w:tcPr>
          <w:p w14:paraId="177041DE" w14:textId="1184EBA7" w:rsidR="0018797B" w:rsidRDefault="00223E28" w:rsidP="00223E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18797B">
              <w:rPr>
                <w:rFonts w:ascii="Arial" w:hAnsi="Arial" w:cs="Arial"/>
                <w:sz w:val="20"/>
                <w:szCs w:val="20"/>
                <w:lang w:val="en-US"/>
              </w:rPr>
              <w:t xml:space="preserve"> (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="0018797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440" w:type="dxa"/>
            <w:hideMark/>
          </w:tcPr>
          <w:p w14:paraId="489B950D" w14:textId="2F717C96" w:rsidR="0018797B" w:rsidRDefault="00223E28" w:rsidP="00223E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7</w:t>
            </w:r>
            <w:r w:rsidR="0018797B">
              <w:rPr>
                <w:rFonts w:ascii="Arial" w:hAnsi="Arial" w:cs="Arial"/>
                <w:sz w:val="20"/>
                <w:szCs w:val="20"/>
                <w:lang w:val="en-US"/>
              </w:rPr>
              <w:t xml:space="preserve"> (65.4%)</w:t>
            </w:r>
          </w:p>
        </w:tc>
        <w:tc>
          <w:tcPr>
            <w:tcW w:w="1440" w:type="dxa"/>
            <w:hideMark/>
          </w:tcPr>
          <w:p w14:paraId="13B1DE6E" w14:textId="23FD0354" w:rsidR="0018797B" w:rsidRDefault="00223E28" w:rsidP="00223E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67 </w:t>
            </w:r>
            <w:r w:rsidR="0018797B">
              <w:rPr>
                <w:rFonts w:ascii="Arial" w:hAnsi="Arial" w:cs="Arial"/>
                <w:sz w:val="20"/>
                <w:szCs w:val="20"/>
                <w:lang w:val="en-US"/>
              </w:rPr>
              <w:t>(72.0%)</w:t>
            </w:r>
          </w:p>
        </w:tc>
        <w:tc>
          <w:tcPr>
            <w:tcW w:w="1855" w:type="dxa"/>
          </w:tcPr>
          <w:p w14:paraId="29AED91C" w14:textId="738DFAB8" w:rsidR="0018797B" w:rsidRDefault="00223E28" w:rsidP="00223E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18797B">
              <w:rPr>
                <w:rFonts w:ascii="Arial" w:hAnsi="Arial" w:cs="Arial"/>
                <w:sz w:val="20"/>
                <w:szCs w:val="20"/>
                <w:lang w:val="en-US"/>
              </w:rPr>
              <w:t xml:space="preserve"> (7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="0018797B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988" w:type="dxa"/>
            <w:hideMark/>
          </w:tcPr>
          <w:p w14:paraId="33CBD506" w14:textId="77777777" w:rsidR="0018797B" w:rsidRPr="00AA1F42" w:rsidRDefault="0018797B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F42">
              <w:rPr>
                <w:rFonts w:ascii="Arial" w:hAnsi="Arial" w:cs="Arial"/>
                <w:b/>
                <w:sz w:val="20"/>
                <w:szCs w:val="20"/>
                <w:lang w:val="en-US"/>
              </w:rPr>
              <w:t>0.022</w:t>
            </w:r>
          </w:p>
        </w:tc>
      </w:tr>
      <w:tr w:rsidR="0018797B" w14:paraId="63D51D49" w14:textId="77777777" w:rsidTr="00936954">
        <w:tc>
          <w:tcPr>
            <w:tcW w:w="2563" w:type="dxa"/>
            <w:gridSpan w:val="2"/>
            <w:hideMark/>
          </w:tcPr>
          <w:p w14:paraId="0A4240BA" w14:textId="77777777" w:rsidR="0018797B" w:rsidRDefault="0018797B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55" w:type="dxa"/>
          </w:tcPr>
          <w:p w14:paraId="2AB9D838" w14:textId="04074278" w:rsidR="0018797B" w:rsidRDefault="0018797B" w:rsidP="00223E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9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>±10.5</w:t>
            </w:r>
          </w:p>
        </w:tc>
        <w:tc>
          <w:tcPr>
            <w:tcW w:w="1329" w:type="dxa"/>
          </w:tcPr>
          <w:p w14:paraId="250F05FE" w14:textId="229E6C73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>3.3±9.8</w:t>
            </w:r>
          </w:p>
        </w:tc>
        <w:tc>
          <w:tcPr>
            <w:tcW w:w="1855" w:type="dxa"/>
          </w:tcPr>
          <w:p w14:paraId="7D79A7BF" w14:textId="7E73FAB9" w:rsidR="0018797B" w:rsidRDefault="00223E28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8±12.5</w:t>
            </w:r>
          </w:p>
        </w:tc>
        <w:tc>
          <w:tcPr>
            <w:tcW w:w="1440" w:type="dxa"/>
            <w:hideMark/>
          </w:tcPr>
          <w:p w14:paraId="3F2558D3" w14:textId="78DA77C8" w:rsidR="0018797B" w:rsidRDefault="00223E28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9±10.8</w:t>
            </w:r>
          </w:p>
        </w:tc>
        <w:tc>
          <w:tcPr>
            <w:tcW w:w="1440" w:type="dxa"/>
            <w:hideMark/>
          </w:tcPr>
          <w:p w14:paraId="16CD7C08" w14:textId="3E206179" w:rsidR="0018797B" w:rsidRDefault="00223E28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9±10.9</w:t>
            </w:r>
          </w:p>
        </w:tc>
        <w:tc>
          <w:tcPr>
            <w:tcW w:w="1855" w:type="dxa"/>
          </w:tcPr>
          <w:p w14:paraId="641C0F87" w14:textId="5E33844D" w:rsidR="0018797B" w:rsidRDefault="00223E28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8±11.1</w:t>
            </w:r>
          </w:p>
        </w:tc>
        <w:tc>
          <w:tcPr>
            <w:tcW w:w="988" w:type="dxa"/>
            <w:hideMark/>
          </w:tcPr>
          <w:p w14:paraId="238C98F8" w14:textId="77777777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18797B" w14:paraId="4ED00E35" w14:textId="77777777" w:rsidTr="00936954">
        <w:tc>
          <w:tcPr>
            <w:tcW w:w="2563" w:type="dxa"/>
            <w:gridSpan w:val="2"/>
            <w:hideMark/>
          </w:tcPr>
          <w:p w14:paraId="01D16665" w14:textId="77777777" w:rsidR="0018797B" w:rsidRDefault="0018797B" w:rsidP="00B72C5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duca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55" w:type="dxa"/>
          </w:tcPr>
          <w:p w14:paraId="5951E13E" w14:textId="530CEDD1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1329" w:type="dxa"/>
          </w:tcPr>
          <w:p w14:paraId="7033797B" w14:textId="69908113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1855" w:type="dxa"/>
          </w:tcPr>
          <w:p w14:paraId="32EF66E7" w14:textId="1C327F51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 (5.0-6.0)</w:t>
            </w:r>
          </w:p>
        </w:tc>
        <w:tc>
          <w:tcPr>
            <w:tcW w:w="1440" w:type="dxa"/>
            <w:hideMark/>
          </w:tcPr>
          <w:p w14:paraId="254B88D5" w14:textId="77777777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1440" w:type="dxa"/>
            <w:hideMark/>
          </w:tcPr>
          <w:p w14:paraId="5DCD0FD8" w14:textId="77777777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1855" w:type="dxa"/>
          </w:tcPr>
          <w:p w14:paraId="1EE5C1B7" w14:textId="584B0810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988" w:type="dxa"/>
            <w:hideMark/>
          </w:tcPr>
          <w:p w14:paraId="6F4540B3" w14:textId="77777777" w:rsidR="0018797B" w:rsidRPr="00AA1F42" w:rsidRDefault="0018797B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F42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18797B" w14:paraId="2FEBB62B" w14:textId="77777777" w:rsidTr="00936954">
        <w:tc>
          <w:tcPr>
            <w:tcW w:w="13325" w:type="dxa"/>
            <w:gridSpan w:val="9"/>
          </w:tcPr>
          <w:p w14:paraId="78FD7E85" w14:textId="1BD00BB0" w:rsidR="0018797B" w:rsidRDefault="0018797B" w:rsidP="000842F9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linical functioning</w:t>
            </w:r>
          </w:p>
        </w:tc>
      </w:tr>
      <w:tr w:rsidR="0018797B" w14:paraId="21936D3E" w14:textId="77777777" w:rsidTr="00936954">
        <w:tc>
          <w:tcPr>
            <w:tcW w:w="2563" w:type="dxa"/>
            <w:gridSpan w:val="2"/>
            <w:hideMark/>
          </w:tcPr>
          <w:p w14:paraId="3C7673C4" w14:textId="410334E4" w:rsidR="0018797B" w:rsidRPr="00936954" w:rsidRDefault="00070C44" w:rsidP="00B72C5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 type | n (%)</w:t>
            </w:r>
          </w:p>
        </w:tc>
        <w:tc>
          <w:tcPr>
            <w:tcW w:w="1855" w:type="dxa"/>
          </w:tcPr>
          <w:p w14:paraId="2743F88D" w14:textId="79676CA3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</w:tcPr>
          <w:p w14:paraId="4921AD6E" w14:textId="0FBFB449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</w:tcPr>
          <w:p w14:paraId="0BAC23A9" w14:textId="0D56770D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65E0C8F5" w14:textId="278DF387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7B8A528A" w14:textId="44C83857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</w:tcPr>
          <w:p w14:paraId="048D7BC9" w14:textId="43852D29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hideMark/>
          </w:tcPr>
          <w:p w14:paraId="42D2870A" w14:textId="77777777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070C44" w14:paraId="19E24CE5" w14:textId="77777777" w:rsidTr="00936954">
        <w:tc>
          <w:tcPr>
            <w:tcW w:w="279" w:type="dxa"/>
          </w:tcPr>
          <w:p w14:paraId="3898F668" w14:textId="77777777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</w:tcPr>
          <w:p w14:paraId="6407C2A0" w14:textId="1D73ACD0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RMS</w:t>
            </w:r>
          </w:p>
        </w:tc>
        <w:tc>
          <w:tcPr>
            <w:tcW w:w="1855" w:type="dxa"/>
          </w:tcPr>
          <w:p w14:paraId="18C26771" w14:textId="3BAB2408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89.4%)</w:t>
            </w:r>
          </w:p>
        </w:tc>
        <w:tc>
          <w:tcPr>
            <w:tcW w:w="1329" w:type="dxa"/>
          </w:tcPr>
          <w:p w14:paraId="7507226E" w14:textId="37E9F905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8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93.1%)</w:t>
            </w:r>
          </w:p>
        </w:tc>
        <w:tc>
          <w:tcPr>
            <w:tcW w:w="1855" w:type="dxa"/>
          </w:tcPr>
          <w:p w14:paraId="2DC0C1A2" w14:textId="4E956A56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87.8%)</w:t>
            </w:r>
          </w:p>
        </w:tc>
        <w:tc>
          <w:tcPr>
            <w:tcW w:w="1440" w:type="dxa"/>
          </w:tcPr>
          <w:p w14:paraId="56D13E70" w14:textId="3E6B1DB4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7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80.4%)</w:t>
            </w:r>
          </w:p>
        </w:tc>
        <w:tc>
          <w:tcPr>
            <w:tcW w:w="1440" w:type="dxa"/>
          </w:tcPr>
          <w:p w14:paraId="34553FAE" w14:textId="3A5055FB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0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78.2%)</w:t>
            </w:r>
          </w:p>
        </w:tc>
        <w:tc>
          <w:tcPr>
            <w:tcW w:w="1855" w:type="dxa"/>
          </w:tcPr>
          <w:p w14:paraId="4578CCC1" w14:textId="12DB946C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71.0%)</w:t>
            </w:r>
          </w:p>
        </w:tc>
        <w:tc>
          <w:tcPr>
            <w:tcW w:w="988" w:type="dxa"/>
          </w:tcPr>
          <w:p w14:paraId="4653DA16" w14:textId="77777777" w:rsidR="00070C44" w:rsidRDefault="00070C44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70C44" w14:paraId="078C5FD0" w14:textId="77777777" w:rsidTr="00936954">
        <w:tc>
          <w:tcPr>
            <w:tcW w:w="279" w:type="dxa"/>
          </w:tcPr>
          <w:p w14:paraId="60EB7DE9" w14:textId="77777777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</w:tcPr>
          <w:p w14:paraId="3962C8EB" w14:textId="22A74B50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MS</w:t>
            </w:r>
          </w:p>
        </w:tc>
        <w:tc>
          <w:tcPr>
            <w:tcW w:w="1855" w:type="dxa"/>
          </w:tcPr>
          <w:p w14:paraId="1DC2B970" w14:textId="66C6FF28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9.4%)</w:t>
            </w:r>
          </w:p>
        </w:tc>
        <w:tc>
          <w:tcPr>
            <w:tcW w:w="1329" w:type="dxa"/>
          </w:tcPr>
          <w:p w14:paraId="5250BDE6" w14:textId="32ABD33D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3.6%)</w:t>
            </w:r>
          </w:p>
        </w:tc>
        <w:tc>
          <w:tcPr>
            <w:tcW w:w="1855" w:type="dxa"/>
          </w:tcPr>
          <w:p w14:paraId="7E9213F1" w14:textId="723FC7C8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9.8%)</w:t>
            </w:r>
          </w:p>
        </w:tc>
        <w:tc>
          <w:tcPr>
            <w:tcW w:w="1440" w:type="dxa"/>
          </w:tcPr>
          <w:p w14:paraId="4513FA43" w14:textId="4C303341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9.9%)</w:t>
            </w:r>
          </w:p>
        </w:tc>
        <w:tc>
          <w:tcPr>
            <w:tcW w:w="1440" w:type="dxa"/>
          </w:tcPr>
          <w:p w14:paraId="2A74C3F8" w14:textId="453EDEA5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12.9%)</w:t>
            </w:r>
          </w:p>
        </w:tc>
        <w:tc>
          <w:tcPr>
            <w:tcW w:w="1855" w:type="dxa"/>
          </w:tcPr>
          <w:p w14:paraId="5C8EBC96" w14:textId="75E7B5DE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936954">
              <w:rPr>
                <w:rFonts w:ascii="Arial" w:hAnsi="Arial" w:cs="Arial"/>
                <w:sz w:val="20"/>
                <w:szCs w:val="20"/>
                <w:lang w:val="en-US"/>
              </w:rPr>
              <w:t xml:space="preserve"> (17.8%)</w:t>
            </w:r>
          </w:p>
        </w:tc>
        <w:tc>
          <w:tcPr>
            <w:tcW w:w="988" w:type="dxa"/>
          </w:tcPr>
          <w:p w14:paraId="6AE5A8DF" w14:textId="77777777" w:rsidR="00070C44" w:rsidRDefault="00070C44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70C44" w14:paraId="50FB943D" w14:textId="77777777" w:rsidTr="00936954">
        <w:tc>
          <w:tcPr>
            <w:tcW w:w="279" w:type="dxa"/>
          </w:tcPr>
          <w:p w14:paraId="33E477C7" w14:textId="77777777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</w:tcPr>
          <w:p w14:paraId="43DC30E9" w14:textId="58C703EA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PMS</w:t>
            </w:r>
          </w:p>
        </w:tc>
        <w:tc>
          <w:tcPr>
            <w:tcW w:w="1855" w:type="dxa"/>
          </w:tcPr>
          <w:p w14:paraId="714D4544" w14:textId="3FF0B57B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1.2%)</w:t>
            </w:r>
          </w:p>
        </w:tc>
        <w:tc>
          <w:tcPr>
            <w:tcW w:w="1329" w:type="dxa"/>
          </w:tcPr>
          <w:p w14:paraId="3C672DC0" w14:textId="0D4AF35B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1.8%)</w:t>
            </w:r>
          </w:p>
        </w:tc>
        <w:tc>
          <w:tcPr>
            <w:tcW w:w="1855" w:type="dxa"/>
          </w:tcPr>
          <w:p w14:paraId="5D52F5E4" w14:textId="0DB10DA6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0%)</w:t>
            </w:r>
          </w:p>
        </w:tc>
        <w:tc>
          <w:tcPr>
            <w:tcW w:w="1440" w:type="dxa"/>
          </w:tcPr>
          <w:p w14:paraId="52B00F2F" w14:textId="59BD1D0A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6.6%)</w:t>
            </w:r>
          </w:p>
        </w:tc>
        <w:tc>
          <w:tcPr>
            <w:tcW w:w="1440" w:type="dxa"/>
          </w:tcPr>
          <w:p w14:paraId="4743525E" w14:textId="045A95FE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7.5%)</w:t>
            </w:r>
          </w:p>
        </w:tc>
        <w:tc>
          <w:tcPr>
            <w:tcW w:w="1855" w:type="dxa"/>
          </w:tcPr>
          <w:p w14:paraId="7CBBC73F" w14:textId="650BFC58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936954">
              <w:rPr>
                <w:rFonts w:ascii="Arial" w:hAnsi="Arial" w:cs="Arial"/>
                <w:sz w:val="20"/>
                <w:szCs w:val="20"/>
                <w:lang w:val="en-US"/>
              </w:rPr>
              <w:t xml:space="preserve"> (6.5%)</w:t>
            </w:r>
          </w:p>
        </w:tc>
        <w:tc>
          <w:tcPr>
            <w:tcW w:w="988" w:type="dxa"/>
          </w:tcPr>
          <w:p w14:paraId="4AD7B9B1" w14:textId="77777777" w:rsidR="00070C44" w:rsidRDefault="00070C44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70C44" w14:paraId="4535B7FA" w14:textId="77777777" w:rsidTr="00936954">
        <w:tc>
          <w:tcPr>
            <w:tcW w:w="279" w:type="dxa"/>
          </w:tcPr>
          <w:p w14:paraId="12FFA25B" w14:textId="77777777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</w:tcPr>
          <w:p w14:paraId="55561245" w14:textId="7610C58F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IS</w:t>
            </w:r>
          </w:p>
        </w:tc>
        <w:tc>
          <w:tcPr>
            <w:tcW w:w="1855" w:type="dxa"/>
          </w:tcPr>
          <w:p w14:paraId="6207BD4D" w14:textId="69FF4CC1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0%)</w:t>
            </w:r>
          </w:p>
        </w:tc>
        <w:tc>
          <w:tcPr>
            <w:tcW w:w="1329" w:type="dxa"/>
          </w:tcPr>
          <w:p w14:paraId="5DF623D0" w14:textId="3357F59A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4%)</w:t>
            </w:r>
          </w:p>
        </w:tc>
        <w:tc>
          <w:tcPr>
            <w:tcW w:w="1855" w:type="dxa"/>
          </w:tcPr>
          <w:p w14:paraId="46C8D188" w14:textId="7E7F71D7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0%)</w:t>
            </w:r>
          </w:p>
        </w:tc>
        <w:tc>
          <w:tcPr>
            <w:tcW w:w="1440" w:type="dxa"/>
          </w:tcPr>
          <w:p w14:paraId="211B289F" w14:textId="002D9680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9%)</w:t>
            </w:r>
          </w:p>
        </w:tc>
        <w:tc>
          <w:tcPr>
            <w:tcW w:w="1440" w:type="dxa"/>
          </w:tcPr>
          <w:p w14:paraId="29F229EA" w14:textId="5C2F88E5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0%)</w:t>
            </w:r>
          </w:p>
        </w:tc>
        <w:tc>
          <w:tcPr>
            <w:tcW w:w="1855" w:type="dxa"/>
          </w:tcPr>
          <w:p w14:paraId="4A3EBACB" w14:textId="0C21AC72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36954">
              <w:rPr>
                <w:rFonts w:ascii="Arial" w:hAnsi="Arial" w:cs="Arial"/>
                <w:sz w:val="20"/>
                <w:szCs w:val="20"/>
                <w:lang w:val="en-US"/>
              </w:rPr>
              <w:t xml:space="preserve"> (0.9%)</w:t>
            </w:r>
          </w:p>
        </w:tc>
        <w:tc>
          <w:tcPr>
            <w:tcW w:w="988" w:type="dxa"/>
          </w:tcPr>
          <w:p w14:paraId="6390CDD8" w14:textId="77777777" w:rsidR="00070C44" w:rsidRDefault="00070C44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70C44" w14:paraId="4EF1CFF1" w14:textId="77777777" w:rsidTr="00936954">
        <w:tc>
          <w:tcPr>
            <w:tcW w:w="279" w:type="dxa"/>
          </w:tcPr>
          <w:p w14:paraId="05AB12FC" w14:textId="77777777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</w:tcPr>
          <w:p w14:paraId="0F0402F9" w14:textId="6B6BBF27" w:rsidR="00070C44" w:rsidRDefault="00070C44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55" w:type="dxa"/>
          </w:tcPr>
          <w:p w14:paraId="27F2D17E" w14:textId="14071C68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0%)</w:t>
            </w:r>
          </w:p>
        </w:tc>
        <w:tc>
          <w:tcPr>
            <w:tcW w:w="1329" w:type="dxa"/>
          </w:tcPr>
          <w:p w14:paraId="295B89BE" w14:textId="0946B523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7%)</w:t>
            </w:r>
          </w:p>
        </w:tc>
        <w:tc>
          <w:tcPr>
            <w:tcW w:w="1855" w:type="dxa"/>
          </w:tcPr>
          <w:p w14:paraId="37C015FD" w14:textId="10E070DD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0.0%)</w:t>
            </w:r>
          </w:p>
        </w:tc>
        <w:tc>
          <w:tcPr>
            <w:tcW w:w="1440" w:type="dxa"/>
          </w:tcPr>
          <w:p w14:paraId="5F186E30" w14:textId="52086816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2.1%)</w:t>
            </w:r>
          </w:p>
        </w:tc>
        <w:tc>
          <w:tcPr>
            <w:tcW w:w="1440" w:type="dxa"/>
          </w:tcPr>
          <w:p w14:paraId="47481B20" w14:textId="0F6585BC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223E28">
              <w:rPr>
                <w:rFonts w:ascii="Arial" w:hAnsi="Arial" w:cs="Arial"/>
                <w:sz w:val="20"/>
                <w:szCs w:val="20"/>
                <w:lang w:val="en-US"/>
              </w:rPr>
              <w:t xml:space="preserve"> (1.3%)</w:t>
            </w:r>
          </w:p>
        </w:tc>
        <w:tc>
          <w:tcPr>
            <w:tcW w:w="1855" w:type="dxa"/>
          </w:tcPr>
          <w:p w14:paraId="344585D9" w14:textId="5C54FD45" w:rsidR="00070C44" w:rsidRDefault="00070C4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936954">
              <w:rPr>
                <w:rFonts w:ascii="Arial" w:hAnsi="Arial" w:cs="Arial"/>
                <w:sz w:val="20"/>
                <w:szCs w:val="20"/>
                <w:lang w:val="en-US"/>
              </w:rPr>
              <w:t xml:space="preserve"> (3.7%)</w:t>
            </w:r>
          </w:p>
        </w:tc>
        <w:tc>
          <w:tcPr>
            <w:tcW w:w="988" w:type="dxa"/>
          </w:tcPr>
          <w:p w14:paraId="6A2CACE5" w14:textId="77777777" w:rsidR="00070C44" w:rsidRDefault="00070C44" w:rsidP="00B72C5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8797B" w14:paraId="5596ABD1" w14:textId="77777777" w:rsidTr="00936954">
        <w:trPr>
          <w:trHeight w:val="80"/>
        </w:trPr>
        <w:tc>
          <w:tcPr>
            <w:tcW w:w="2563" w:type="dxa"/>
            <w:gridSpan w:val="2"/>
            <w:hideMark/>
          </w:tcPr>
          <w:p w14:paraId="2FD29880" w14:textId="77777777" w:rsidR="0018797B" w:rsidRDefault="0018797B" w:rsidP="00B72C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1855" w:type="dxa"/>
          </w:tcPr>
          <w:p w14:paraId="3D312A16" w14:textId="4E3BF799" w:rsidR="0018797B" w:rsidRDefault="0093695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8±7.7</w:t>
            </w:r>
          </w:p>
        </w:tc>
        <w:tc>
          <w:tcPr>
            <w:tcW w:w="1329" w:type="dxa"/>
          </w:tcPr>
          <w:p w14:paraId="29CF2954" w14:textId="7EC42C6B" w:rsidR="0018797B" w:rsidRDefault="0018797B" w:rsidP="009369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  <w:r w:rsidR="00936954">
              <w:rPr>
                <w:rFonts w:ascii="Arial" w:hAnsi="Arial" w:cs="Arial"/>
                <w:sz w:val="20"/>
                <w:szCs w:val="20"/>
                <w:lang w:val="en-US"/>
              </w:rPr>
              <w:t>±6.8</w:t>
            </w:r>
          </w:p>
        </w:tc>
        <w:tc>
          <w:tcPr>
            <w:tcW w:w="1855" w:type="dxa"/>
          </w:tcPr>
          <w:p w14:paraId="023872A9" w14:textId="784B0540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936954">
              <w:rPr>
                <w:rFonts w:ascii="Arial" w:hAnsi="Arial" w:cs="Arial"/>
                <w:sz w:val="20"/>
                <w:szCs w:val="20"/>
                <w:lang w:val="en-US"/>
              </w:rPr>
              <w:t>.5±6.3</w:t>
            </w:r>
          </w:p>
        </w:tc>
        <w:tc>
          <w:tcPr>
            <w:tcW w:w="1440" w:type="dxa"/>
            <w:hideMark/>
          </w:tcPr>
          <w:p w14:paraId="4A936914" w14:textId="0DA79CB1" w:rsidR="0018797B" w:rsidRDefault="0093695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2±8.2</w:t>
            </w:r>
          </w:p>
        </w:tc>
        <w:tc>
          <w:tcPr>
            <w:tcW w:w="1440" w:type="dxa"/>
            <w:hideMark/>
          </w:tcPr>
          <w:p w14:paraId="1432FA24" w14:textId="6632CE29" w:rsidR="0018797B" w:rsidRDefault="0093695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2±8.1</w:t>
            </w:r>
          </w:p>
        </w:tc>
        <w:tc>
          <w:tcPr>
            <w:tcW w:w="1855" w:type="dxa"/>
          </w:tcPr>
          <w:p w14:paraId="02B2E157" w14:textId="0E616FFC" w:rsidR="0018797B" w:rsidRDefault="00936954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3±9.5</w:t>
            </w:r>
          </w:p>
        </w:tc>
        <w:tc>
          <w:tcPr>
            <w:tcW w:w="988" w:type="dxa"/>
            <w:hideMark/>
          </w:tcPr>
          <w:p w14:paraId="237B8B2B" w14:textId="77777777" w:rsidR="0018797B" w:rsidRDefault="0018797B" w:rsidP="00B72C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936954" w14:paraId="3FCAE586" w14:textId="77777777" w:rsidTr="00936954">
        <w:tc>
          <w:tcPr>
            <w:tcW w:w="2563" w:type="dxa"/>
            <w:gridSpan w:val="2"/>
            <w:hideMark/>
          </w:tcPr>
          <w:p w14:paraId="104A4E71" w14:textId="728C20F8" w:rsidR="00936954" w:rsidRPr="00936954" w:rsidRDefault="00936954" w:rsidP="0093695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DS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55" w:type="dxa"/>
          </w:tcPr>
          <w:p w14:paraId="0DAFEC8B" w14:textId="12F23FF4" w:rsidR="00936954" w:rsidRDefault="00936954" w:rsidP="009369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(2.0-4.5)</w:t>
            </w:r>
          </w:p>
        </w:tc>
        <w:tc>
          <w:tcPr>
            <w:tcW w:w="1329" w:type="dxa"/>
          </w:tcPr>
          <w:p w14:paraId="13AE0F36" w14:textId="7D43EF80" w:rsidR="00936954" w:rsidRDefault="00936954" w:rsidP="009369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 (1.5-3.5)</w:t>
            </w:r>
          </w:p>
        </w:tc>
        <w:tc>
          <w:tcPr>
            <w:tcW w:w="1855" w:type="dxa"/>
          </w:tcPr>
          <w:p w14:paraId="23312B5E" w14:textId="1C0C5F38" w:rsidR="00936954" w:rsidRDefault="00936954" w:rsidP="009369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(2.0-5.0)</w:t>
            </w:r>
          </w:p>
        </w:tc>
        <w:tc>
          <w:tcPr>
            <w:tcW w:w="1440" w:type="dxa"/>
            <w:hideMark/>
          </w:tcPr>
          <w:p w14:paraId="30596DCC" w14:textId="23570872" w:rsidR="00936954" w:rsidRDefault="00936954" w:rsidP="009369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 (2.5-4.0)</w:t>
            </w:r>
          </w:p>
        </w:tc>
        <w:tc>
          <w:tcPr>
            <w:tcW w:w="1440" w:type="dxa"/>
            <w:hideMark/>
          </w:tcPr>
          <w:p w14:paraId="71D5EADF" w14:textId="2A2CC1F5" w:rsidR="00936954" w:rsidRDefault="00936954" w:rsidP="009369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 (2.5-4.0)</w:t>
            </w:r>
          </w:p>
        </w:tc>
        <w:tc>
          <w:tcPr>
            <w:tcW w:w="1855" w:type="dxa"/>
          </w:tcPr>
          <w:p w14:paraId="36A05CF5" w14:textId="576B22DD" w:rsidR="00936954" w:rsidRDefault="00936954" w:rsidP="009369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 (3.0-5.5)</w:t>
            </w:r>
          </w:p>
        </w:tc>
        <w:tc>
          <w:tcPr>
            <w:tcW w:w="988" w:type="dxa"/>
            <w:hideMark/>
          </w:tcPr>
          <w:p w14:paraId="411AE4DE" w14:textId="77777777" w:rsidR="00936954" w:rsidRDefault="00936954" w:rsidP="0093695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936954" w14:paraId="210A6CF7" w14:textId="77777777" w:rsidTr="00936954">
        <w:tc>
          <w:tcPr>
            <w:tcW w:w="13325" w:type="dxa"/>
            <w:gridSpan w:val="9"/>
          </w:tcPr>
          <w:p w14:paraId="17E0AAF0" w14:textId="48220E6D" w:rsidR="00936954" w:rsidRDefault="00936954" w:rsidP="00936954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ognitive functioning</w:t>
            </w:r>
          </w:p>
        </w:tc>
      </w:tr>
      <w:tr w:rsidR="00404CE0" w14:paraId="243E5640" w14:textId="77777777" w:rsidTr="00936954">
        <w:tc>
          <w:tcPr>
            <w:tcW w:w="2563" w:type="dxa"/>
            <w:gridSpan w:val="2"/>
          </w:tcPr>
          <w:p w14:paraId="1F29DF69" w14:textId="064CE8A4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gnitive status | CI (%)</w:t>
            </w:r>
          </w:p>
        </w:tc>
        <w:tc>
          <w:tcPr>
            <w:tcW w:w="1855" w:type="dxa"/>
          </w:tcPr>
          <w:p w14:paraId="246C94DD" w14:textId="3CDB8B3F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11.8%)</w:t>
            </w:r>
          </w:p>
        </w:tc>
        <w:tc>
          <w:tcPr>
            <w:tcW w:w="1329" w:type="dxa"/>
          </w:tcPr>
          <w:p w14:paraId="7497B454" w14:textId="16A671F1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(14.4%)</w:t>
            </w:r>
          </w:p>
        </w:tc>
        <w:tc>
          <w:tcPr>
            <w:tcW w:w="1855" w:type="dxa"/>
          </w:tcPr>
          <w:p w14:paraId="7AEDF6BE" w14:textId="25055007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7.1%)</w:t>
            </w:r>
          </w:p>
        </w:tc>
        <w:tc>
          <w:tcPr>
            <w:tcW w:w="1440" w:type="dxa"/>
          </w:tcPr>
          <w:p w14:paraId="161FDD86" w14:textId="37BDCDC9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 (31.9%)</w:t>
            </w:r>
          </w:p>
        </w:tc>
        <w:tc>
          <w:tcPr>
            <w:tcW w:w="1440" w:type="dxa"/>
          </w:tcPr>
          <w:p w14:paraId="5F8212F4" w14:textId="59764CD8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7 (34.2%)</w:t>
            </w:r>
          </w:p>
        </w:tc>
        <w:tc>
          <w:tcPr>
            <w:tcW w:w="1855" w:type="dxa"/>
          </w:tcPr>
          <w:p w14:paraId="1C1DFA1A" w14:textId="464BA4B1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(92.5%)</w:t>
            </w:r>
          </w:p>
        </w:tc>
        <w:tc>
          <w:tcPr>
            <w:tcW w:w="988" w:type="dxa"/>
          </w:tcPr>
          <w:p w14:paraId="45107AA8" w14:textId="649659EB" w:rsidR="00404CE0" w:rsidRDefault="00404CE0" w:rsidP="00404C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404CE0" w14:paraId="14F78597" w14:textId="77777777" w:rsidTr="00936954">
        <w:tc>
          <w:tcPr>
            <w:tcW w:w="2563" w:type="dxa"/>
            <w:gridSpan w:val="2"/>
            <w:hideMark/>
          </w:tcPr>
          <w:p w14:paraId="280306EA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855" w:type="dxa"/>
          </w:tcPr>
          <w:p w14:paraId="172D07EA" w14:textId="1212A8F2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±0.7</w:t>
            </w:r>
          </w:p>
        </w:tc>
        <w:tc>
          <w:tcPr>
            <w:tcW w:w="1329" w:type="dxa"/>
          </w:tcPr>
          <w:p w14:paraId="181F51AF" w14:textId="515CA4AA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1±0.7</w:t>
            </w:r>
          </w:p>
        </w:tc>
        <w:tc>
          <w:tcPr>
            <w:tcW w:w="1855" w:type="dxa"/>
          </w:tcPr>
          <w:p w14:paraId="4052C8F7" w14:textId="332D534E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±0.3</w:t>
            </w:r>
          </w:p>
        </w:tc>
        <w:tc>
          <w:tcPr>
            <w:tcW w:w="1440" w:type="dxa"/>
            <w:hideMark/>
          </w:tcPr>
          <w:p w14:paraId="42F47203" w14:textId="4DC8C9BE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±0.9</w:t>
            </w:r>
          </w:p>
        </w:tc>
        <w:tc>
          <w:tcPr>
            <w:tcW w:w="1440" w:type="dxa"/>
            <w:hideMark/>
          </w:tcPr>
          <w:p w14:paraId="36C6C577" w14:textId="76B580E2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±1.1</w:t>
            </w:r>
          </w:p>
        </w:tc>
        <w:tc>
          <w:tcPr>
            <w:tcW w:w="1855" w:type="dxa"/>
          </w:tcPr>
          <w:p w14:paraId="0292410C" w14:textId="22F151F7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6±1.6</w:t>
            </w:r>
          </w:p>
        </w:tc>
        <w:tc>
          <w:tcPr>
            <w:tcW w:w="988" w:type="dxa"/>
            <w:hideMark/>
          </w:tcPr>
          <w:p w14:paraId="3FD62288" w14:textId="77777777" w:rsidR="00404CE0" w:rsidRDefault="00404CE0" w:rsidP="00404C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404CE0" w14:paraId="37A1E109" w14:textId="77777777" w:rsidTr="00936954">
        <w:tc>
          <w:tcPr>
            <w:tcW w:w="2563" w:type="dxa"/>
            <w:gridSpan w:val="2"/>
            <w:hideMark/>
          </w:tcPr>
          <w:p w14:paraId="76CCB596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1855" w:type="dxa"/>
          </w:tcPr>
          <w:p w14:paraId="265F437D" w14:textId="1EBFFB19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±1.1</w:t>
            </w:r>
          </w:p>
        </w:tc>
        <w:tc>
          <w:tcPr>
            <w:tcW w:w="1329" w:type="dxa"/>
          </w:tcPr>
          <w:p w14:paraId="41033105" w14:textId="7B6F8AAD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±0.8</w:t>
            </w:r>
          </w:p>
        </w:tc>
        <w:tc>
          <w:tcPr>
            <w:tcW w:w="1855" w:type="dxa"/>
          </w:tcPr>
          <w:p w14:paraId="1618BA22" w14:textId="690ABCEA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±0.7</w:t>
            </w:r>
          </w:p>
        </w:tc>
        <w:tc>
          <w:tcPr>
            <w:tcW w:w="1440" w:type="dxa"/>
            <w:hideMark/>
          </w:tcPr>
          <w:p w14:paraId="4DA9750E" w14:textId="2BA6A369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±1.2</w:t>
            </w:r>
          </w:p>
        </w:tc>
        <w:tc>
          <w:tcPr>
            <w:tcW w:w="1440" w:type="dxa"/>
            <w:hideMark/>
          </w:tcPr>
          <w:p w14:paraId="78FC7798" w14:textId="12194B75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9±1.1</w:t>
            </w:r>
          </w:p>
        </w:tc>
        <w:tc>
          <w:tcPr>
            <w:tcW w:w="1855" w:type="dxa"/>
          </w:tcPr>
          <w:p w14:paraId="0884F670" w14:textId="03144AB1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8±2.1</w:t>
            </w:r>
          </w:p>
        </w:tc>
        <w:tc>
          <w:tcPr>
            <w:tcW w:w="988" w:type="dxa"/>
            <w:hideMark/>
          </w:tcPr>
          <w:p w14:paraId="6FEECFAC" w14:textId="77777777" w:rsidR="00404CE0" w:rsidRDefault="00404CE0" w:rsidP="00404C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404CE0" w14:paraId="4E45C2CC" w14:textId="77777777" w:rsidTr="00936954">
        <w:tc>
          <w:tcPr>
            <w:tcW w:w="2563" w:type="dxa"/>
            <w:gridSpan w:val="2"/>
            <w:hideMark/>
          </w:tcPr>
          <w:p w14:paraId="5842F14E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PS</w:t>
            </w:r>
          </w:p>
        </w:tc>
        <w:tc>
          <w:tcPr>
            <w:tcW w:w="1855" w:type="dxa"/>
          </w:tcPr>
          <w:p w14:paraId="1B3031C7" w14:textId="41D1BDE4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±1.4</w:t>
            </w:r>
          </w:p>
        </w:tc>
        <w:tc>
          <w:tcPr>
            <w:tcW w:w="1329" w:type="dxa"/>
          </w:tcPr>
          <w:p w14:paraId="6927B074" w14:textId="2E8854A1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0±0.8</w:t>
            </w:r>
          </w:p>
        </w:tc>
        <w:tc>
          <w:tcPr>
            <w:tcW w:w="1855" w:type="dxa"/>
          </w:tcPr>
          <w:p w14:paraId="46EACF64" w14:textId="1E7F8079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2±0.8</w:t>
            </w:r>
          </w:p>
        </w:tc>
        <w:tc>
          <w:tcPr>
            <w:tcW w:w="1440" w:type="dxa"/>
            <w:hideMark/>
          </w:tcPr>
          <w:p w14:paraId="39230F76" w14:textId="09C5ED0F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9±1.1</w:t>
            </w:r>
          </w:p>
        </w:tc>
        <w:tc>
          <w:tcPr>
            <w:tcW w:w="1440" w:type="dxa"/>
            <w:hideMark/>
          </w:tcPr>
          <w:p w14:paraId="1114FD6F" w14:textId="52F3BE89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2±1.3</w:t>
            </w:r>
          </w:p>
        </w:tc>
        <w:tc>
          <w:tcPr>
            <w:tcW w:w="1855" w:type="dxa"/>
          </w:tcPr>
          <w:p w14:paraId="6D4B3D73" w14:textId="4ED3A780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4±1.1</w:t>
            </w:r>
          </w:p>
        </w:tc>
        <w:tc>
          <w:tcPr>
            <w:tcW w:w="988" w:type="dxa"/>
            <w:hideMark/>
          </w:tcPr>
          <w:p w14:paraId="7A815278" w14:textId="77777777" w:rsidR="00404CE0" w:rsidRDefault="00404CE0" w:rsidP="00404C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404CE0" w14:paraId="1669FC12" w14:textId="77777777" w:rsidTr="00936954">
        <w:tc>
          <w:tcPr>
            <w:tcW w:w="2563" w:type="dxa"/>
            <w:gridSpan w:val="2"/>
            <w:hideMark/>
          </w:tcPr>
          <w:p w14:paraId="654EFA07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bal fluency</w:t>
            </w:r>
          </w:p>
        </w:tc>
        <w:tc>
          <w:tcPr>
            <w:tcW w:w="1855" w:type="dxa"/>
          </w:tcPr>
          <w:p w14:paraId="21DACA4B" w14:textId="6175828F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±0.8</w:t>
            </w:r>
          </w:p>
        </w:tc>
        <w:tc>
          <w:tcPr>
            <w:tcW w:w="1329" w:type="dxa"/>
          </w:tcPr>
          <w:p w14:paraId="1FA16701" w14:textId="27E64777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±1.0</w:t>
            </w:r>
          </w:p>
        </w:tc>
        <w:tc>
          <w:tcPr>
            <w:tcW w:w="1855" w:type="dxa"/>
          </w:tcPr>
          <w:p w14:paraId="538A87B0" w14:textId="59111013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±0.5</w:t>
            </w:r>
          </w:p>
        </w:tc>
        <w:tc>
          <w:tcPr>
            <w:tcW w:w="1440" w:type="dxa"/>
            <w:hideMark/>
          </w:tcPr>
          <w:p w14:paraId="048445FB" w14:textId="53817E82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±0.6</w:t>
            </w:r>
          </w:p>
        </w:tc>
        <w:tc>
          <w:tcPr>
            <w:tcW w:w="1440" w:type="dxa"/>
            <w:hideMark/>
          </w:tcPr>
          <w:p w14:paraId="617D55E5" w14:textId="0BE8234D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±0.4</w:t>
            </w:r>
          </w:p>
        </w:tc>
        <w:tc>
          <w:tcPr>
            <w:tcW w:w="1855" w:type="dxa"/>
          </w:tcPr>
          <w:p w14:paraId="2055165F" w14:textId="73DD17CA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2±0.8</w:t>
            </w:r>
          </w:p>
        </w:tc>
        <w:tc>
          <w:tcPr>
            <w:tcW w:w="988" w:type="dxa"/>
            <w:hideMark/>
          </w:tcPr>
          <w:p w14:paraId="7B480EBA" w14:textId="77777777" w:rsidR="00404CE0" w:rsidRDefault="00404CE0" w:rsidP="00404C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404CE0" w:rsidRPr="00223E28" w14:paraId="63B21323" w14:textId="77777777" w:rsidTr="00936954">
        <w:tc>
          <w:tcPr>
            <w:tcW w:w="2563" w:type="dxa"/>
            <w:gridSpan w:val="2"/>
            <w:hideMark/>
          </w:tcPr>
          <w:p w14:paraId="7AF7F3CF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1855" w:type="dxa"/>
          </w:tcPr>
          <w:p w14:paraId="15515206" w14:textId="7A2D9B44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±0.7</w:t>
            </w:r>
          </w:p>
        </w:tc>
        <w:tc>
          <w:tcPr>
            <w:tcW w:w="1329" w:type="dxa"/>
          </w:tcPr>
          <w:p w14:paraId="3084CA40" w14:textId="2B57ECC4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±1.2</w:t>
            </w:r>
          </w:p>
        </w:tc>
        <w:tc>
          <w:tcPr>
            <w:tcW w:w="1855" w:type="dxa"/>
          </w:tcPr>
          <w:p w14:paraId="6A915A49" w14:textId="7694E3B0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±0.6</w:t>
            </w:r>
          </w:p>
        </w:tc>
        <w:tc>
          <w:tcPr>
            <w:tcW w:w="1440" w:type="dxa"/>
            <w:hideMark/>
          </w:tcPr>
          <w:p w14:paraId="654184C0" w14:textId="57FC8A5E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±1.2</w:t>
            </w:r>
          </w:p>
        </w:tc>
        <w:tc>
          <w:tcPr>
            <w:tcW w:w="1440" w:type="dxa"/>
            <w:hideMark/>
          </w:tcPr>
          <w:p w14:paraId="1D8E989D" w14:textId="7C91C84A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±0.8</w:t>
            </w:r>
          </w:p>
        </w:tc>
        <w:tc>
          <w:tcPr>
            <w:tcW w:w="1855" w:type="dxa"/>
          </w:tcPr>
          <w:p w14:paraId="028170DE" w14:textId="14976950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3±1.3</w:t>
            </w:r>
          </w:p>
        </w:tc>
        <w:tc>
          <w:tcPr>
            <w:tcW w:w="988" w:type="dxa"/>
            <w:hideMark/>
          </w:tcPr>
          <w:p w14:paraId="3AD3A01C" w14:textId="77777777" w:rsidR="00404CE0" w:rsidRDefault="00404CE0" w:rsidP="00404C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404CE0" w:rsidRPr="00223E28" w14:paraId="6DFB003C" w14:textId="77777777" w:rsidTr="00936954">
        <w:tc>
          <w:tcPr>
            <w:tcW w:w="2563" w:type="dxa"/>
            <w:gridSpan w:val="2"/>
            <w:hideMark/>
          </w:tcPr>
          <w:p w14:paraId="419502B3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suospatial memory</w:t>
            </w:r>
          </w:p>
        </w:tc>
        <w:tc>
          <w:tcPr>
            <w:tcW w:w="1855" w:type="dxa"/>
          </w:tcPr>
          <w:p w14:paraId="0C9576D4" w14:textId="0E2C1594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±0.4</w:t>
            </w:r>
          </w:p>
        </w:tc>
        <w:tc>
          <w:tcPr>
            <w:tcW w:w="1329" w:type="dxa"/>
          </w:tcPr>
          <w:p w14:paraId="1D0BDA6B" w14:textId="37228630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±0.3</w:t>
            </w:r>
          </w:p>
        </w:tc>
        <w:tc>
          <w:tcPr>
            <w:tcW w:w="1855" w:type="dxa"/>
          </w:tcPr>
          <w:p w14:paraId="5A4C51E3" w14:textId="3E9E36C6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0±1.1</w:t>
            </w:r>
          </w:p>
        </w:tc>
        <w:tc>
          <w:tcPr>
            <w:tcW w:w="1440" w:type="dxa"/>
            <w:hideMark/>
          </w:tcPr>
          <w:p w14:paraId="3CEE6920" w14:textId="0438C178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9±1.3</w:t>
            </w:r>
          </w:p>
        </w:tc>
        <w:tc>
          <w:tcPr>
            <w:tcW w:w="1440" w:type="dxa"/>
            <w:hideMark/>
          </w:tcPr>
          <w:p w14:paraId="2143CD8A" w14:textId="5F17A7D7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9±0.8</w:t>
            </w:r>
          </w:p>
        </w:tc>
        <w:tc>
          <w:tcPr>
            <w:tcW w:w="1855" w:type="dxa"/>
          </w:tcPr>
          <w:p w14:paraId="4130E39A" w14:textId="2BFF6CB1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4±1.2</w:t>
            </w:r>
          </w:p>
        </w:tc>
        <w:tc>
          <w:tcPr>
            <w:tcW w:w="988" w:type="dxa"/>
            <w:hideMark/>
          </w:tcPr>
          <w:p w14:paraId="0B9854D4" w14:textId="77777777" w:rsidR="00404CE0" w:rsidRDefault="00404CE0" w:rsidP="00404CE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404CE0" w:rsidRPr="00223E28" w14:paraId="3A184433" w14:textId="77777777" w:rsidTr="00936954">
        <w:tc>
          <w:tcPr>
            <w:tcW w:w="13325" w:type="dxa"/>
            <w:gridSpan w:val="9"/>
          </w:tcPr>
          <w:p w14:paraId="5E108056" w14:textId="07C1280F" w:rsidR="00404CE0" w:rsidRDefault="00404CE0" w:rsidP="00404CE0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MS</w:t>
            </w:r>
          </w:p>
        </w:tc>
      </w:tr>
      <w:tr w:rsidR="00404CE0" w:rsidRPr="00223E28" w14:paraId="68B22FD4" w14:textId="77777777" w:rsidTr="00936954">
        <w:tc>
          <w:tcPr>
            <w:tcW w:w="2563" w:type="dxa"/>
            <w:gridSpan w:val="2"/>
            <w:hideMark/>
          </w:tcPr>
          <w:p w14:paraId="4FFD3404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1855" w:type="dxa"/>
          </w:tcPr>
          <w:p w14:paraId="3FC14EFA" w14:textId="4FE5B2BD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±3.5</w:t>
            </w:r>
          </w:p>
        </w:tc>
        <w:tc>
          <w:tcPr>
            <w:tcW w:w="1329" w:type="dxa"/>
          </w:tcPr>
          <w:p w14:paraId="0FB23B74" w14:textId="4EF60781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±3.5</w:t>
            </w:r>
          </w:p>
        </w:tc>
        <w:tc>
          <w:tcPr>
            <w:tcW w:w="1855" w:type="dxa"/>
          </w:tcPr>
          <w:p w14:paraId="69818BE5" w14:textId="50C02F2F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±4.1</w:t>
            </w:r>
          </w:p>
        </w:tc>
        <w:tc>
          <w:tcPr>
            <w:tcW w:w="1440" w:type="dxa"/>
            <w:hideMark/>
          </w:tcPr>
          <w:p w14:paraId="29E0C1B6" w14:textId="7F9095EB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±3.7</w:t>
            </w:r>
          </w:p>
        </w:tc>
        <w:tc>
          <w:tcPr>
            <w:tcW w:w="1440" w:type="dxa"/>
            <w:hideMark/>
          </w:tcPr>
          <w:p w14:paraId="2E741DB6" w14:textId="78924A45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3±4.0</w:t>
            </w:r>
          </w:p>
        </w:tc>
        <w:tc>
          <w:tcPr>
            <w:tcW w:w="1855" w:type="dxa"/>
          </w:tcPr>
          <w:p w14:paraId="37A4AA9B" w14:textId="5039738A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1±4.5</w:t>
            </w:r>
          </w:p>
        </w:tc>
        <w:tc>
          <w:tcPr>
            <w:tcW w:w="988" w:type="dxa"/>
            <w:hideMark/>
          </w:tcPr>
          <w:p w14:paraId="4331CDD5" w14:textId="77777777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</w:tr>
      <w:tr w:rsidR="00404CE0" w:rsidRPr="00936954" w14:paraId="123F3B26" w14:textId="77777777" w:rsidTr="00936954">
        <w:tc>
          <w:tcPr>
            <w:tcW w:w="2563" w:type="dxa"/>
            <w:gridSpan w:val="2"/>
            <w:hideMark/>
          </w:tcPr>
          <w:p w14:paraId="16E1D4D9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1855" w:type="dxa"/>
          </w:tcPr>
          <w:p w14:paraId="70AF53D5" w14:textId="12BEEB50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±3.5</w:t>
            </w:r>
          </w:p>
        </w:tc>
        <w:tc>
          <w:tcPr>
            <w:tcW w:w="1329" w:type="dxa"/>
          </w:tcPr>
          <w:p w14:paraId="5B1C82A5" w14:textId="074B888C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±3.2</w:t>
            </w:r>
          </w:p>
        </w:tc>
        <w:tc>
          <w:tcPr>
            <w:tcW w:w="1855" w:type="dxa"/>
          </w:tcPr>
          <w:p w14:paraId="7B401B91" w14:textId="7ADF8CE6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±4.2</w:t>
            </w:r>
          </w:p>
        </w:tc>
        <w:tc>
          <w:tcPr>
            <w:tcW w:w="1440" w:type="dxa"/>
            <w:hideMark/>
          </w:tcPr>
          <w:p w14:paraId="656E80CF" w14:textId="68B114BF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±3.5</w:t>
            </w:r>
          </w:p>
        </w:tc>
        <w:tc>
          <w:tcPr>
            <w:tcW w:w="1440" w:type="dxa"/>
            <w:hideMark/>
          </w:tcPr>
          <w:p w14:paraId="5B507E35" w14:textId="623C8EA3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±4.1</w:t>
            </w:r>
          </w:p>
        </w:tc>
        <w:tc>
          <w:tcPr>
            <w:tcW w:w="1855" w:type="dxa"/>
          </w:tcPr>
          <w:p w14:paraId="3A069E81" w14:textId="31917945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±.3.5</w:t>
            </w:r>
          </w:p>
        </w:tc>
        <w:tc>
          <w:tcPr>
            <w:tcW w:w="988" w:type="dxa"/>
            <w:hideMark/>
          </w:tcPr>
          <w:p w14:paraId="2AFBA03E" w14:textId="77777777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  <w:tr w:rsidR="00404CE0" w:rsidRPr="00936954" w14:paraId="5B3027E8" w14:textId="77777777" w:rsidTr="00936954">
        <w:tc>
          <w:tcPr>
            <w:tcW w:w="2563" w:type="dxa"/>
            <w:gridSpan w:val="2"/>
            <w:hideMark/>
          </w:tcPr>
          <w:p w14:paraId="1ECCE55E" w14:textId="77777777" w:rsidR="00404CE0" w:rsidRDefault="00404CE0" w:rsidP="00404C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IS20-R</w:t>
            </w:r>
          </w:p>
        </w:tc>
        <w:tc>
          <w:tcPr>
            <w:tcW w:w="1855" w:type="dxa"/>
          </w:tcPr>
          <w:p w14:paraId="35880258" w14:textId="7648EF23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.7±25.6</w:t>
            </w:r>
          </w:p>
        </w:tc>
        <w:tc>
          <w:tcPr>
            <w:tcW w:w="1329" w:type="dxa"/>
          </w:tcPr>
          <w:p w14:paraId="20FC0C71" w14:textId="57A5D56C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.4±22.3</w:t>
            </w:r>
          </w:p>
        </w:tc>
        <w:tc>
          <w:tcPr>
            <w:tcW w:w="1855" w:type="dxa"/>
          </w:tcPr>
          <w:p w14:paraId="3D550F3D" w14:textId="02B83322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8±22.4</w:t>
            </w:r>
          </w:p>
        </w:tc>
        <w:tc>
          <w:tcPr>
            <w:tcW w:w="1440" w:type="dxa"/>
            <w:hideMark/>
          </w:tcPr>
          <w:p w14:paraId="0336659D" w14:textId="7595B9FE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4±24.1</w:t>
            </w:r>
          </w:p>
        </w:tc>
        <w:tc>
          <w:tcPr>
            <w:tcW w:w="1440" w:type="dxa"/>
            <w:hideMark/>
          </w:tcPr>
          <w:p w14:paraId="58E4F254" w14:textId="020424B6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9±23.7</w:t>
            </w:r>
          </w:p>
        </w:tc>
        <w:tc>
          <w:tcPr>
            <w:tcW w:w="1855" w:type="dxa"/>
          </w:tcPr>
          <w:p w14:paraId="6231667E" w14:textId="5304951A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4±23.2</w:t>
            </w:r>
          </w:p>
        </w:tc>
        <w:tc>
          <w:tcPr>
            <w:tcW w:w="988" w:type="dxa"/>
            <w:hideMark/>
          </w:tcPr>
          <w:p w14:paraId="1C35E8C9" w14:textId="77777777" w:rsidR="00404CE0" w:rsidRDefault="00404CE0" w:rsidP="00404C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*</w:t>
            </w:r>
          </w:p>
        </w:tc>
      </w:tr>
    </w:tbl>
    <w:p w14:paraId="4F523AD5" w14:textId="42B3581F" w:rsidR="00070C44" w:rsidRPr="00C05E28" w:rsidRDefault="00070C44" w:rsidP="00C05E28">
      <w:pPr>
        <w:spacing w:after="0"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C05E28">
        <w:rPr>
          <w:rFonts w:ascii="Arial" w:hAnsi="Arial" w:cs="Arial"/>
          <w:sz w:val="20"/>
          <w:szCs w:val="20"/>
          <w:lang w:val="en-US"/>
        </w:rPr>
        <w:t xml:space="preserve">Displayed are the mean ± standard deviation. </w:t>
      </w:r>
      <w:proofErr w:type="spellStart"/>
      <w:r w:rsidRPr="00C05E2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C05E28">
        <w:rPr>
          <w:rFonts w:ascii="Arial" w:hAnsi="Arial" w:cs="Arial"/>
          <w:sz w:val="20"/>
          <w:szCs w:val="20"/>
          <w:lang w:val="en-US"/>
        </w:rPr>
        <w:t xml:space="preserve"> For ordinal or not-normally distributed variables, median and (interquartile range) are displayed. </w:t>
      </w:r>
      <w:r w:rsidRPr="00C05E28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C05E28">
        <w:rPr>
          <w:rFonts w:ascii="Arial" w:hAnsi="Arial" w:cs="Arial"/>
          <w:sz w:val="20"/>
          <w:szCs w:val="20"/>
          <w:lang w:val="en-US"/>
        </w:rPr>
        <w:t xml:space="preserve"> corrected </w:t>
      </w:r>
      <w:r w:rsidRPr="00C05E28">
        <w:rPr>
          <w:rFonts w:ascii="Arial" w:hAnsi="Arial" w:cs="Arial"/>
          <w:i/>
          <w:sz w:val="20"/>
          <w:szCs w:val="20"/>
          <w:lang w:val="en-US"/>
        </w:rPr>
        <w:t>p</w:t>
      </w:r>
      <w:r w:rsidRPr="00C05E28">
        <w:rPr>
          <w:rFonts w:ascii="Arial" w:hAnsi="Arial" w:cs="Arial"/>
          <w:sz w:val="20"/>
          <w:szCs w:val="20"/>
          <w:lang w:val="en-US"/>
        </w:rPr>
        <w:t xml:space="preserve">-values. * Significant between all profiles, at an α-level of .05, after correcting for multiple comparisons using </w:t>
      </w:r>
      <w:proofErr w:type="spellStart"/>
      <w:r w:rsidRPr="00C05E28">
        <w:rPr>
          <w:rFonts w:ascii="Arial" w:hAnsi="Arial" w:cs="Arial"/>
          <w:sz w:val="20"/>
          <w:szCs w:val="20"/>
          <w:lang w:val="en-US"/>
        </w:rPr>
        <w:t>Bonferroni</w:t>
      </w:r>
      <w:proofErr w:type="spellEnd"/>
      <w:r w:rsidRPr="00C05E28">
        <w:rPr>
          <w:rFonts w:ascii="Arial" w:hAnsi="Arial" w:cs="Arial"/>
          <w:sz w:val="20"/>
          <w:szCs w:val="20"/>
          <w:lang w:val="en-US"/>
        </w:rPr>
        <w:t xml:space="preserve">. </w:t>
      </w:r>
      <w:r w:rsidRPr="00C05E28">
        <w:rPr>
          <w:rFonts w:ascii="Arial" w:hAnsi="Arial" w:cs="Arial"/>
          <w:i/>
          <w:sz w:val="20"/>
          <w:szCs w:val="20"/>
          <w:lang w:val="en-US"/>
        </w:rPr>
        <w:t xml:space="preserve">Abbreviations: RRMS = Relapsing-Remitting MS; SPMS = Secondary Progressive MS; PPMS = Primary Progressive MS; CIS = Clinically Isolated Syndrome; EDSS = Expanded Disability Status Scale; CI = Cognitively Impaired; IPS = Information Processing Speed; PROMS = Patient Reported Outcome Measures; HADS-A = Hospital Anxiety and Depression Scale (HADS) – Anxiety subscale; HADS-D = HADS – Depression subscale; CIS20-R = Checklist Individual Strength 20 – Revised. </w:t>
      </w:r>
    </w:p>
    <w:p w14:paraId="754877D9" w14:textId="77777777" w:rsidR="0052052D" w:rsidRPr="000D2150" w:rsidRDefault="0052052D" w:rsidP="00070C44">
      <w:pPr>
        <w:spacing w:after="0" w:line="240" w:lineRule="auto"/>
        <w:jc w:val="both"/>
        <w:rPr>
          <w:rFonts w:ascii="Arial" w:hAnsi="Arial" w:cs="Arial"/>
          <w:sz w:val="18"/>
          <w:szCs w:val="20"/>
          <w:lang w:val="en-US"/>
        </w:rPr>
        <w:sectPr w:rsidR="0052052D" w:rsidRPr="000D2150" w:rsidSect="00070C4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627920B" w14:textId="4DF55285" w:rsidR="0052052D" w:rsidRDefault="00837ABE" w:rsidP="0052052D">
      <w:pPr>
        <w:rPr>
          <w:rFonts w:ascii="Arial" w:hAnsi="Arial" w:cs="Arial"/>
          <w:b/>
          <w:i/>
          <w:sz w:val="20"/>
          <w:szCs w:val="20"/>
          <w:lang w:val="en-US"/>
        </w:rPr>
      </w:pPr>
      <w:r>
        <w:rPr>
          <w:rFonts w:ascii="Arial" w:hAnsi="Arial" w:cs="Arial"/>
          <w:b/>
          <w:i/>
          <w:noProof/>
          <w:sz w:val="20"/>
          <w:szCs w:val="20"/>
          <w:lang w:eastAsia="nl-NL"/>
        </w:rPr>
        <w:lastRenderedPageBreak/>
        <w:drawing>
          <wp:inline distT="0" distB="0" distL="0" distR="0" wp14:anchorId="576BA6FC" wp14:editId="3F3527E7">
            <wp:extent cx="5759450" cy="5188528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_figure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360"/>
                    <a:stretch/>
                  </pic:blipFill>
                  <pic:spPr bwMode="auto">
                    <a:xfrm>
                      <a:off x="0" y="0"/>
                      <a:ext cx="5759450" cy="5188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1AA5EF" w14:textId="2E5A567B" w:rsidR="0052052D" w:rsidRDefault="00C05E28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Figure 3</w:t>
      </w:r>
      <w:r w:rsidR="0052052D" w:rsidRPr="00AC0500">
        <w:rPr>
          <w:rFonts w:ascii="Arial" w:hAnsi="Arial" w:cs="Arial"/>
          <w:b/>
          <w:sz w:val="20"/>
          <w:szCs w:val="20"/>
          <w:lang w:val="en-US"/>
        </w:rPr>
        <w:t>.</w:t>
      </w:r>
      <w:r w:rsidR="0052052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61D01" w:rsidRPr="00661D01">
        <w:rPr>
          <w:rFonts w:ascii="Arial" w:hAnsi="Arial" w:cs="Arial"/>
          <w:sz w:val="20"/>
          <w:szCs w:val="20"/>
          <w:lang w:val="en-US"/>
        </w:rPr>
        <w:t>S</w:t>
      </w:r>
      <w:r w:rsidR="0052052D">
        <w:rPr>
          <w:rFonts w:ascii="Arial" w:hAnsi="Arial" w:cs="Arial"/>
          <w:sz w:val="20"/>
          <w:szCs w:val="20"/>
          <w:lang w:val="en-US"/>
        </w:rPr>
        <w:t xml:space="preserve">ignificant post-hoc differences (indicated with a black stripe) for each cognitive function (mean Z-scores, on the y-axis) between profiles (number on the x-axis). </w:t>
      </w:r>
      <w:r w:rsidR="0052052D" w:rsidRPr="00111E2E">
        <w:rPr>
          <w:rFonts w:ascii="Arial" w:hAnsi="Arial" w:cs="Arial"/>
          <w:i/>
          <w:sz w:val="18"/>
          <w:szCs w:val="20"/>
          <w:lang w:val="en-US"/>
        </w:rPr>
        <w:t>Abbreviations: CP = Cognitively Preserved; CI = Cognitively Impaired; IPS = Information Processing Speed.</w:t>
      </w:r>
    </w:p>
    <w:p w14:paraId="7A6F0A6D" w14:textId="10F00344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14:paraId="62BA115B" w14:textId="1738BF1B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14:paraId="770829A0" w14:textId="0F31CF85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14:paraId="04F2E67B" w14:textId="7580A2E5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14:paraId="62F61D75" w14:textId="16D4EB7F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14:paraId="015B2063" w14:textId="36C917AF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14:paraId="5B9E650C" w14:textId="66975A58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14:paraId="60CFF01C" w14:textId="77777777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  <w:sectPr w:rsidR="003F1232" w:rsidSect="000842F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05334BA" w14:textId="3B384F78" w:rsidR="003F1232" w:rsidRPr="00D72DD9" w:rsidRDefault="00D72DD9" w:rsidP="0052052D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72DD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5. </w:t>
      </w:r>
      <w:r w:rsidRPr="00D72DD9">
        <w:rPr>
          <w:rFonts w:ascii="Arial" w:hAnsi="Arial" w:cs="Arial"/>
          <w:sz w:val="20"/>
          <w:szCs w:val="20"/>
          <w:lang w:val="en-US"/>
        </w:rPr>
        <w:t xml:space="preserve">Post-hoc differences between </w:t>
      </w:r>
      <w:r>
        <w:rPr>
          <w:rFonts w:ascii="Arial" w:hAnsi="Arial" w:cs="Arial"/>
          <w:sz w:val="20"/>
          <w:szCs w:val="20"/>
          <w:lang w:val="en-US"/>
        </w:rPr>
        <w:t>profiles for cognitive status and the cognitive functions</w:t>
      </w:r>
    </w:p>
    <w:tbl>
      <w:tblPr>
        <w:tblStyle w:val="Tabelraster"/>
        <w:tblW w:w="141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732"/>
        <w:gridCol w:w="848"/>
        <w:gridCol w:w="849"/>
        <w:gridCol w:w="851"/>
        <w:gridCol w:w="849"/>
        <w:gridCol w:w="850"/>
        <w:gridCol w:w="853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3F1232" w:rsidRPr="00AD1B1F" w14:paraId="73C42AA9" w14:textId="77777777" w:rsidTr="002B146D">
        <w:tc>
          <w:tcPr>
            <w:tcW w:w="15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55EE1D9B" w14:textId="77777777" w:rsidR="003F1232" w:rsidRPr="00AD1B1F" w:rsidRDefault="003F1232" w:rsidP="002B14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2AF2A16C" w14:textId="7A887117" w:rsidR="003F1232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1-p2</w:t>
            </w:r>
          </w:p>
          <w:p w14:paraId="3927651B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375E917A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1-p3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41FFD8E6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1-p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0F30D8C2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1-p5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5FF83EDA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1-p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519009C3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2-p3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1DD34C24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2-p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4E1CD3CC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2-p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42F62754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2-p6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784FA2C5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3-p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222456EE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3-p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6727A992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3-p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77A14052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4-p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002D746B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4-p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6AD7CC44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sz w:val="20"/>
                <w:szCs w:val="20"/>
                <w:lang w:val="en-US"/>
              </w:rPr>
              <w:t>p5-p6</w:t>
            </w:r>
          </w:p>
        </w:tc>
      </w:tr>
      <w:tr w:rsidR="003F1232" w:rsidRPr="00366AD7" w14:paraId="267BBF27" w14:textId="77777777" w:rsidTr="002B146D">
        <w:tc>
          <w:tcPr>
            <w:tcW w:w="1534" w:type="dxa"/>
            <w:tcBorders>
              <w:top w:val="single" w:sz="6" w:space="0" w:color="auto"/>
            </w:tcBorders>
          </w:tcPr>
          <w:p w14:paraId="47A59B71" w14:textId="2C916AF5" w:rsidR="003F1232" w:rsidRPr="00D72DD9" w:rsidRDefault="00D72DD9" w:rsidP="002B146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P vs. CI</w:t>
            </w:r>
          </w:p>
        </w:tc>
        <w:tc>
          <w:tcPr>
            <w:tcW w:w="732" w:type="dxa"/>
            <w:tcBorders>
              <w:top w:val="single" w:sz="6" w:space="0" w:color="auto"/>
            </w:tcBorders>
            <w:vAlign w:val="bottom"/>
          </w:tcPr>
          <w:p w14:paraId="3749163E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532</w:t>
            </w:r>
          </w:p>
        </w:tc>
        <w:tc>
          <w:tcPr>
            <w:tcW w:w="848" w:type="dxa"/>
            <w:tcBorders>
              <w:top w:val="single" w:sz="6" w:space="0" w:color="auto"/>
            </w:tcBorders>
            <w:vAlign w:val="bottom"/>
          </w:tcPr>
          <w:p w14:paraId="09E71A59" w14:textId="77777777" w:rsidR="003F1232" w:rsidRPr="00AD1B1F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D1B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44</w:t>
            </w:r>
          </w:p>
        </w:tc>
        <w:tc>
          <w:tcPr>
            <w:tcW w:w="849" w:type="dxa"/>
            <w:tcBorders>
              <w:top w:val="single" w:sz="6" w:space="0" w:color="auto"/>
            </w:tcBorders>
            <w:vAlign w:val="bottom"/>
          </w:tcPr>
          <w:p w14:paraId="01EA894D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1DA1EE9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tcBorders>
              <w:top w:val="single" w:sz="6" w:space="0" w:color="auto"/>
            </w:tcBorders>
            <w:vAlign w:val="bottom"/>
          </w:tcPr>
          <w:p w14:paraId="684B09B9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21C0DA25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397</w:t>
            </w:r>
          </w:p>
        </w:tc>
        <w:tc>
          <w:tcPr>
            <w:tcW w:w="853" w:type="dxa"/>
            <w:tcBorders>
              <w:top w:val="single" w:sz="6" w:space="0" w:color="auto"/>
            </w:tcBorders>
            <w:vAlign w:val="bottom"/>
          </w:tcPr>
          <w:p w14:paraId="7E7D926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32669F3C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25F79997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26CBF2B3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792A8362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6EFF35F1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4FC55BC1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615DE90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6AC1C3A7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3F1232" w:rsidRPr="00366AD7" w14:paraId="6AAAECD0" w14:textId="77777777" w:rsidTr="002B146D">
        <w:tc>
          <w:tcPr>
            <w:tcW w:w="2266" w:type="dxa"/>
            <w:gridSpan w:val="2"/>
          </w:tcPr>
          <w:p w14:paraId="7460FAB4" w14:textId="77777777" w:rsidR="003F1232" w:rsidRPr="00366AD7" w:rsidRDefault="003F1232" w:rsidP="002B14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AD7">
              <w:rPr>
                <w:rFonts w:ascii="Arial" w:hAnsi="Arial" w:cs="Arial"/>
                <w:b/>
                <w:i/>
                <w:sz w:val="20"/>
                <w:szCs w:val="20"/>
              </w:rPr>
              <w:t>Cognitive</w:t>
            </w:r>
            <w:proofErr w:type="spellEnd"/>
            <w:r w:rsidRPr="00366AD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366AD7">
              <w:rPr>
                <w:rFonts w:ascii="Arial" w:hAnsi="Arial" w:cs="Arial"/>
                <w:b/>
                <w:i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848" w:type="dxa"/>
          </w:tcPr>
          <w:p w14:paraId="477ECCCB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14:paraId="668355E5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831D56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14:paraId="5C0962B4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1C73E5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14:paraId="31971699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4AAF8C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3D37AC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8D8299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D7FB81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D84820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53B950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F8F9B1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8FEE04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1232" w:rsidRPr="00366AD7" w14:paraId="7B9ACB91" w14:textId="77777777" w:rsidTr="002B146D">
        <w:tc>
          <w:tcPr>
            <w:tcW w:w="1534" w:type="dxa"/>
          </w:tcPr>
          <w:p w14:paraId="3A4BCDD7" w14:textId="77777777" w:rsidR="003F1232" w:rsidRPr="00366AD7" w:rsidRDefault="003F1232" w:rsidP="002B146D">
            <w:pPr>
              <w:rPr>
                <w:rFonts w:ascii="Arial" w:hAnsi="Arial" w:cs="Arial"/>
                <w:sz w:val="20"/>
                <w:szCs w:val="20"/>
              </w:rPr>
            </w:pPr>
            <w:r w:rsidRPr="00366AD7">
              <w:rPr>
                <w:rFonts w:ascii="Arial" w:hAnsi="Arial" w:cs="Arial"/>
                <w:sz w:val="20"/>
                <w:szCs w:val="20"/>
              </w:rPr>
              <w:t>Attention</w:t>
            </w:r>
          </w:p>
        </w:tc>
        <w:tc>
          <w:tcPr>
            <w:tcW w:w="732" w:type="dxa"/>
            <w:vAlign w:val="bottom"/>
          </w:tcPr>
          <w:p w14:paraId="092488A0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453</w:t>
            </w:r>
          </w:p>
        </w:tc>
        <w:tc>
          <w:tcPr>
            <w:tcW w:w="848" w:type="dxa"/>
            <w:vAlign w:val="bottom"/>
          </w:tcPr>
          <w:p w14:paraId="599A1B98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849" w:type="dxa"/>
            <w:vAlign w:val="bottom"/>
          </w:tcPr>
          <w:p w14:paraId="08217C46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851" w:type="dxa"/>
            <w:vAlign w:val="bottom"/>
          </w:tcPr>
          <w:p w14:paraId="07A94C0B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vAlign w:val="bottom"/>
          </w:tcPr>
          <w:p w14:paraId="04D707D5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485434F2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853" w:type="dxa"/>
            <w:vAlign w:val="bottom"/>
          </w:tcPr>
          <w:p w14:paraId="617FF517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04EA50A5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2C2482E3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0FBE1A1B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850" w:type="dxa"/>
            <w:vAlign w:val="bottom"/>
          </w:tcPr>
          <w:p w14:paraId="0AFC36E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08D3257F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275229FE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1621B93C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26CC02F9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3F1232" w:rsidRPr="00366AD7" w14:paraId="63FEB4FF" w14:textId="77777777" w:rsidTr="002B146D">
        <w:tc>
          <w:tcPr>
            <w:tcW w:w="1534" w:type="dxa"/>
          </w:tcPr>
          <w:p w14:paraId="7C8073F5" w14:textId="77777777" w:rsidR="003F1232" w:rsidRPr="00366AD7" w:rsidRDefault="003F1232" w:rsidP="002B14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AD7">
              <w:rPr>
                <w:rFonts w:ascii="Arial" w:hAnsi="Arial" w:cs="Arial"/>
                <w:sz w:val="20"/>
                <w:szCs w:val="20"/>
              </w:rPr>
              <w:t>Inhibition</w:t>
            </w:r>
            <w:proofErr w:type="spellEnd"/>
          </w:p>
        </w:tc>
        <w:tc>
          <w:tcPr>
            <w:tcW w:w="732" w:type="dxa"/>
            <w:vAlign w:val="bottom"/>
          </w:tcPr>
          <w:p w14:paraId="66ED68A0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48" w:type="dxa"/>
            <w:vAlign w:val="bottom"/>
          </w:tcPr>
          <w:p w14:paraId="3CD3AE3F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777</w:t>
            </w:r>
          </w:p>
        </w:tc>
        <w:tc>
          <w:tcPr>
            <w:tcW w:w="849" w:type="dxa"/>
            <w:vAlign w:val="bottom"/>
          </w:tcPr>
          <w:p w14:paraId="1FD084D9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851" w:type="dxa"/>
            <w:vAlign w:val="bottom"/>
          </w:tcPr>
          <w:p w14:paraId="1D854A22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vAlign w:val="bottom"/>
          </w:tcPr>
          <w:p w14:paraId="1D79B0E7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60844A62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53" w:type="dxa"/>
            <w:vAlign w:val="bottom"/>
          </w:tcPr>
          <w:p w14:paraId="4E2681D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3650190E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39DE02E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15224970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297</w:t>
            </w:r>
          </w:p>
        </w:tc>
        <w:tc>
          <w:tcPr>
            <w:tcW w:w="850" w:type="dxa"/>
            <w:vAlign w:val="bottom"/>
          </w:tcPr>
          <w:p w14:paraId="5F680848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851" w:type="dxa"/>
            <w:vAlign w:val="bottom"/>
          </w:tcPr>
          <w:p w14:paraId="35128DA5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23D0C477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1B0DD4B0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7CA5140A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3F1232" w:rsidRPr="00366AD7" w14:paraId="44BC7D5E" w14:textId="77777777" w:rsidTr="002B146D">
        <w:tc>
          <w:tcPr>
            <w:tcW w:w="1534" w:type="dxa"/>
          </w:tcPr>
          <w:p w14:paraId="3D729419" w14:textId="77777777" w:rsidR="003F1232" w:rsidRPr="00366AD7" w:rsidRDefault="003F1232" w:rsidP="002B146D">
            <w:pPr>
              <w:rPr>
                <w:rFonts w:ascii="Arial" w:hAnsi="Arial" w:cs="Arial"/>
                <w:sz w:val="20"/>
                <w:szCs w:val="20"/>
              </w:rPr>
            </w:pPr>
            <w:r w:rsidRPr="00366AD7">
              <w:rPr>
                <w:rFonts w:ascii="Arial" w:hAnsi="Arial" w:cs="Arial"/>
                <w:sz w:val="20"/>
                <w:szCs w:val="20"/>
              </w:rPr>
              <w:t>IPS</w:t>
            </w:r>
          </w:p>
        </w:tc>
        <w:tc>
          <w:tcPr>
            <w:tcW w:w="732" w:type="dxa"/>
            <w:vAlign w:val="bottom"/>
          </w:tcPr>
          <w:p w14:paraId="6FA8476A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848" w:type="dxa"/>
            <w:vAlign w:val="bottom"/>
          </w:tcPr>
          <w:p w14:paraId="25C8A086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716</w:t>
            </w:r>
          </w:p>
        </w:tc>
        <w:tc>
          <w:tcPr>
            <w:tcW w:w="849" w:type="dxa"/>
            <w:vAlign w:val="bottom"/>
          </w:tcPr>
          <w:p w14:paraId="1CC307A1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851" w:type="dxa"/>
            <w:vAlign w:val="bottom"/>
          </w:tcPr>
          <w:p w14:paraId="010861E4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849" w:type="dxa"/>
            <w:vAlign w:val="bottom"/>
          </w:tcPr>
          <w:p w14:paraId="39A0165C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4D86998B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853" w:type="dxa"/>
            <w:vAlign w:val="bottom"/>
          </w:tcPr>
          <w:p w14:paraId="3FBD51CC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673</w:t>
            </w:r>
          </w:p>
        </w:tc>
        <w:tc>
          <w:tcPr>
            <w:tcW w:w="851" w:type="dxa"/>
            <w:vAlign w:val="bottom"/>
          </w:tcPr>
          <w:p w14:paraId="5CF7D2F4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bottom"/>
          </w:tcPr>
          <w:p w14:paraId="2A64BE4C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75E53369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219</w:t>
            </w:r>
          </w:p>
        </w:tc>
        <w:tc>
          <w:tcPr>
            <w:tcW w:w="850" w:type="dxa"/>
            <w:vAlign w:val="bottom"/>
          </w:tcPr>
          <w:p w14:paraId="74F2401F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851" w:type="dxa"/>
            <w:vAlign w:val="bottom"/>
          </w:tcPr>
          <w:p w14:paraId="0C92E491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7A575987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vAlign w:val="bottom"/>
          </w:tcPr>
          <w:p w14:paraId="04127B7E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5418568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3F1232" w:rsidRPr="00366AD7" w14:paraId="4978A261" w14:textId="77777777" w:rsidTr="002B146D">
        <w:tc>
          <w:tcPr>
            <w:tcW w:w="1534" w:type="dxa"/>
          </w:tcPr>
          <w:p w14:paraId="0E225073" w14:textId="77777777" w:rsidR="003F1232" w:rsidRPr="00366AD7" w:rsidRDefault="003F1232" w:rsidP="002B14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AD7">
              <w:rPr>
                <w:rFonts w:ascii="Arial" w:hAnsi="Arial" w:cs="Arial"/>
                <w:sz w:val="20"/>
                <w:szCs w:val="20"/>
              </w:rPr>
              <w:t>Verbal</w:t>
            </w:r>
            <w:proofErr w:type="spellEnd"/>
            <w:r w:rsidRPr="00366A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6AD7">
              <w:rPr>
                <w:rFonts w:ascii="Arial" w:hAnsi="Arial" w:cs="Arial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732" w:type="dxa"/>
            <w:vAlign w:val="bottom"/>
          </w:tcPr>
          <w:p w14:paraId="55750253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848" w:type="dxa"/>
            <w:vAlign w:val="bottom"/>
          </w:tcPr>
          <w:p w14:paraId="04E70CFD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849" w:type="dxa"/>
            <w:vAlign w:val="bottom"/>
          </w:tcPr>
          <w:p w14:paraId="2EE9E96D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887</w:t>
            </w:r>
          </w:p>
        </w:tc>
        <w:tc>
          <w:tcPr>
            <w:tcW w:w="851" w:type="dxa"/>
            <w:vAlign w:val="bottom"/>
          </w:tcPr>
          <w:p w14:paraId="5EACD82E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849" w:type="dxa"/>
            <w:vAlign w:val="bottom"/>
          </w:tcPr>
          <w:p w14:paraId="27EE57E5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7DAEB757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853" w:type="dxa"/>
            <w:vAlign w:val="bottom"/>
          </w:tcPr>
          <w:p w14:paraId="32BC8BED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851" w:type="dxa"/>
            <w:vAlign w:val="bottom"/>
          </w:tcPr>
          <w:p w14:paraId="0650DEBD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850" w:type="dxa"/>
            <w:vAlign w:val="bottom"/>
          </w:tcPr>
          <w:p w14:paraId="677DB1C1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5C1922B0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850" w:type="dxa"/>
            <w:vAlign w:val="bottom"/>
          </w:tcPr>
          <w:p w14:paraId="4B549127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06516F7F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7D2F04F1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51" w:type="dxa"/>
            <w:vAlign w:val="bottom"/>
          </w:tcPr>
          <w:p w14:paraId="0FDD9F65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44389353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3F1232" w:rsidRPr="00366AD7" w14:paraId="64412A8F" w14:textId="77777777" w:rsidTr="002B146D">
        <w:tc>
          <w:tcPr>
            <w:tcW w:w="1534" w:type="dxa"/>
          </w:tcPr>
          <w:p w14:paraId="33FA4B2A" w14:textId="77777777" w:rsidR="003F1232" w:rsidRPr="00366AD7" w:rsidRDefault="003F1232" w:rsidP="002B14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AD7">
              <w:rPr>
                <w:rFonts w:ascii="Arial" w:hAnsi="Arial" w:cs="Arial"/>
                <w:sz w:val="20"/>
                <w:szCs w:val="20"/>
              </w:rPr>
              <w:t>Verbal</w:t>
            </w:r>
            <w:proofErr w:type="spellEnd"/>
            <w:r w:rsidRPr="00366AD7">
              <w:rPr>
                <w:rFonts w:ascii="Arial" w:hAnsi="Arial" w:cs="Arial"/>
                <w:sz w:val="20"/>
                <w:szCs w:val="20"/>
              </w:rPr>
              <w:t xml:space="preserve"> memory</w:t>
            </w:r>
          </w:p>
        </w:tc>
        <w:tc>
          <w:tcPr>
            <w:tcW w:w="732" w:type="dxa"/>
            <w:vAlign w:val="bottom"/>
          </w:tcPr>
          <w:p w14:paraId="242261A0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vAlign w:val="bottom"/>
          </w:tcPr>
          <w:p w14:paraId="56080905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vAlign w:val="bottom"/>
          </w:tcPr>
          <w:p w14:paraId="0D4EF31D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28D16166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849" w:type="dxa"/>
            <w:vAlign w:val="bottom"/>
          </w:tcPr>
          <w:p w14:paraId="039252EF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1F845C3D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853" w:type="dxa"/>
            <w:vAlign w:val="bottom"/>
          </w:tcPr>
          <w:p w14:paraId="33D35997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851" w:type="dxa"/>
            <w:vAlign w:val="bottom"/>
          </w:tcPr>
          <w:p w14:paraId="4E20CFFE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5BD830D1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0FD5B133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850" w:type="dxa"/>
            <w:vAlign w:val="bottom"/>
          </w:tcPr>
          <w:p w14:paraId="13FB9AE4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586</w:t>
            </w:r>
          </w:p>
        </w:tc>
        <w:tc>
          <w:tcPr>
            <w:tcW w:w="851" w:type="dxa"/>
            <w:vAlign w:val="bottom"/>
          </w:tcPr>
          <w:p w14:paraId="3671DA7F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48D8006B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2194F140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69F7D8B3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3F1232" w:rsidRPr="00366AD7" w14:paraId="3CC398C8" w14:textId="77777777" w:rsidTr="002B146D">
        <w:tc>
          <w:tcPr>
            <w:tcW w:w="1534" w:type="dxa"/>
          </w:tcPr>
          <w:p w14:paraId="330AA07E" w14:textId="77777777" w:rsidR="003F1232" w:rsidRPr="00366AD7" w:rsidRDefault="003F1232" w:rsidP="002B14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AD7">
              <w:rPr>
                <w:rFonts w:ascii="Arial" w:hAnsi="Arial" w:cs="Arial"/>
                <w:sz w:val="20"/>
                <w:szCs w:val="20"/>
              </w:rPr>
              <w:t>Visuospatial</w:t>
            </w:r>
            <w:proofErr w:type="spellEnd"/>
            <w:r w:rsidRPr="00366AD7">
              <w:rPr>
                <w:rFonts w:ascii="Arial" w:hAnsi="Arial" w:cs="Arial"/>
                <w:sz w:val="20"/>
                <w:szCs w:val="20"/>
              </w:rPr>
              <w:t xml:space="preserve"> memory</w:t>
            </w:r>
          </w:p>
        </w:tc>
        <w:tc>
          <w:tcPr>
            <w:tcW w:w="732" w:type="dxa"/>
            <w:vAlign w:val="bottom"/>
          </w:tcPr>
          <w:p w14:paraId="39BBD4DF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848" w:type="dxa"/>
            <w:vAlign w:val="bottom"/>
          </w:tcPr>
          <w:p w14:paraId="75E2335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vAlign w:val="bottom"/>
          </w:tcPr>
          <w:p w14:paraId="01D8A9FD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6FFDFB7D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849" w:type="dxa"/>
            <w:vAlign w:val="bottom"/>
          </w:tcPr>
          <w:p w14:paraId="7DA5ED89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bottom"/>
          </w:tcPr>
          <w:p w14:paraId="61968CBD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3" w:type="dxa"/>
            <w:vAlign w:val="bottom"/>
          </w:tcPr>
          <w:p w14:paraId="67A2251F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5276F6C5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50" w:type="dxa"/>
            <w:vAlign w:val="bottom"/>
          </w:tcPr>
          <w:p w14:paraId="38E5BB9C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605B138E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850" w:type="dxa"/>
            <w:vAlign w:val="bottom"/>
          </w:tcPr>
          <w:p w14:paraId="210A1E28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1C33A9C4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850" w:type="dxa"/>
            <w:vAlign w:val="bottom"/>
          </w:tcPr>
          <w:p w14:paraId="050497C1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1" w:type="dxa"/>
            <w:vAlign w:val="bottom"/>
          </w:tcPr>
          <w:p w14:paraId="1C3E6889" w14:textId="77777777" w:rsidR="003F1232" w:rsidRPr="00366AD7" w:rsidRDefault="003F1232" w:rsidP="002B14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AD7">
              <w:rPr>
                <w:rFonts w:ascii="Arial" w:hAnsi="Arial" w:cs="Arial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850" w:type="dxa"/>
            <w:vAlign w:val="bottom"/>
          </w:tcPr>
          <w:p w14:paraId="213D03B2" w14:textId="77777777" w:rsidR="003F1232" w:rsidRPr="00E22708" w:rsidRDefault="003F1232" w:rsidP="002B146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270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.001</w:t>
            </w:r>
          </w:p>
        </w:tc>
      </w:tr>
    </w:tbl>
    <w:p w14:paraId="3DA43779" w14:textId="70958305" w:rsidR="003F1232" w:rsidRPr="00D72DD9" w:rsidRDefault="00D72DD9" w:rsidP="0052052D">
      <w:pPr>
        <w:spacing w:line="480" w:lineRule="auto"/>
        <w:jc w:val="both"/>
        <w:rPr>
          <w:rFonts w:ascii="Arial" w:hAnsi="Arial" w:cs="Arial"/>
          <w:sz w:val="18"/>
          <w:szCs w:val="20"/>
          <w:lang w:val="en-US"/>
        </w:rPr>
      </w:pPr>
      <w:r>
        <w:rPr>
          <w:rFonts w:ascii="Arial" w:hAnsi="Arial" w:cs="Arial"/>
          <w:sz w:val="18"/>
          <w:szCs w:val="20"/>
          <w:lang w:val="en-US"/>
        </w:rPr>
        <w:t xml:space="preserve">Displayed are the uncorrected </w:t>
      </w:r>
      <w:r w:rsidRPr="00D72DD9">
        <w:rPr>
          <w:rFonts w:ascii="Arial" w:hAnsi="Arial" w:cs="Arial"/>
          <w:i/>
          <w:sz w:val="18"/>
          <w:szCs w:val="20"/>
          <w:lang w:val="en-US"/>
        </w:rPr>
        <w:t>p</w:t>
      </w:r>
      <w:r>
        <w:rPr>
          <w:rFonts w:ascii="Arial" w:hAnsi="Arial" w:cs="Arial"/>
          <w:sz w:val="18"/>
          <w:szCs w:val="20"/>
          <w:lang w:val="en-US"/>
        </w:rPr>
        <w:t xml:space="preserve">-values. In bold are the comparisons between profiles that remained </w:t>
      </w:r>
      <w:r w:rsidR="00496DDD">
        <w:rPr>
          <w:rFonts w:ascii="Arial" w:hAnsi="Arial" w:cs="Arial"/>
          <w:sz w:val="18"/>
          <w:szCs w:val="20"/>
          <w:lang w:val="en-US"/>
        </w:rPr>
        <w:t xml:space="preserve">significant after </w:t>
      </w:r>
      <w:proofErr w:type="spellStart"/>
      <w:r w:rsidR="00496DDD">
        <w:rPr>
          <w:rFonts w:ascii="Arial" w:hAnsi="Arial" w:cs="Arial"/>
          <w:sz w:val="18"/>
          <w:szCs w:val="20"/>
          <w:lang w:val="en-US"/>
        </w:rPr>
        <w:t>Bonferroni</w:t>
      </w:r>
      <w:proofErr w:type="spellEnd"/>
      <w:r w:rsidR="00496DDD">
        <w:rPr>
          <w:rFonts w:ascii="Arial" w:hAnsi="Arial" w:cs="Arial"/>
          <w:sz w:val="18"/>
          <w:szCs w:val="20"/>
          <w:lang w:val="en-US"/>
        </w:rPr>
        <w:t xml:space="preserve"> correction for multiple comparisons (α-level of .05 divided by 15, leading to a new α-level of .003). </w:t>
      </w:r>
      <w:r w:rsidR="00496DDD" w:rsidRPr="002314C2">
        <w:rPr>
          <w:rFonts w:ascii="Arial" w:hAnsi="Arial" w:cs="Arial"/>
          <w:i/>
          <w:sz w:val="18"/>
          <w:szCs w:val="20"/>
          <w:lang w:val="en-US"/>
        </w:rPr>
        <w:t>Abbreviations: CP = Cognitively Preserved; CI = Cognitively Impaired; IPS = Information Processing Speed; p = profile.</w:t>
      </w:r>
      <w:r w:rsidR="00496DDD">
        <w:rPr>
          <w:rFonts w:ascii="Arial" w:hAnsi="Arial" w:cs="Arial"/>
          <w:sz w:val="18"/>
          <w:szCs w:val="20"/>
          <w:lang w:val="en-US"/>
        </w:rPr>
        <w:t xml:space="preserve"> </w:t>
      </w:r>
    </w:p>
    <w:p w14:paraId="398C498B" w14:textId="77777777" w:rsidR="003F1232" w:rsidRDefault="003F1232" w:rsidP="0052052D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14:paraId="5E96B195" w14:textId="77777777" w:rsidR="0052052D" w:rsidRDefault="0052052D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3F21D4B" w14:textId="77777777" w:rsidR="003F1232" w:rsidRDefault="003F1232" w:rsidP="000842F9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  <w:sectPr w:rsidR="003F1232" w:rsidSect="003F123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16E791A" w14:textId="1344306C" w:rsidR="00FE65AE" w:rsidRPr="00CC60D8" w:rsidRDefault="00FE65AE" w:rsidP="00FE65AE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Pr="00CC60D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6</w:t>
      </w:r>
      <w:r w:rsidRPr="00CC60D8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An overview of the demographics, clinical functioning, cognitive functioning and PROMS of the train and test datasets.</w:t>
      </w:r>
    </w:p>
    <w:tbl>
      <w:tblPr>
        <w:tblStyle w:val="Tabelraster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2126"/>
        <w:gridCol w:w="992"/>
      </w:tblGrid>
      <w:tr w:rsidR="00FE65AE" w14:paraId="1199BE85" w14:textId="77777777" w:rsidTr="00903AD3">
        <w:tc>
          <w:tcPr>
            <w:tcW w:w="41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</w:tcPr>
          <w:p w14:paraId="5628837C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6B49226A" w14:textId="77777777" w:rsidR="00FE65AE" w:rsidRDefault="00FE65AE" w:rsidP="00903A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rain</w:t>
            </w:r>
          </w:p>
          <w:p w14:paraId="6FBA1DE9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729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521A78F1" w14:textId="77777777" w:rsidR="00FE65AE" w:rsidRDefault="00FE65AE" w:rsidP="00903A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est</w:t>
            </w:r>
          </w:p>
          <w:p w14:paraId="5C9E94C9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48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4ABEB7B0" w14:textId="77777777" w:rsidR="00FE65AE" w:rsidRDefault="00FE65AE" w:rsidP="00903AD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FE65AE" w14:paraId="65352DE7" w14:textId="77777777" w:rsidTr="00903AD3">
        <w:tc>
          <w:tcPr>
            <w:tcW w:w="921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22EB727" w14:textId="77777777" w:rsidR="00FE65AE" w:rsidRDefault="00FE65AE" w:rsidP="00903AD3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mographics</w:t>
            </w:r>
          </w:p>
        </w:tc>
      </w:tr>
      <w:tr w:rsidR="00FE65AE" w:rsidRPr="003F0E66" w14:paraId="1ACB3ABC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EF5D9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: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A5422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4 : 205 (71.9%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A6F13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8 : 136 (71.9%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3F3C2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3</w:t>
            </w:r>
          </w:p>
        </w:tc>
      </w:tr>
      <w:tr w:rsidR="00FE65AE" w:rsidRPr="00BE1583" w14:paraId="587B9F04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90F4C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C97A5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36±1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28841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45±1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21FD1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6</w:t>
            </w:r>
          </w:p>
        </w:tc>
      </w:tr>
      <w:tr w:rsidR="00FE65AE" w:rsidRPr="00BE1583" w14:paraId="22129794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053AB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duca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67A39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BB1E7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B28C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66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3</w:t>
            </w:r>
          </w:p>
        </w:tc>
      </w:tr>
      <w:tr w:rsidR="00FE65AE" w:rsidRPr="00BE1583" w14:paraId="47C2821E" w14:textId="77777777" w:rsidTr="00903AD3"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BFC3" w14:textId="77777777" w:rsidR="00FE65AE" w:rsidRDefault="00FE65AE" w:rsidP="00903AD3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linical functioning</w:t>
            </w:r>
          </w:p>
        </w:tc>
      </w:tr>
      <w:tr w:rsidR="00FE65AE" w14:paraId="24D83388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6906B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 type</w:t>
            </w:r>
          </w:p>
          <w:p w14:paraId="72DF1257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PPMS/SPMS/RRMS/CIS/Unknow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79A8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/79/598/2/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B0B28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/43/407/3/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7D160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4</w:t>
            </w:r>
          </w:p>
        </w:tc>
      </w:tr>
      <w:tr w:rsidR="00FE65AE" w:rsidRPr="00BE1583" w14:paraId="15D6140A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DB237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A983B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06±7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F0EBD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0±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53383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2</w:t>
            </w:r>
          </w:p>
        </w:tc>
      </w:tr>
      <w:tr w:rsidR="00FE65AE" w:rsidRPr="00BE1583" w14:paraId="48E867DB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B893E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D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CDF8C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0±1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8D767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4±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C4037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4</w:t>
            </w:r>
          </w:p>
        </w:tc>
      </w:tr>
      <w:tr w:rsidR="00FE65AE" w:rsidRPr="00BE1583" w14:paraId="6BA4EF3A" w14:textId="77777777" w:rsidTr="00903AD3"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6E5095D" w14:textId="77777777" w:rsidR="00FE65AE" w:rsidRDefault="00FE65AE" w:rsidP="00903AD3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ognitive functioning</w:t>
            </w:r>
          </w:p>
        </w:tc>
      </w:tr>
      <w:tr w:rsidR="00FE65AE" w:rsidRPr="00BE1583" w14:paraId="5094CD88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A77FC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D863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7±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1FA4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1±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D899B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3</w:t>
            </w:r>
          </w:p>
        </w:tc>
      </w:tr>
      <w:tr w:rsidR="00FE65AE" w:rsidRPr="009121C3" w14:paraId="0B1A166B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DCC85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BFCA7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3±1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89A0F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2±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B3A59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</w:tr>
      <w:tr w:rsidR="00FE65AE" w:rsidRPr="009121C3" w14:paraId="6D555EAC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AAF30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F6D47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5±1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FF00C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06±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8D022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5</w:t>
            </w:r>
          </w:p>
        </w:tc>
      </w:tr>
      <w:tr w:rsidR="00FE65AE" w:rsidRPr="009121C3" w14:paraId="305E009B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DE0C5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bal flu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E22C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2±0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58E85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4±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96AAA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5</w:t>
            </w:r>
          </w:p>
        </w:tc>
      </w:tr>
      <w:tr w:rsidR="00FE65AE" w:rsidRPr="009121C3" w14:paraId="6FFFEB50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A1619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E841D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72±1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F2DDE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6±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F759E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664">
              <w:rPr>
                <w:rFonts w:ascii="Arial" w:hAnsi="Arial" w:cs="Arial"/>
                <w:sz w:val="20"/>
                <w:szCs w:val="20"/>
                <w:lang w:val="en-US"/>
              </w:rPr>
              <w:t>0.404</w:t>
            </w:r>
          </w:p>
        </w:tc>
      </w:tr>
      <w:tr w:rsidR="00FE65AE" w:rsidRPr="009121C3" w14:paraId="7FB57F96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4FC0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suospatial mem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763F9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4±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31E86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6±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6D710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6</w:t>
            </w:r>
          </w:p>
        </w:tc>
      </w:tr>
      <w:tr w:rsidR="00FE65AE" w:rsidRPr="009121C3" w14:paraId="4258F12B" w14:textId="77777777" w:rsidTr="00903AD3"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0ECAA94" w14:textId="77777777" w:rsidR="00FE65AE" w:rsidRDefault="00FE65AE" w:rsidP="00903AD3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MS</w:t>
            </w:r>
          </w:p>
        </w:tc>
      </w:tr>
      <w:tr w:rsidR="00FE65AE" w:rsidRPr="009121C3" w14:paraId="39814379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8CCC5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48CB6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24±3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71895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25±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6C646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8</w:t>
            </w:r>
          </w:p>
        </w:tc>
      </w:tr>
      <w:tr w:rsidR="00FE65AE" w:rsidRPr="009121C3" w14:paraId="59377C34" w14:textId="77777777" w:rsidTr="00903AD3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63CD8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8F3AD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2±3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8F914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67±.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86E2D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8</w:t>
            </w:r>
          </w:p>
        </w:tc>
      </w:tr>
      <w:tr w:rsidR="00FE65AE" w:rsidRPr="00BE1583" w14:paraId="36F71DE6" w14:textId="77777777" w:rsidTr="00903AD3"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A4B826" w14:textId="77777777" w:rsidR="00FE65AE" w:rsidRDefault="00FE65AE" w:rsidP="00903A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IS20-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395ACE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39±20.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5D51DF" w14:textId="77777777" w:rsidR="00FE65AE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18±2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1ACB53" w14:textId="77777777" w:rsidR="00FE65AE" w:rsidRPr="008C2664" w:rsidRDefault="00FE65AE" w:rsidP="00903A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22</w:t>
            </w:r>
          </w:p>
        </w:tc>
      </w:tr>
    </w:tbl>
    <w:p w14:paraId="4142C603" w14:textId="77777777" w:rsidR="00FE65AE" w:rsidRDefault="00FE65AE" w:rsidP="00FE65A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Abbreviations: f = female; m = male;</w:t>
      </w:r>
      <w:r w:rsidRPr="00386465">
        <w:rPr>
          <w:rFonts w:ascii="Arial" w:hAnsi="Arial" w:cs="Arial"/>
          <w:i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PP</w:t>
      </w:r>
      <w:r w:rsidRPr="00386465">
        <w:rPr>
          <w:rFonts w:ascii="Arial" w:hAnsi="Arial" w:cs="Arial"/>
          <w:i/>
          <w:sz w:val="20"/>
          <w:szCs w:val="20"/>
          <w:lang w:val="en-US"/>
        </w:rPr>
        <w:t xml:space="preserve"> = Primary Progressive</w:t>
      </w:r>
      <w:r>
        <w:rPr>
          <w:rFonts w:ascii="Arial" w:hAnsi="Arial" w:cs="Arial"/>
          <w:i/>
          <w:sz w:val="20"/>
          <w:szCs w:val="20"/>
          <w:lang w:val="en-US"/>
        </w:rPr>
        <w:t>; SP = Secondary Progressive</w:t>
      </w:r>
      <w:r w:rsidRPr="00386465">
        <w:rPr>
          <w:rFonts w:ascii="Arial" w:hAnsi="Arial" w:cs="Arial"/>
          <w:i/>
          <w:sz w:val="20"/>
          <w:szCs w:val="20"/>
          <w:lang w:val="en-US"/>
        </w:rPr>
        <w:t xml:space="preserve">; </w:t>
      </w:r>
      <w:r>
        <w:rPr>
          <w:rFonts w:ascii="Arial" w:hAnsi="Arial" w:cs="Arial"/>
          <w:i/>
          <w:sz w:val="20"/>
          <w:szCs w:val="20"/>
          <w:lang w:val="en-US"/>
        </w:rPr>
        <w:t>RR</w:t>
      </w:r>
      <w:r w:rsidRPr="00386465">
        <w:rPr>
          <w:rFonts w:ascii="Arial" w:hAnsi="Arial" w:cs="Arial"/>
          <w:i/>
          <w:sz w:val="20"/>
          <w:szCs w:val="20"/>
          <w:lang w:val="en-US"/>
        </w:rPr>
        <w:t xml:space="preserve"> = Relapsing-Remitting; CIS = Clinically Isolated Syndrome</w:t>
      </w:r>
      <w:r>
        <w:rPr>
          <w:rFonts w:ascii="Arial" w:hAnsi="Arial" w:cs="Arial"/>
          <w:i/>
          <w:sz w:val="20"/>
          <w:szCs w:val="20"/>
          <w:lang w:val="en-US"/>
        </w:rPr>
        <w:t xml:space="preserve">; EDSS = Expanded Disability Status Scale; IPS = Information Processing Speed; PROMS = Patient Reported Outcome Measures; HADS-A = Hospital Anxiety and Depression Scale (HADS) – Anxiety subscale; HADS-D = HADS – Depression subscale; CIS20-R = Checklist Individual Strength 20 – Revised. </w:t>
      </w:r>
    </w:p>
    <w:p w14:paraId="09A139F6" w14:textId="77777777" w:rsidR="00FE65AE" w:rsidRDefault="00FE65A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59D3F219" w14:textId="3A0269CA" w:rsidR="000842F9" w:rsidRPr="00CC60D8" w:rsidRDefault="00506716" w:rsidP="000842F9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0842F9" w:rsidRPr="00CC60D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FF60DC">
        <w:rPr>
          <w:rFonts w:ascii="Arial" w:hAnsi="Arial" w:cs="Arial"/>
          <w:b/>
          <w:sz w:val="20"/>
          <w:szCs w:val="20"/>
          <w:lang w:val="en-US"/>
        </w:rPr>
        <w:t>7</w:t>
      </w:r>
      <w:r w:rsidR="000842F9" w:rsidRPr="00CC60D8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0842F9">
        <w:rPr>
          <w:rFonts w:ascii="Arial" w:hAnsi="Arial" w:cs="Arial"/>
          <w:sz w:val="20"/>
          <w:szCs w:val="20"/>
          <w:lang w:val="en-US"/>
        </w:rPr>
        <w:t>An overview of the demographics, clinical functioning, cognitive functioning and PROMS per cognitive status</w:t>
      </w:r>
    </w:p>
    <w:tbl>
      <w:tblPr>
        <w:tblStyle w:val="Tabelraster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2401"/>
        <w:gridCol w:w="2278"/>
        <w:gridCol w:w="992"/>
      </w:tblGrid>
      <w:tr w:rsidR="000842F9" w14:paraId="0ED22E67" w14:textId="77777777" w:rsidTr="000842F9">
        <w:tc>
          <w:tcPr>
            <w:tcW w:w="35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</w:tcPr>
          <w:p w14:paraId="32FBA05E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7A441694" w14:textId="77777777" w:rsidR="000842F9" w:rsidRDefault="000842F9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gnitively preserved</w:t>
            </w:r>
          </w:p>
          <w:p w14:paraId="21232334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811)</w:t>
            </w:r>
          </w:p>
        </w:tc>
        <w:tc>
          <w:tcPr>
            <w:tcW w:w="22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5C0A4A0C" w14:textId="77777777" w:rsidR="000842F9" w:rsidRDefault="000842F9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gnitively impaired</w:t>
            </w:r>
          </w:p>
          <w:p w14:paraId="11C78521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= 40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2E4B0381" w14:textId="77777777" w:rsidR="000842F9" w:rsidRDefault="000842F9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0842F9" w14:paraId="44248735" w14:textId="77777777" w:rsidTr="000842F9">
        <w:tc>
          <w:tcPr>
            <w:tcW w:w="921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04AE449" w14:textId="77777777" w:rsidR="000842F9" w:rsidRDefault="000842F9" w:rsidP="000842F9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mographics</w:t>
            </w:r>
          </w:p>
        </w:tc>
      </w:tr>
      <w:tr w:rsidR="000842F9" w:rsidRPr="00EC479B" w14:paraId="72A75E15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3C90E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: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4FEE5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2 : 199 (75.5%f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364BF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0 : 142 (64.7%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CA6CA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0B9F23C0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14F81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3D5B8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23±10.4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A9CC0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74±1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C78B1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49571140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B438E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duca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B9160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4F434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0-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9510D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534585C2" w14:textId="77777777" w:rsidTr="000842F9"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C3DA090" w14:textId="77777777" w:rsidR="000842F9" w:rsidRDefault="000842F9" w:rsidP="000842F9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linical functioning</w:t>
            </w:r>
          </w:p>
        </w:tc>
      </w:tr>
      <w:tr w:rsidR="000842F9" w14:paraId="664C88C1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94E53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 type</w:t>
            </w:r>
          </w:p>
          <w:p w14:paraId="24AEA0BE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PPMS/SPMS/RRMS/CIS/Unknown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963A7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/56/710/3/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0D436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/66/295/2/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9ED96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19670033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3838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48997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88±7.1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F7079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77±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AAD4C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0CD17235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F51DC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DS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43AA3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0±1.5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A779F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5±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0B11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40387DA4" w14:textId="77777777" w:rsidTr="000842F9"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A170570" w14:textId="77777777" w:rsidR="000842F9" w:rsidRDefault="000842F9" w:rsidP="000842F9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ognitive functioning</w:t>
            </w:r>
          </w:p>
        </w:tc>
      </w:tr>
      <w:tr w:rsidR="000842F9" w:rsidRPr="00D1780D" w14:paraId="4128354D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8E241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C41B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6±0.8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C409B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74±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783CE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522AC519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19F0B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F3B31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08±0.9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AA9B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31±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3D40C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7A2F5C50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829EC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P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D1467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4±0.9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4B32B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07±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A6D49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172DEFF9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55E41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bal fluency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D9A63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8±0.7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89956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12±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F5C1F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5328B0FE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BEDB6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B392E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3±0.9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D8049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43±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F63E9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161BFFE7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AE7D3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isuospatial memory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C648B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09±0.8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9E8A2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06±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E7B47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4B904158" w14:textId="77777777" w:rsidTr="000842F9"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B3501BB" w14:textId="77777777" w:rsidR="000842F9" w:rsidRDefault="000842F9" w:rsidP="000842F9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MS</w:t>
            </w:r>
          </w:p>
        </w:tc>
      </w:tr>
      <w:tr w:rsidR="000842F9" w:rsidRPr="00D1780D" w14:paraId="70046562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7A1B6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3ADAB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1±3.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A37FD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72±3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2A798" w14:textId="77777777" w:rsidR="000842F9" w:rsidRPr="00AA1F42" w:rsidRDefault="000842F9" w:rsidP="000842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1F42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0842F9" w:rsidRPr="00D1780D" w14:paraId="499B4ABB" w14:textId="77777777" w:rsidTr="000842F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2417B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706A5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8±3.4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69E45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6±.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264A0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842F9" w:rsidRPr="00D1780D" w14:paraId="143574A2" w14:textId="77777777" w:rsidTr="000842F9"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58EC478" w14:textId="77777777" w:rsidR="000842F9" w:rsidRDefault="000842F9" w:rsidP="000842F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IS20-R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1415F2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43±21.00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9AC365" w14:textId="77777777" w:rsidR="000842F9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31±19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46FBC4" w14:textId="77777777" w:rsidR="000842F9" w:rsidRPr="008C2664" w:rsidRDefault="000842F9" w:rsidP="000842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</w:tr>
    </w:tbl>
    <w:p w14:paraId="61C829F0" w14:textId="60AB69E8" w:rsidR="000842F9" w:rsidRDefault="000842F9" w:rsidP="00C05E28">
      <w:pPr>
        <w:spacing w:after="0"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Abbreviations: f = female; m = male</w:t>
      </w:r>
      <w:r w:rsidR="00386465">
        <w:rPr>
          <w:rFonts w:ascii="Arial" w:hAnsi="Arial" w:cs="Arial"/>
          <w:i/>
          <w:sz w:val="20"/>
          <w:szCs w:val="20"/>
          <w:lang w:val="en-US"/>
        </w:rPr>
        <w:t>; PP</w:t>
      </w:r>
      <w:r w:rsidR="00386465" w:rsidRPr="00386465">
        <w:rPr>
          <w:rFonts w:ascii="Arial" w:hAnsi="Arial" w:cs="Arial"/>
          <w:i/>
          <w:sz w:val="20"/>
          <w:szCs w:val="20"/>
          <w:lang w:val="en-US"/>
        </w:rPr>
        <w:t xml:space="preserve"> = Primary Progressive</w:t>
      </w:r>
      <w:r w:rsidR="00386465">
        <w:rPr>
          <w:rFonts w:ascii="Arial" w:hAnsi="Arial" w:cs="Arial"/>
          <w:i/>
          <w:sz w:val="20"/>
          <w:szCs w:val="20"/>
          <w:lang w:val="en-US"/>
        </w:rPr>
        <w:t>; SP = Secondary Progressive</w:t>
      </w:r>
      <w:r w:rsidR="00386465" w:rsidRPr="00386465">
        <w:rPr>
          <w:rFonts w:ascii="Arial" w:hAnsi="Arial" w:cs="Arial"/>
          <w:i/>
          <w:sz w:val="20"/>
          <w:szCs w:val="20"/>
          <w:lang w:val="en-US"/>
        </w:rPr>
        <w:t xml:space="preserve">; </w:t>
      </w:r>
      <w:r w:rsidR="00386465">
        <w:rPr>
          <w:rFonts w:ascii="Arial" w:hAnsi="Arial" w:cs="Arial"/>
          <w:i/>
          <w:sz w:val="20"/>
          <w:szCs w:val="20"/>
          <w:lang w:val="en-US"/>
        </w:rPr>
        <w:t>RR</w:t>
      </w:r>
      <w:r w:rsidR="00386465" w:rsidRPr="00386465">
        <w:rPr>
          <w:rFonts w:ascii="Arial" w:hAnsi="Arial" w:cs="Arial"/>
          <w:i/>
          <w:sz w:val="20"/>
          <w:szCs w:val="20"/>
          <w:lang w:val="en-US"/>
        </w:rPr>
        <w:t xml:space="preserve"> = Relapsing-Remitting; CIS = Clinically Isolated Syndrome</w:t>
      </w:r>
      <w:r w:rsidR="00386465">
        <w:rPr>
          <w:rFonts w:ascii="Arial" w:hAnsi="Arial" w:cs="Arial"/>
          <w:i/>
          <w:sz w:val="20"/>
          <w:szCs w:val="20"/>
          <w:lang w:val="en-US"/>
        </w:rPr>
        <w:t xml:space="preserve">; </w:t>
      </w:r>
      <w:r>
        <w:rPr>
          <w:rFonts w:ascii="Arial" w:hAnsi="Arial" w:cs="Arial"/>
          <w:i/>
          <w:sz w:val="20"/>
          <w:szCs w:val="20"/>
          <w:lang w:val="en-US"/>
        </w:rPr>
        <w:t xml:space="preserve">EDSS = Expanded Disability Status Scale; IPS = Information Processing Speed; PROMS = Patient Reported Outcome Measures; HADS-A = Hospital Anxiety and Depression Scale (HADS) – Anxiety subscale; HADS-D = HADS – Depression subscale; CIS20-R = Checklist Individual Strength 20 – Revised. </w:t>
      </w:r>
    </w:p>
    <w:p w14:paraId="56FDDA24" w14:textId="77777777" w:rsidR="000842F9" w:rsidRDefault="000842F9">
      <w:pPr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br w:type="page"/>
      </w:r>
    </w:p>
    <w:p w14:paraId="36176718" w14:textId="0DD61161" w:rsidR="00B77CB9" w:rsidRDefault="00506716" w:rsidP="00B77CB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B77CB9" w:rsidRPr="009600CB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FF60DC">
        <w:rPr>
          <w:rFonts w:ascii="Arial" w:hAnsi="Arial" w:cs="Arial"/>
          <w:b/>
          <w:sz w:val="20"/>
          <w:szCs w:val="20"/>
          <w:lang w:val="en-US"/>
        </w:rPr>
        <w:t>8</w:t>
      </w:r>
      <w:r w:rsidR="00B77CB9" w:rsidRPr="009600CB">
        <w:rPr>
          <w:rFonts w:ascii="Arial" w:hAnsi="Arial" w:cs="Arial"/>
          <w:b/>
          <w:sz w:val="20"/>
          <w:szCs w:val="20"/>
          <w:lang w:val="en-US"/>
        </w:rPr>
        <w:t>.</w:t>
      </w:r>
      <w:r w:rsidR="00B77CB9">
        <w:rPr>
          <w:rFonts w:ascii="Arial" w:hAnsi="Arial" w:cs="Arial"/>
          <w:sz w:val="20"/>
          <w:szCs w:val="20"/>
          <w:lang w:val="en-US"/>
        </w:rPr>
        <w:t xml:space="preserve"> List of booster hyper-parameters of gradient boosting decision trees after grid search</w:t>
      </w:r>
    </w:p>
    <w:tbl>
      <w:tblPr>
        <w:tblStyle w:val="Tabel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784"/>
        <w:gridCol w:w="3020"/>
        <w:gridCol w:w="3020"/>
      </w:tblGrid>
      <w:tr w:rsidR="00B77CB9" w14:paraId="66C87A95" w14:textId="77777777" w:rsidTr="0047061A">
        <w:tc>
          <w:tcPr>
            <w:tcW w:w="302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3ADADA1D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78EE4E91" w14:textId="77777777" w:rsidR="00B77CB9" w:rsidRDefault="00B77CB9" w:rsidP="004706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00C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utcome: </w:t>
            </w:r>
          </w:p>
          <w:p w14:paraId="69490E2E" w14:textId="77777777" w:rsidR="00B77CB9" w:rsidRPr="009600CB" w:rsidRDefault="00B77CB9" w:rsidP="004706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00CB">
              <w:rPr>
                <w:rFonts w:ascii="Arial" w:hAnsi="Arial" w:cs="Arial"/>
                <w:b/>
                <w:sz w:val="20"/>
                <w:szCs w:val="20"/>
                <w:lang w:val="en-US"/>
              </w:rPr>
              <w:t>cognitive profiles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32B1DE24" w14:textId="77777777" w:rsidR="00B77CB9" w:rsidRDefault="00B77CB9" w:rsidP="004706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00C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utcome: </w:t>
            </w:r>
          </w:p>
          <w:p w14:paraId="6CA3E657" w14:textId="77777777" w:rsidR="00B77CB9" w:rsidRPr="009600CB" w:rsidRDefault="00B77CB9" w:rsidP="004706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00CB">
              <w:rPr>
                <w:rFonts w:ascii="Arial" w:hAnsi="Arial" w:cs="Arial"/>
                <w:b/>
                <w:sz w:val="20"/>
                <w:szCs w:val="20"/>
                <w:lang w:val="en-US"/>
              </w:rPr>
              <w:t>cognitive status</w:t>
            </w:r>
          </w:p>
        </w:tc>
      </w:tr>
      <w:tr w:rsidR="00B77CB9" w14:paraId="72D0BE0F" w14:textId="77777777" w:rsidTr="0047061A">
        <w:tc>
          <w:tcPr>
            <w:tcW w:w="3020" w:type="dxa"/>
            <w:gridSpan w:val="2"/>
            <w:tcBorders>
              <w:top w:val="single" w:sz="6" w:space="0" w:color="auto"/>
            </w:tcBorders>
          </w:tcPr>
          <w:p w14:paraId="3413A462" w14:textId="77777777" w:rsidR="00B77CB9" w:rsidRPr="009600CB" w:rsidRDefault="00B77CB9" w:rsidP="0047061A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600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ist of parameters</w:t>
            </w:r>
          </w:p>
        </w:tc>
        <w:tc>
          <w:tcPr>
            <w:tcW w:w="3020" w:type="dxa"/>
            <w:tcBorders>
              <w:top w:val="single" w:sz="6" w:space="0" w:color="auto"/>
            </w:tcBorders>
          </w:tcPr>
          <w:p w14:paraId="70961FE9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tcBorders>
              <w:top w:val="single" w:sz="6" w:space="0" w:color="auto"/>
            </w:tcBorders>
          </w:tcPr>
          <w:p w14:paraId="4A532574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7CB9" w14:paraId="36DAA473" w14:textId="77777777" w:rsidTr="0047061A">
        <w:tc>
          <w:tcPr>
            <w:tcW w:w="236" w:type="dxa"/>
          </w:tcPr>
          <w:p w14:paraId="4D184D5E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14:paraId="385CFC2B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ta</w:t>
            </w:r>
          </w:p>
        </w:tc>
        <w:tc>
          <w:tcPr>
            <w:tcW w:w="3020" w:type="dxa"/>
          </w:tcPr>
          <w:p w14:paraId="6242E279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020" w:type="dxa"/>
          </w:tcPr>
          <w:p w14:paraId="3AF72887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B77CB9" w14:paraId="21766391" w14:textId="77777777" w:rsidTr="0047061A">
        <w:tc>
          <w:tcPr>
            <w:tcW w:w="236" w:type="dxa"/>
          </w:tcPr>
          <w:p w14:paraId="7CE3AEB5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14:paraId="45B25B47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mma</w:t>
            </w:r>
          </w:p>
        </w:tc>
        <w:tc>
          <w:tcPr>
            <w:tcW w:w="3020" w:type="dxa"/>
          </w:tcPr>
          <w:p w14:paraId="666480A4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020" w:type="dxa"/>
          </w:tcPr>
          <w:p w14:paraId="38A80937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B77CB9" w14:paraId="20C9A113" w14:textId="77777777" w:rsidTr="0047061A">
        <w:tc>
          <w:tcPr>
            <w:tcW w:w="236" w:type="dxa"/>
          </w:tcPr>
          <w:p w14:paraId="55D66A52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14:paraId="1DB9B1EB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x_depth</w:t>
            </w:r>
            <w:proofErr w:type="spellEnd"/>
          </w:p>
        </w:tc>
        <w:tc>
          <w:tcPr>
            <w:tcW w:w="3020" w:type="dxa"/>
          </w:tcPr>
          <w:p w14:paraId="77EB4DF3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020" w:type="dxa"/>
          </w:tcPr>
          <w:p w14:paraId="191A4B5B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B77CB9" w14:paraId="29B78A31" w14:textId="77777777" w:rsidTr="0047061A">
        <w:tc>
          <w:tcPr>
            <w:tcW w:w="236" w:type="dxa"/>
          </w:tcPr>
          <w:p w14:paraId="72352686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14:paraId="7C13CD99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sample</w:t>
            </w:r>
          </w:p>
        </w:tc>
        <w:tc>
          <w:tcPr>
            <w:tcW w:w="3020" w:type="dxa"/>
          </w:tcPr>
          <w:p w14:paraId="1EC36E94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020" w:type="dxa"/>
          </w:tcPr>
          <w:p w14:paraId="4A75F151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B77CB9" w14:paraId="3D5BDF33" w14:textId="77777777" w:rsidTr="0047061A">
        <w:tc>
          <w:tcPr>
            <w:tcW w:w="236" w:type="dxa"/>
          </w:tcPr>
          <w:p w14:paraId="013D4482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14:paraId="2679E660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olsample_bytree</w:t>
            </w:r>
            <w:proofErr w:type="spellEnd"/>
          </w:p>
        </w:tc>
        <w:tc>
          <w:tcPr>
            <w:tcW w:w="3020" w:type="dxa"/>
          </w:tcPr>
          <w:p w14:paraId="2D87BEBA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020" w:type="dxa"/>
          </w:tcPr>
          <w:p w14:paraId="4BACC058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B77CB9" w14:paraId="0E97D731" w14:textId="77777777" w:rsidTr="0047061A">
        <w:tc>
          <w:tcPr>
            <w:tcW w:w="236" w:type="dxa"/>
          </w:tcPr>
          <w:p w14:paraId="088E86FD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14:paraId="5EDD5B1F" w14:textId="77777777" w:rsidR="00B77CB9" w:rsidRDefault="00B77CB9" w:rsidP="004706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3020" w:type="dxa"/>
          </w:tcPr>
          <w:p w14:paraId="6CFD8B7A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020" w:type="dxa"/>
          </w:tcPr>
          <w:p w14:paraId="55DCB1A4" w14:textId="77777777" w:rsidR="00B77CB9" w:rsidRDefault="00B77CB9" w:rsidP="004706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</w:tbl>
    <w:p w14:paraId="72273AE1" w14:textId="77777777" w:rsidR="00B77CB9" w:rsidRDefault="00B77CB9" w:rsidP="00B77CB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18D2477" w14:textId="076106F6" w:rsidR="00D7549D" w:rsidRDefault="00FE65A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l </w:t>
      </w:r>
      <w:r w:rsidR="00C05E28">
        <w:rPr>
          <w:rFonts w:ascii="Arial" w:hAnsi="Arial" w:cs="Arial"/>
          <w:b/>
          <w:sz w:val="20"/>
          <w:szCs w:val="20"/>
          <w:lang w:val="en-US"/>
        </w:rPr>
        <w:t>References</w:t>
      </w:r>
    </w:p>
    <w:bookmarkStart w:id="0" w:name="_GoBack"/>
    <w:bookmarkEnd w:id="0"/>
    <w:p w14:paraId="5D3C849C" w14:textId="39774812" w:rsidR="00724AB7" w:rsidRPr="00724AB7" w:rsidRDefault="00D7549D" w:rsidP="00724AB7">
      <w:pPr>
        <w:pStyle w:val="EndNoteBibliography"/>
        <w:spacing w:after="0"/>
        <w:ind w:left="720" w:hanging="720"/>
      </w:pPr>
      <w:r>
        <w:rPr>
          <w:b/>
          <w:szCs w:val="20"/>
        </w:rPr>
        <w:fldChar w:fldCharType="begin"/>
      </w:r>
      <w:r>
        <w:rPr>
          <w:b/>
          <w:szCs w:val="20"/>
        </w:rPr>
        <w:instrText xml:space="preserve"> ADDIN EN.REFLIST </w:instrText>
      </w:r>
      <w:r>
        <w:rPr>
          <w:b/>
          <w:szCs w:val="20"/>
        </w:rPr>
        <w:fldChar w:fldCharType="separate"/>
      </w:r>
      <w:r w:rsidR="00724AB7" w:rsidRPr="00724AB7">
        <w:t>[1]</w:t>
      </w:r>
      <w:r w:rsidR="00724AB7" w:rsidRPr="00724AB7">
        <w:tab/>
        <w:t>C. H. Polman</w:t>
      </w:r>
      <w:r w:rsidR="00724AB7" w:rsidRPr="00724AB7">
        <w:rPr>
          <w:i/>
        </w:rPr>
        <w:t xml:space="preserve"> et al.</w:t>
      </w:r>
      <w:r w:rsidR="00724AB7" w:rsidRPr="00724AB7">
        <w:t xml:space="preserve">, "Diagnostic criteria for multiple sclerosis: 2010 revisions to the McDonald criteria," </w:t>
      </w:r>
      <w:r w:rsidR="00724AB7" w:rsidRPr="00724AB7">
        <w:rPr>
          <w:i/>
        </w:rPr>
        <w:t xml:space="preserve">Annals of neurology, </w:t>
      </w:r>
      <w:r w:rsidR="00724AB7" w:rsidRPr="00724AB7">
        <w:t xml:space="preserve">vol. 69, no. 2, pp. 292-302, 2011. [Online]. Available: </w:t>
      </w:r>
      <w:hyperlink r:id="rId8" w:history="1">
        <w:r w:rsidR="00724AB7" w:rsidRPr="00724AB7">
          <w:rPr>
            <w:rStyle w:val="Hyperlink"/>
          </w:rPr>
          <w:t>https://onlinelibrary.wiley.com/doi/pdf/10.1002/ana.22366</w:t>
        </w:r>
      </w:hyperlink>
      <w:r w:rsidR="00724AB7" w:rsidRPr="00724AB7">
        <w:t>.</w:t>
      </w:r>
    </w:p>
    <w:p w14:paraId="2D5B4C3D" w14:textId="77777777" w:rsidR="00724AB7" w:rsidRPr="00724AB7" w:rsidRDefault="00724AB7" w:rsidP="00724AB7">
      <w:pPr>
        <w:pStyle w:val="EndNoteBibliography"/>
        <w:ind w:left="720" w:hanging="720"/>
      </w:pPr>
      <w:r w:rsidRPr="00724AB7">
        <w:t>[2]</w:t>
      </w:r>
      <w:r w:rsidRPr="00724AB7">
        <w:tab/>
        <w:t>A. J. Thompson</w:t>
      </w:r>
      <w:r w:rsidRPr="00724AB7">
        <w:rPr>
          <w:i/>
        </w:rPr>
        <w:t xml:space="preserve"> et al.</w:t>
      </w:r>
      <w:r w:rsidRPr="00724AB7">
        <w:t xml:space="preserve">, "Diagnosis of multiple sclerosis: 2017 revisions of the McDonald criteria," </w:t>
      </w:r>
      <w:r w:rsidRPr="00724AB7">
        <w:rPr>
          <w:i/>
        </w:rPr>
        <w:t xml:space="preserve">The Lancet Neurology, </w:t>
      </w:r>
      <w:r w:rsidRPr="00724AB7">
        <w:t>vol. 17, no. 2, pp. 162-173, 2018.</w:t>
      </w:r>
    </w:p>
    <w:p w14:paraId="78F1BF4C" w14:textId="3897A9D6" w:rsidR="000842F9" w:rsidRPr="00BA2ABE" w:rsidRDefault="00D7549D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fldChar w:fldCharType="end"/>
      </w:r>
    </w:p>
    <w:sectPr w:rsidR="000842F9" w:rsidRPr="00BA2ABE" w:rsidSect="003F123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A94992F" w16cex:dateUtc="2023-10-20T15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D1C0CBF" w16cid:durableId="1C7779C7"/>
  <w16cid:commentId w16cid:paraId="2CADCA70" w16cid:durableId="7A9499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64063"/>
    <w:multiLevelType w:val="hybridMultilevel"/>
    <w:tmpl w:val="890CFE32"/>
    <w:lvl w:ilvl="0" w:tplc="6262C86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651CB4"/>
    <w:multiLevelType w:val="hybridMultilevel"/>
    <w:tmpl w:val="D12ADD6C"/>
    <w:lvl w:ilvl="0" w:tplc="15363190">
      <w:start w:val="32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96249E"/>
    <w:multiLevelType w:val="hybridMultilevel"/>
    <w:tmpl w:val="E0548A5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BA2F42"/>
    <w:multiLevelType w:val="hybridMultilevel"/>
    <w:tmpl w:val="0744209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D373814"/>
    <w:multiLevelType w:val="hybridMultilevel"/>
    <w:tmpl w:val="17E861C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2vfvzu5xdeaez0rmxvvft0d50d0rsra5f&quot;&gt;My EndNote Library-Converted&lt;record-ids&gt;&lt;item&gt;15&lt;/item&gt;&lt;item&gt;432&lt;/item&gt;&lt;/record-ids&gt;&lt;/item&gt;&lt;/Libraries&gt;"/>
  </w:docVars>
  <w:rsids>
    <w:rsidRoot w:val="000842F9"/>
    <w:rsid w:val="000332EE"/>
    <w:rsid w:val="00070C44"/>
    <w:rsid w:val="000842F9"/>
    <w:rsid w:val="000F6381"/>
    <w:rsid w:val="000F6A45"/>
    <w:rsid w:val="00134582"/>
    <w:rsid w:val="00170F9C"/>
    <w:rsid w:val="0018797B"/>
    <w:rsid w:val="001A0C3B"/>
    <w:rsid w:val="00223E28"/>
    <w:rsid w:val="002247AB"/>
    <w:rsid w:val="002314C2"/>
    <w:rsid w:val="002A07C0"/>
    <w:rsid w:val="002A5274"/>
    <w:rsid w:val="00311430"/>
    <w:rsid w:val="00347E87"/>
    <w:rsid w:val="0035332A"/>
    <w:rsid w:val="00386465"/>
    <w:rsid w:val="003A2B5F"/>
    <w:rsid w:val="003D70E4"/>
    <w:rsid w:val="003F1232"/>
    <w:rsid w:val="00404CE0"/>
    <w:rsid w:val="0047061A"/>
    <w:rsid w:val="00496DDD"/>
    <w:rsid w:val="004A3FF4"/>
    <w:rsid w:val="00506716"/>
    <w:rsid w:val="0052052D"/>
    <w:rsid w:val="005612FE"/>
    <w:rsid w:val="00570DBC"/>
    <w:rsid w:val="005B3D9C"/>
    <w:rsid w:val="00661D01"/>
    <w:rsid w:val="00675509"/>
    <w:rsid w:val="0068355C"/>
    <w:rsid w:val="00724AB7"/>
    <w:rsid w:val="00746A11"/>
    <w:rsid w:val="00784DA1"/>
    <w:rsid w:val="007B3B8D"/>
    <w:rsid w:val="007C24A3"/>
    <w:rsid w:val="00837ABE"/>
    <w:rsid w:val="00904ABD"/>
    <w:rsid w:val="00936954"/>
    <w:rsid w:val="00A05DFD"/>
    <w:rsid w:val="00B72C55"/>
    <w:rsid w:val="00B751F3"/>
    <w:rsid w:val="00B77CB9"/>
    <w:rsid w:val="00BA2ABE"/>
    <w:rsid w:val="00BB00F7"/>
    <w:rsid w:val="00C05E28"/>
    <w:rsid w:val="00C0658E"/>
    <w:rsid w:val="00CB06D4"/>
    <w:rsid w:val="00CE5236"/>
    <w:rsid w:val="00CF626A"/>
    <w:rsid w:val="00D72DD9"/>
    <w:rsid w:val="00D7549D"/>
    <w:rsid w:val="00DC77DF"/>
    <w:rsid w:val="00E53F1D"/>
    <w:rsid w:val="00E848F0"/>
    <w:rsid w:val="00EB3422"/>
    <w:rsid w:val="00FE65AE"/>
    <w:rsid w:val="00FF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41530"/>
  <w15:chartTrackingRefBased/>
  <w15:docId w15:val="{48981410-0D29-4180-8C56-BB605160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842F9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8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842F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842F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842F9"/>
    <w:rPr>
      <w:sz w:val="20"/>
      <w:szCs w:val="20"/>
    </w:rPr>
  </w:style>
  <w:style w:type="paragraph" w:styleId="Lijstalinea">
    <w:name w:val="List Paragraph"/>
    <w:basedOn w:val="Standaard"/>
    <w:link w:val="LijstalineaChar"/>
    <w:uiPriority w:val="34"/>
    <w:qFormat/>
    <w:rsid w:val="000842F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084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42F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06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06D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CE5236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347E87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347E8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D7549D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D7549D"/>
  </w:style>
  <w:style w:type="character" w:customStyle="1" w:styleId="EndNoteBibliographyTitleChar">
    <w:name w:val="EndNote Bibliography Title Char"/>
    <w:basedOn w:val="LijstalineaChar"/>
    <w:link w:val="EndNoteBibliographyTitle"/>
    <w:rsid w:val="00D7549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7549D"/>
    <w:pPr>
      <w:spacing w:line="48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D7549D"/>
    <w:rPr>
      <w:rFonts w:ascii="Arial" w:hAnsi="Arial" w:cs="Arial"/>
      <w:noProof/>
      <w:sz w:val="20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F60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nlinelibrary.wiley.com/doi/pdf/10.1002/ana.22366" TargetMode="Externa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307</Words>
  <Characters>23691</Characters>
  <Application>Microsoft Office Word</Application>
  <DocSecurity>0</DocSecurity>
  <Lines>197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M. van (Maureen)</dc:creator>
  <cp:keywords/>
  <dc:description/>
  <cp:lastModifiedBy>Dam, M. van (Maureen)</cp:lastModifiedBy>
  <cp:revision>2</cp:revision>
  <dcterms:created xsi:type="dcterms:W3CDTF">2023-10-31T14:24:00Z</dcterms:created>
  <dcterms:modified xsi:type="dcterms:W3CDTF">2023-10-31T14:24:00Z</dcterms:modified>
</cp:coreProperties>
</file>